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E8C6D" w14:textId="509D078F" w:rsidR="006906E1" w:rsidRPr="00AA6B87" w:rsidRDefault="006906E1" w:rsidP="006906E1">
      <w:pPr>
        <w:spacing w:after="120" w:line="360" w:lineRule="auto"/>
        <w:ind w:left="426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A6B8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mpact of population structure in the estimation of </w:t>
      </w:r>
      <w:r w:rsidR="0056581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recent </w:t>
      </w:r>
      <w:r w:rsidRPr="00AA6B87">
        <w:rPr>
          <w:rFonts w:ascii="Times New Roman" w:hAnsi="Times New Roman" w:cs="Times New Roman"/>
          <w:b/>
          <w:bCs/>
          <w:sz w:val="28"/>
          <w:szCs w:val="28"/>
          <w:lang w:val="en-GB"/>
        </w:rPr>
        <w:t>historical effective population size</w:t>
      </w:r>
      <w:r w:rsidR="00BA060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by the software GONE</w:t>
      </w:r>
      <w:r w:rsidRPr="00AA6B8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56581C">
        <w:rPr>
          <w:rFonts w:ascii="Times New Roman" w:hAnsi="Times New Roman" w:cs="Times New Roman"/>
          <w:b/>
          <w:bCs/>
          <w:sz w:val="28"/>
          <w:szCs w:val="28"/>
          <w:lang w:val="en-GB"/>
        </w:rPr>
        <w:t>– Supplementary</w:t>
      </w:r>
      <w:r w:rsidR="00967DA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igures</w:t>
      </w:r>
    </w:p>
    <w:p w14:paraId="059ACEFD" w14:textId="2312E0E8" w:rsidR="00EF6BE9" w:rsidRDefault="00CA6DEB" w:rsidP="00EF6BE9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64AEB77" wp14:editId="22399F43">
            <wp:extent cx="5345723" cy="7133788"/>
            <wp:effectExtent l="0" t="0" r="762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3" b="4159"/>
                    <a:stretch/>
                  </pic:blipFill>
                  <pic:spPr bwMode="auto">
                    <a:xfrm>
                      <a:off x="0" y="0"/>
                      <a:ext cx="5357431" cy="7149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137379" w14:textId="4945C935" w:rsidR="00B9714B" w:rsidRDefault="00EF6BE9" w:rsidP="00EF6BE9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6B87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95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72FB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Estimates of the historical effective population size (</w:t>
      </w:r>
      <w:r w:rsidR="00F672FB" w:rsidRPr="00F672FB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N</w:t>
      </w:r>
      <w:r w:rsidR="00F672FB" w:rsidRPr="00F672FB">
        <w:rPr>
          <w:rFonts w:ascii="Times New Roman" w:hAnsi="Times New Roman"/>
          <w:b/>
          <w:i/>
          <w:color w:val="000000" w:themeColor="text1"/>
          <w:sz w:val="24"/>
          <w:szCs w:val="24"/>
          <w:vertAlign w:val="subscript"/>
          <w:lang w:val="en-GB"/>
        </w:rPr>
        <w:t>e</w:t>
      </w:r>
      <w:r w:rsidR="00F672FB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) obtained by the software GONE for a synthetic population. 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>The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ynthetic population 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as 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generated </w:t>
      </w:r>
      <w:r w:rsidR="00F672FB" w:rsidRPr="005411C8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t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generation ago from the mixture of two populations which diverged </w:t>
      </w:r>
      <w:r w:rsidR="00F672FB" w:rsidRPr="005411C8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T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generations ago from an ancestral population. The 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xpected 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e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rom the </w:t>
      </w:r>
      <w:r w:rsidR="00807448">
        <w:rPr>
          <w:rFonts w:ascii="Times New Roman" w:hAnsi="Times New Roman"/>
          <w:color w:val="000000" w:themeColor="text1"/>
          <w:sz w:val="24"/>
          <w:szCs w:val="24"/>
          <w:lang w:val="en-GB"/>
        </w:rPr>
        <w:t>variance of progeny number (</w:t>
      </w:r>
      <w:proofErr w:type="spellStart"/>
      <w:r w:rsidR="00807448">
        <w:rPr>
          <w:rFonts w:ascii="Times New Roman" w:hAnsi="Times New Roman"/>
          <w:color w:val="000000" w:themeColor="text1"/>
          <w:sz w:val="24"/>
          <w:szCs w:val="24"/>
          <w:lang w:val="en-GB"/>
        </w:rPr>
        <w:t>Exp</w:t>
      </w:r>
      <w:proofErr w:type="spellEnd"/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e</w:t>
      </w:r>
      <w:r w:rsidR="00F672FB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Vk</w:t>
      </w:r>
      <w:proofErr w:type="spellEnd"/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 xml:space="preserve">shown as a black dotted line. 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efore mixing, the expected </w:t>
      </w:r>
      <w:proofErr w:type="spellStart"/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e</w:t>
      </w:r>
      <w:r w:rsidR="00F672FB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Vk</w:t>
      </w:r>
      <w:proofErr w:type="spellEnd"/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the sum for all populations. 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>The sample size at generation zero is 100 individuals.</w:t>
      </w:r>
    </w:p>
    <w:p w14:paraId="5273DA3E" w14:textId="0FC23111" w:rsidR="00EF6BE9" w:rsidRDefault="00EF6BE9" w:rsidP="00EF6BE9">
      <w:pPr>
        <w:spacing w:after="120" w:line="360" w:lineRule="auto"/>
        <w:ind w:firstLine="425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A6B87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7E10589" wp14:editId="34520888">
            <wp:extent cx="4267200" cy="5657215"/>
            <wp:effectExtent l="0" t="0" r="0" b="63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28" t="17000" r="14863" b="14209"/>
                    <a:stretch/>
                  </pic:blipFill>
                  <pic:spPr bwMode="auto">
                    <a:xfrm>
                      <a:off x="0" y="0"/>
                      <a:ext cx="4268238" cy="5658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57028" w14:textId="77777777" w:rsidR="00F672FB" w:rsidRDefault="00F672FB" w:rsidP="00EF6BE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7A52C9" w14:textId="34530C3C" w:rsidR="00F672FB" w:rsidRDefault="00EF6BE9" w:rsidP="00F672FB">
      <w:pPr>
        <w:spacing w:before="100" w:beforeAutospacing="1" w:after="100" w:afterAutospacing="1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A6B87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95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72FB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nalysis of population structuring obtained with the software STRUCTURE for a replicate of the scenarios shown in Figure 3 of the main text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>. The scenario corresponds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o a population subdivided into two subpopulations of size </w:t>
      </w:r>
      <w:r w:rsidR="00F672FB" w:rsidRPr="00D12B02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 1000 each with continuous migration between them and a reciprocal migration rate </w:t>
      </w:r>
      <w:r w:rsidR="00F672FB" w:rsidRPr="00D12B02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m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per generation. The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100 individuals analysed are sampled from the two subpopulations (half of each), and refer to the cases with migration rates per generation </w:t>
      </w:r>
      <w:r w:rsidR="00F672FB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m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 1 (a), 2 (b), 5 (c), 1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>0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d), 2</w:t>
      </w:r>
      <w:r w:rsidR="0056581C">
        <w:rPr>
          <w:rFonts w:ascii="Times New Roman" w:hAnsi="Times New Roman"/>
          <w:color w:val="000000" w:themeColor="text1"/>
          <w:sz w:val="24"/>
          <w:szCs w:val="24"/>
          <w:lang w:val="en-GB"/>
        </w:rPr>
        <w:t>0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e), and 1 (</w:t>
      </w:r>
      <w:r w:rsidR="00F672FB" w:rsidRPr="00D12B02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m</w:t>
      </w:r>
      <w:r w:rsidR="00F672FB" w:rsidRPr="005411C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 0.01 every 10 generations) (f).</w:t>
      </w:r>
    </w:p>
    <w:p w14:paraId="79A0FBB7" w14:textId="09F42D4B" w:rsidR="00604D84" w:rsidRDefault="00604D84" w:rsidP="00EF6BE9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8B5066" w14:textId="155E761D" w:rsidR="00967DA5" w:rsidRDefault="00967DA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C2D260C" w14:textId="5830B025" w:rsidR="00967DA5" w:rsidRPr="00F672FB" w:rsidRDefault="004F41A6" w:rsidP="00967DA5">
      <w:pPr>
        <w:spacing w:before="100" w:beforeAutospacing="1" w:after="100" w:afterAutospacing="1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5EE26D2E" wp14:editId="2A2C63ED">
            <wp:extent cx="5759450" cy="729826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S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5" b="8291"/>
                    <a:stretch/>
                  </pic:blipFill>
                  <pic:spPr bwMode="auto">
                    <a:xfrm>
                      <a:off x="0" y="0"/>
                      <a:ext cx="5759450" cy="7298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7DA5" w:rsidRPr="00967DA5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967DA5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ure S3.</w:t>
      </w:r>
      <w:r w:rsidR="00967DA5" w:rsidRPr="00D0745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967DA5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P</w:t>
      </w:r>
      <w:r w:rsidR="00F672FB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rincipal component analysis of the analysed individuals corresponding to a simulated replicate of the Figure 3 scenario, regarding two subpopulations run with continuous reciprocal migration between them at a rate </w:t>
      </w:r>
      <w:r w:rsidR="00F672FB" w:rsidRPr="00F672FB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m</w:t>
      </w:r>
      <w:r w:rsidR="00F672FB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per generation</w:t>
      </w:r>
      <w:r w:rsidR="00967DA5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672FB" w:rsidRPr="00D0745C">
        <w:rPr>
          <w:rFonts w:ascii="Times New Roman" w:hAnsi="Times New Roman"/>
          <w:color w:val="000000" w:themeColor="text1"/>
          <w:sz w:val="24"/>
          <w:szCs w:val="24"/>
          <w:lang w:val="en-GB"/>
        </w:rPr>
        <w:t>Graphs (a-d): representation of the two main principal components for each of the scenarios. The circles show the groups of individuals recognised as belonging to each of the two subpopulations. Graphs (e-g): estimates of the historical effective population size (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e</w:t>
      </w:r>
      <w:r w:rsidR="00F672FB" w:rsidRPr="00D0745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obtained by the software GONE considering only the group of individuals ascribed to a single subpopulation (a-c). The black dotted line shows the 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xpected 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e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rom the variance of progeny number</w:t>
      </w:r>
      <w:r w:rsidR="00F672FB" w:rsidRPr="00D0745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proofErr w:type="spellStart"/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N</w:t>
      </w:r>
      <w:r w:rsidR="00F672FB" w:rsidRPr="00D0745C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e</w:t>
      </w:r>
      <w:r w:rsidR="00F672FB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GB"/>
        </w:rPr>
        <w:t>Vk</w:t>
      </w:r>
      <w:proofErr w:type="spellEnd"/>
      <w:r w:rsidR="00F672FB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F672FB" w:rsidRPr="00D0745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the subpopulation.</w:t>
      </w:r>
    </w:p>
    <w:p w14:paraId="0239F2F0" w14:textId="63117F8D" w:rsidR="00604D84" w:rsidRDefault="008E7771" w:rsidP="00EF6BE9">
      <w:pPr>
        <w:spacing w:after="120" w:line="360" w:lineRule="auto"/>
        <w:ind w:firstLine="425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A6B87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E1EB416" wp14:editId="05140C84">
            <wp:extent cx="4169949" cy="1237615"/>
            <wp:effectExtent l="0" t="0" r="2540" b="635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S3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02" t="31215" r="13643" b="53729"/>
                    <a:stretch/>
                  </pic:blipFill>
                  <pic:spPr bwMode="auto">
                    <a:xfrm>
                      <a:off x="0" y="0"/>
                      <a:ext cx="4173008" cy="1238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5F629" w14:textId="77777777" w:rsidR="00F672FB" w:rsidRDefault="00F672FB" w:rsidP="00EF6BE9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5720D6" w14:textId="710918F5" w:rsidR="00EF6BE9" w:rsidRPr="00EF6BE9" w:rsidRDefault="00967DA5" w:rsidP="00EF6BE9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4</w:t>
      </w:r>
      <w:r w:rsidR="00EF6B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672FB" w:rsidRPr="00F672F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Analysis of population structuring obtained with the software STRUCTURE </w:t>
      </w:r>
      <w:r w:rsidR="00F672FB" w:rsidRPr="00F672FB">
        <w:rPr>
          <w:rFonts w:ascii="Times New Roman" w:hAnsi="Times New Roman"/>
          <w:b/>
          <w:sz w:val="24"/>
          <w:szCs w:val="24"/>
          <w:lang w:val="en-GB"/>
        </w:rPr>
        <w:t>for a replicate of the scenario of a closed population.</w:t>
      </w:r>
      <w:r w:rsidR="00EF6B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72FB">
        <w:rPr>
          <w:rFonts w:ascii="Times New Roman" w:hAnsi="Times New Roman"/>
          <w:sz w:val="24"/>
          <w:szCs w:val="24"/>
          <w:lang w:val="en-GB"/>
        </w:rPr>
        <w:t xml:space="preserve">The closed population had </w:t>
      </w:r>
      <w:r w:rsidR="00F672FB" w:rsidRPr="00F958C9">
        <w:rPr>
          <w:rFonts w:ascii="Times New Roman" w:hAnsi="Times New Roman"/>
          <w:i/>
          <w:sz w:val="24"/>
          <w:szCs w:val="24"/>
          <w:lang w:val="en-GB"/>
        </w:rPr>
        <w:t>N</w:t>
      </w:r>
      <w:r w:rsidR="00F672FB">
        <w:rPr>
          <w:rFonts w:ascii="Times New Roman" w:hAnsi="Times New Roman"/>
          <w:sz w:val="24"/>
          <w:szCs w:val="24"/>
          <w:lang w:val="en-GB"/>
        </w:rPr>
        <w:t xml:space="preserve"> = 1000 individuals</w:t>
      </w:r>
      <w:r w:rsidR="00F672FB" w:rsidRPr="00AA6B87">
        <w:rPr>
          <w:rFonts w:ascii="Times New Roman" w:hAnsi="Times New Roman"/>
          <w:sz w:val="24"/>
          <w:szCs w:val="24"/>
          <w:lang w:val="en-GB"/>
        </w:rPr>
        <w:t xml:space="preserve"> carr</w:t>
      </w:r>
      <w:r w:rsidR="00F672FB">
        <w:rPr>
          <w:rFonts w:ascii="Times New Roman" w:hAnsi="Times New Roman"/>
          <w:sz w:val="24"/>
          <w:szCs w:val="24"/>
          <w:lang w:val="en-GB"/>
        </w:rPr>
        <w:t>ying a large chromosomal inversion at intermediate frequency (corresponding to the red line of pane</w:t>
      </w:r>
      <w:bookmarkStart w:id="0" w:name="_GoBack"/>
      <w:bookmarkEnd w:id="0"/>
      <w:r w:rsidR="00F672FB">
        <w:rPr>
          <w:rFonts w:ascii="Times New Roman" w:hAnsi="Times New Roman"/>
          <w:sz w:val="24"/>
          <w:szCs w:val="24"/>
          <w:lang w:val="en-GB"/>
        </w:rPr>
        <w:t xml:space="preserve">l </w:t>
      </w:r>
      <w:proofErr w:type="spellStart"/>
      <w:r w:rsidR="00F672FB">
        <w:rPr>
          <w:rFonts w:ascii="Times New Roman" w:hAnsi="Times New Roman"/>
          <w:sz w:val="24"/>
          <w:szCs w:val="24"/>
          <w:lang w:val="en-GB"/>
        </w:rPr>
        <w:t>a</w:t>
      </w:r>
      <w:proofErr w:type="spellEnd"/>
      <w:r w:rsidR="00F672FB">
        <w:rPr>
          <w:rFonts w:ascii="Times New Roman" w:hAnsi="Times New Roman"/>
          <w:sz w:val="24"/>
          <w:szCs w:val="24"/>
          <w:lang w:val="en-GB"/>
        </w:rPr>
        <w:t xml:space="preserve"> in Figure 6 of the main text)</w:t>
      </w:r>
      <w:r w:rsidR="00F672FB" w:rsidRPr="00AA6B87">
        <w:rPr>
          <w:rFonts w:ascii="Times New Roman" w:hAnsi="Times New Roman"/>
          <w:sz w:val="24"/>
          <w:szCs w:val="24"/>
          <w:lang w:val="en-GB"/>
        </w:rPr>
        <w:t>.</w:t>
      </w:r>
      <w:r w:rsidR="00F672FB">
        <w:rPr>
          <w:rFonts w:ascii="Times New Roman" w:hAnsi="Times New Roman"/>
          <w:sz w:val="24"/>
          <w:szCs w:val="24"/>
          <w:lang w:val="en-GB"/>
        </w:rPr>
        <w:t xml:space="preserve"> The graph shows the 100 sampled individuals carriers of the inversion or non-carriers (green or red), as well as the heterozygous individuals for the inversion (bars with </w:t>
      </w:r>
      <w:r w:rsidR="003D3034">
        <w:rPr>
          <w:rFonts w:ascii="Times New Roman" w:hAnsi="Times New Roman"/>
          <w:sz w:val="24"/>
          <w:szCs w:val="24"/>
          <w:lang w:val="en-GB"/>
        </w:rPr>
        <w:t>both</w:t>
      </w:r>
      <w:r w:rsidR="00F672FB">
        <w:rPr>
          <w:rFonts w:ascii="Times New Roman" w:hAnsi="Times New Roman"/>
          <w:sz w:val="24"/>
          <w:szCs w:val="24"/>
          <w:lang w:val="en-GB"/>
        </w:rPr>
        <w:t xml:space="preserve"> colours).</w:t>
      </w:r>
    </w:p>
    <w:sectPr w:rsidR="00EF6BE9" w:rsidRPr="00EF6BE9" w:rsidSect="00487123">
      <w:footerReference w:type="default" r:id="rId12"/>
      <w:pgSz w:w="11906" w:h="16838"/>
      <w:pgMar w:top="1276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311F2" w14:textId="77777777" w:rsidR="00C279DE" w:rsidRDefault="00C279DE" w:rsidP="009C6871">
      <w:pPr>
        <w:spacing w:after="0" w:line="240" w:lineRule="auto"/>
      </w:pPr>
      <w:r>
        <w:separator/>
      </w:r>
    </w:p>
  </w:endnote>
  <w:endnote w:type="continuationSeparator" w:id="0">
    <w:p w14:paraId="1A831419" w14:textId="77777777" w:rsidR="00C279DE" w:rsidRDefault="00C279DE" w:rsidP="009C6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0160180"/>
      <w:docPartObj>
        <w:docPartGallery w:val="Page Numbers (Bottom of Page)"/>
        <w:docPartUnique/>
      </w:docPartObj>
    </w:sdtPr>
    <w:sdtEndPr/>
    <w:sdtContent>
      <w:p w14:paraId="5F3D9033" w14:textId="06CA4509" w:rsidR="00192D12" w:rsidRDefault="00192D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6862">
          <w:rPr>
            <w:noProof/>
          </w:rPr>
          <w:t>4</w:t>
        </w:r>
        <w:r>
          <w:fldChar w:fldCharType="end"/>
        </w:r>
      </w:p>
    </w:sdtContent>
  </w:sdt>
  <w:p w14:paraId="25AEAE2C" w14:textId="77777777" w:rsidR="00192D12" w:rsidRDefault="00192D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C6C237" w14:textId="77777777" w:rsidR="00C279DE" w:rsidRDefault="00C279DE" w:rsidP="009C6871">
      <w:pPr>
        <w:spacing w:after="0" w:line="240" w:lineRule="auto"/>
      </w:pPr>
      <w:r>
        <w:separator/>
      </w:r>
    </w:p>
  </w:footnote>
  <w:footnote w:type="continuationSeparator" w:id="0">
    <w:p w14:paraId="550877AA" w14:textId="77777777" w:rsidR="00C279DE" w:rsidRDefault="00C279DE" w:rsidP="009C6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0C927C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A42A18"/>
    <w:multiLevelType w:val="multilevel"/>
    <w:tmpl w:val="D2686C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3AA4961"/>
    <w:multiLevelType w:val="hybridMultilevel"/>
    <w:tmpl w:val="CAF82B96"/>
    <w:lvl w:ilvl="0" w:tplc="DAC2D2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DF7AAE"/>
    <w:multiLevelType w:val="hybridMultilevel"/>
    <w:tmpl w:val="763AFBF6"/>
    <w:lvl w:ilvl="0" w:tplc="1E98172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4" w15:restartNumberingAfterBreak="0">
    <w:nsid w:val="0ABB59D4"/>
    <w:multiLevelType w:val="multilevel"/>
    <w:tmpl w:val="A9D4C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051482"/>
    <w:multiLevelType w:val="hybridMultilevel"/>
    <w:tmpl w:val="46DCDBC0"/>
    <w:lvl w:ilvl="0" w:tplc="403224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F021D"/>
    <w:multiLevelType w:val="multilevel"/>
    <w:tmpl w:val="8D4AD0F8"/>
    <w:lvl w:ilvl="0">
      <w:start w:val="6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2115482C"/>
    <w:multiLevelType w:val="multilevel"/>
    <w:tmpl w:val="289AE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E2467D"/>
    <w:multiLevelType w:val="hybridMultilevel"/>
    <w:tmpl w:val="7A1CDF22"/>
    <w:lvl w:ilvl="0" w:tplc="9C003F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24A87"/>
    <w:multiLevelType w:val="hybridMultilevel"/>
    <w:tmpl w:val="0CC8B560"/>
    <w:lvl w:ilvl="0" w:tplc="37E25A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F4590"/>
    <w:multiLevelType w:val="hybridMultilevel"/>
    <w:tmpl w:val="B888B4E4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33B145D3"/>
    <w:multiLevelType w:val="hybridMultilevel"/>
    <w:tmpl w:val="9B7A2E62"/>
    <w:lvl w:ilvl="0" w:tplc="9ACE42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F461B"/>
    <w:multiLevelType w:val="hybridMultilevel"/>
    <w:tmpl w:val="9036EC62"/>
    <w:lvl w:ilvl="0" w:tplc="C5BC63C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363867"/>
    <w:multiLevelType w:val="multilevel"/>
    <w:tmpl w:val="D2686C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8391D4C"/>
    <w:multiLevelType w:val="hybridMultilevel"/>
    <w:tmpl w:val="D5D6EE26"/>
    <w:lvl w:ilvl="0" w:tplc="925C5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777ACE"/>
    <w:multiLevelType w:val="hybridMultilevel"/>
    <w:tmpl w:val="FD0A221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120BD7"/>
    <w:multiLevelType w:val="multilevel"/>
    <w:tmpl w:val="D2686C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7C4E17D8"/>
    <w:multiLevelType w:val="multilevel"/>
    <w:tmpl w:val="D2686C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14"/>
  </w:num>
  <w:num w:numId="3">
    <w:abstractNumId w:val="8"/>
  </w:num>
  <w:num w:numId="4">
    <w:abstractNumId w:val="12"/>
  </w:num>
  <w:num w:numId="5">
    <w:abstractNumId w:val="3"/>
  </w:num>
  <w:num w:numId="6">
    <w:abstractNumId w:val="9"/>
  </w:num>
  <w:num w:numId="7">
    <w:abstractNumId w:val="15"/>
  </w:num>
  <w:num w:numId="8">
    <w:abstractNumId w:val="10"/>
  </w:num>
  <w:num w:numId="9">
    <w:abstractNumId w:val="4"/>
  </w:num>
  <w:num w:numId="10">
    <w:abstractNumId w:val="7"/>
  </w:num>
  <w:num w:numId="11">
    <w:abstractNumId w:val="11"/>
  </w:num>
  <w:num w:numId="12">
    <w:abstractNumId w:val="13"/>
  </w:num>
  <w:num w:numId="13">
    <w:abstractNumId w:val="17"/>
  </w:num>
  <w:num w:numId="14">
    <w:abstractNumId w:val="1"/>
  </w:num>
  <w:num w:numId="15">
    <w:abstractNumId w:val="16"/>
  </w:num>
  <w:num w:numId="16">
    <w:abstractNumId w:val="6"/>
  </w:num>
  <w:num w:numId="17">
    <w:abstractNumId w:val="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6EA"/>
    <w:rsid w:val="00000432"/>
    <w:rsid w:val="00000B60"/>
    <w:rsid w:val="000016F1"/>
    <w:rsid w:val="0000175A"/>
    <w:rsid w:val="00001D3E"/>
    <w:rsid w:val="00001F05"/>
    <w:rsid w:val="0000292D"/>
    <w:rsid w:val="000029A7"/>
    <w:rsid w:val="00002A2F"/>
    <w:rsid w:val="00002B3B"/>
    <w:rsid w:val="00004355"/>
    <w:rsid w:val="00005118"/>
    <w:rsid w:val="00005439"/>
    <w:rsid w:val="00006C45"/>
    <w:rsid w:val="00007BF4"/>
    <w:rsid w:val="00007D15"/>
    <w:rsid w:val="00007DED"/>
    <w:rsid w:val="00010C11"/>
    <w:rsid w:val="00011033"/>
    <w:rsid w:val="00011230"/>
    <w:rsid w:val="000113FF"/>
    <w:rsid w:val="00011585"/>
    <w:rsid w:val="00011BA0"/>
    <w:rsid w:val="000120D7"/>
    <w:rsid w:val="00012AC6"/>
    <w:rsid w:val="00012CAE"/>
    <w:rsid w:val="000139DC"/>
    <w:rsid w:val="00013EAD"/>
    <w:rsid w:val="00013F5B"/>
    <w:rsid w:val="0001465E"/>
    <w:rsid w:val="00014D27"/>
    <w:rsid w:val="00014D48"/>
    <w:rsid w:val="0001560C"/>
    <w:rsid w:val="0001580F"/>
    <w:rsid w:val="000160B2"/>
    <w:rsid w:val="00016127"/>
    <w:rsid w:val="000162D4"/>
    <w:rsid w:val="00016686"/>
    <w:rsid w:val="00016956"/>
    <w:rsid w:val="0001726E"/>
    <w:rsid w:val="00017352"/>
    <w:rsid w:val="00017BA3"/>
    <w:rsid w:val="0002064B"/>
    <w:rsid w:val="0002067F"/>
    <w:rsid w:val="0002070E"/>
    <w:rsid w:val="00021411"/>
    <w:rsid w:val="000215F2"/>
    <w:rsid w:val="00022069"/>
    <w:rsid w:val="000232CA"/>
    <w:rsid w:val="00023CBD"/>
    <w:rsid w:val="00024A3C"/>
    <w:rsid w:val="00024DC5"/>
    <w:rsid w:val="00025346"/>
    <w:rsid w:val="00025872"/>
    <w:rsid w:val="00026872"/>
    <w:rsid w:val="000269FF"/>
    <w:rsid w:val="00026B1E"/>
    <w:rsid w:val="00026B6D"/>
    <w:rsid w:val="00026B70"/>
    <w:rsid w:val="000276A8"/>
    <w:rsid w:val="0002789E"/>
    <w:rsid w:val="00027ED2"/>
    <w:rsid w:val="00030262"/>
    <w:rsid w:val="00030725"/>
    <w:rsid w:val="00030BBE"/>
    <w:rsid w:val="00031609"/>
    <w:rsid w:val="00031F42"/>
    <w:rsid w:val="000320F8"/>
    <w:rsid w:val="00032D99"/>
    <w:rsid w:val="000330A9"/>
    <w:rsid w:val="00033714"/>
    <w:rsid w:val="000337AD"/>
    <w:rsid w:val="000363BD"/>
    <w:rsid w:val="00036EBF"/>
    <w:rsid w:val="00037D6F"/>
    <w:rsid w:val="00037DB9"/>
    <w:rsid w:val="00037F49"/>
    <w:rsid w:val="00040811"/>
    <w:rsid w:val="00040AF0"/>
    <w:rsid w:val="00041852"/>
    <w:rsid w:val="00041B46"/>
    <w:rsid w:val="00041E9F"/>
    <w:rsid w:val="0004203F"/>
    <w:rsid w:val="000425A3"/>
    <w:rsid w:val="00042ABB"/>
    <w:rsid w:val="00042DB4"/>
    <w:rsid w:val="000431D8"/>
    <w:rsid w:val="00043C78"/>
    <w:rsid w:val="00044159"/>
    <w:rsid w:val="0004473D"/>
    <w:rsid w:val="00044DA6"/>
    <w:rsid w:val="00045D4B"/>
    <w:rsid w:val="00046042"/>
    <w:rsid w:val="0004748A"/>
    <w:rsid w:val="000475CD"/>
    <w:rsid w:val="00047E0D"/>
    <w:rsid w:val="00047F26"/>
    <w:rsid w:val="0005088B"/>
    <w:rsid w:val="00050BD1"/>
    <w:rsid w:val="00050E4D"/>
    <w:rsid w:val="00050F33"/>
    <w:rsid w:val="00051039"/>
    <w:rsid w:val="000517FF"/>
    <w:rsid w:val="0005190B"/>
    <w:rsid w:val="00051AA5"/>
    <w:rsid w:val="00051DF3"/>
    <w:rsid w:val="0005264A"/>
    <w:rsid w:val="0005271B"/>
    <w:rsid w:val="000529D2"/>
    <w:rsid w:val="00052ED1"/>
    <w:rsid w:val="0005333C"/>
    <w:rsid w:val="000535CD"/>
    <w:rsid w:val="00053941"/>
    <w:rsid w:val="000542F4"/>
    <w:rsid w:val="00054B8B"/>
    <w:rsid w:val="00054EC3"/>
    <w:rsid w:val="000555FB"/>
    <w:rsid w:val="0005594C"/>
    <w:rsid w:val="0005621C"/>
    <w:rsid w:val="000562E8"/>
    <w:rsid w:val="000562FA"/>
    <w:rsid w:val="00056D4A"/>
    <w:rsid w:val="0005760B"/>
    <w:rsid w:val="00057E30"/>
    <w:rsid w:val="00060080"/>
    <w:rsid w:val="0006018E"/>
    <w:rsid w:val="000604AA"/>
    <w:rsid w:val="00060C59"/>
    <w:rsid w:val="0006105B"/>
    <w:rsid w:val="000616BE"/>
    <w:rsid w:val="0006177F"/>
    <w:rsid w:val="0006323B"/>
    <w:rsid w:val="0006348B"/>
    <w:rsid w:val="00063D92"/>
    <w:rsid w:val="00065216"/>
    <w:rsid w:val="00065668"/>
    <w:rsid w:val="00065D24"/>
    <w:rsid w:val="0006773F"/>
    <w:rsid w:val="000679DB"/>
    <w:rsid w:val="00067E32"/>
    <w:rsid w:val="000703A5"/>
    <w:rsid w:val="00071371"/>
    <w:rsid w:val="0007168E"/>
    <w:rsid w:val="00071AE2"/>
    <w:rsid w:val="000720B6"/>
    <w:rsid w:val="00072440"/>
    <w:rsid w:val="000728F9"/>
    <w:rsid w:val="00073FDC"/>
    <w:rsid w:val="00074BAD"/>
    <w:rsid w:val="00074DD0"/>
    <w:rsid w:val="000756CE"/>
    <w:rsid w:val="000764AA"/>
    <w:rsid w:val="00076CCC"/>
    <w:rsid w:val="00077347"/>
    <w:rsid w:val="000776AF"/>
    <w:rsid w:val="000800D4"/>
    <w:rsid w:val="000810EF"/>
    <w:rsid w:val="00081188"/>
    <w:rsid w:val="000812FD"/>
    <w:rsid w:val="0008142C"/>
    <w:rsid w:val="0008161A"/>
    <w:rsid w:val="0008172A"/>
    <w:rsid w:val="0008203C"/>
    <w:rsid w:val="00082D28"/>
    <w:rsid w:val="00083B76"/>
    <w:rsid w:val="000841FD"/>
    <w:rsid w:val="0008438B"/>
    <w:rsid w:val="000846BB"/>
    <w:rsid w:val="00085864"/>
    <w:rsid w:val="00086CD7"/>
    <w:rsid w:val="00086CEB"/>
    <w:rsid w:val="00086D6A"/>
    <w:rsid w:val="00086DEA"/>
    <w:rsid w:val="00087830"/>
    <w:rsid w:val="00087DCA"/>
    <w:rsid w:val="00090B06"/>
    <w:rsid w:val="00090C8F"/>
    <w:rsid w:val="00090CBD"/>
    <w:rsid w:val="00090EFA"/>
    <w:rsid w:val="000911B5"/>
    <w:rsid w:val="00091286"/>
    <w:rsid w:val="0009153D"/>
    <w:rsid w:val="00091924"/>
    <w:rsid w:val="00091933"/>
    <w:rsid w:val="00091DB7"/>
    <w:rsid w:val="00092441"/>
    <w:rsid w:val="000946CA"/>
    <w:rsid w:val="000947A8"/>
    <w:rsid w:val="00094C2D"/>
    <w:rsid w:val="00094CA5"/>
    <w:rsid w:val="000952EF"/>
    <w:rsid w:val="00095719"/>
    <w:rsid w:val="000970CA"/>
    <w:rsid w:val="000971E2"/>
    <w:rsid w:val="00097467"/>
    <w:rsid w:val="000975DC"/>
    <w:rsid w:val="00097D3C"/>
    <w:rsid w:val="000A02C8"/>
    <w:rsid w:val="000A15BA"/>
    <w:rsid w:val="000A165D"/>
    <w:rsid w:val="000A1660"/>
    <w:rsid w:val="000A16FD"/>
    <w:rsid w:val="000A1EC1"/>
    <w:rsid w:val="000A225C"/>
    <w:rsid w:val="000A2A15"/>
    <w:rsid w:val="000A321C"/>
    <w:rsid w:val="000A3653"/>
    <w:rsid w:val="000A37AA"/>
    <w:rsid w:val="000A38EB"/>
    <w:rsid w:val="000A4304"/>
    <w:rsid w:val="000A481A"/>
    <w:rsid w:val="000A4D5D"/>
    <w:rsid w:val="000A509E"/>
    <w:rsid w:val="000A6BD6"/>
    <w:rsid w:val="000A70C2"/>
    <w:rsid w:val="000A722D"/>
    <w:rsid w:val="000B04E4"/>
    <w:rsid w:val="000B0F7F"/>
    <w:rsid w:val="000B1B3D"/>
    <w:rsid w:val="000B1EAB"/>
    <w:rsid w:val="000B2119"/>
    <w:rsid w:val="000B228C"/>
    <w:rsid w:val="000B32F1"/>
    <w:rsid w:val="000B36C8"/>
    <w:rsid w:val="000B3721"/>
    <w:rsid w:val="000B37D0"/>
    <w:rsid w:val="000B3B45"/>
    <w:rsid w:val="000B4C32"/>
    <w:rsid w:val="000B542B"/>
    <w:rsid w:val="000B5C9B"/>
    <w:rsid w:val="000B5F78"/>
    <w:rsid w:val="000B62B2"/>
    <w:rsid w:val="000B6391"/>
    <w:rsid w:val="000B63CE"/>
    <w:rsid w:val="000B732A"/>
    <w:rsid w:val="000B7A96"/>
    <w:rsid w:val="000C12BF"/>
    <w:rsid w:val="000C1568"/>
    <w:rsid w:val="000C1D95"/>
    <w:rsid w:val="000C215C"/>
    <w:rsid w:val="000C3037"/>
    <w:rsid w:val="000C46AC"/>
    <w:rsid w:val="000C47D8"/>
    <w:rsid w:val="000C574E"/>
    <w:rsid w:val="000C5B64"/>
    <w:rsid w:val="000C5FE1"/>
    <w:rsid w:val="000C67BD"/>
    <w:rsid w:val="000C6A63"/>
    <w:rsid w:val="000C6EAB"/>
    <w:rsid w:val="000C6FD6"/>
    <w:rsid w:val="000D082E"/>
    <w:rsid w:val="000D08CA"/>
    <w:rsid w:val="000D0910"/>
    <w:rsid w:val="000D0A75"/>
    <w:rsid w:val="000D0E2E"/>
    <w:rsid w:val="000D0E82"/>
    <w:rsid w:val="000D2515"/>
    <w:rsid w:val="000D2C69"/>
    <w:rsid w:val="000D2D63"/>
    <w:rsid w:val="000D2E58"/>
    <w:rsid w:val="000D3D44"/>
    <w:rsid w:val="000D61AD"/>
    <w:rsid w:val="000D6421"/>
    <w:rsid w:val="000D6D0F"/>
    <w:rsid w:val="000D6D58"/>
    <w:rsid w:val="000D6F5F"/>
    <w:rsid w:val="000D6F74"/>
    <w:rsid w:val="000D7501"/>
    <w:rsid w:val="000D752A"/>
    <w:rsid w:val="000D760D"/>
    <w:rsid w:val="000D7800"/>
    <w:rsid w:val="000D7E85"/>
    <w:rsid w:val="000E0964"/>
    <w:rsid w:val="000E124B"/>
    <w:rsid w:val="000E171A"/>
    <w:rsid w:val="000E1B73"/>
    <w:rsid w:val="000E1EF2"/>
    <w:rsid w:val="000E26F3"/>
    <w:rsid w:val="000E2F64"/>
    <w:rsid w:val="000E3014"/>
    <w:rsid w:val="000E3B9A"/>
    <w:rsid w:val="000E3D2C"/>
    <w:rsid w:val="000E48F3"/>
    <w:rsid w:val="000E4944"/>
    <w:rsid w:val="000E571E"/>
    <w:rsid w:val="000E6562"/>
    <w:rsid w:val="000E6873"/>
    <w:rsid w:val="000E6946"/>
    <w:rsid w:val="000E7541"/>
    <w:rsid w:val="000E7FA1"/>
    <w:rsid w:val="000F0670"/>
    <w:rsid w:val="000F0A98"/>
    <w:rsid w:val="000F0CBE"/>
    <w:rsid w:val="000F0E73"/>
    <w:rsid w:val="000F0F40"/>
    <w:rsid w:val="000F1458"/>
    <w:rsid w:val="000F1860"/>
    <w:rsid w:val="000F2836"/>
    <w:rsid w:val="000F2A04"/>
    <w:rsid w:val="000F2C8E"/>
    <w:rsid w:val="000F2D62"/>
    <w:rsid w:val="000F3783"/>
    <w:rsid w:val="000F4439"/>
    <w:rsid w:val="000F4FB8"/>
    <w:rsid w:val="000F50A8"/>
    <w:rsid w:val="000F54E5"/>
    <w:rsid w:val="000F55D9"/>
    <w:rsid w:val="000F7747"/>
    <w:rsid w:val="000F7EB3"/>
    <w:rsid w:val="00100203"/>
    <w:rsid w:val="0010041F"/>
    <w:rsid w:val="001022E5"/>
    <w:rsid w:val="001026B4"/>
    <w:rsid w:val="00103004"/>
    <w:rsid w:val="00103189"/>
    <w:rsid w:val="00103621"/>
    <w:rsid w:val="00103AD0"/>
    <w:rsid w:val="00103D7D"/>
    <w:rsid w:val="00104283"/>
    <w:rsid w:val="0010483E"/>
    <w:rsid w:val="0010484F"/>
    <w:rsid w:val="001048C1"/>
    <w:rsid w:val="00104A7D"/>
    <w:rsid w:val="00104C41"/>
    <w:rsid w:val="00105060"/>
    <w:rsid w:val="00105092"/>
    <w:rsid w:val="00105242"/>
    <w:rsid w:val="001056FD"/>
    <w:rsid w:val="00105CFF"/>
    <w:rsid w:val="00105D9C"/>
    <w:rsid w:val="00106D9A"/>
    <w:rsid w:val="00107D7A"/>
    <w:rsid w:val="00110A66"/>
    <w:rsid w:val="00110E5B"/>
    <w:rsid w:val="001115A6"/>
    <w:rsid w:val="001125EB"/>
    <w:rsid w:val="001129BE"/>
    <w:rsid w:val="00112F25"/>
    <w:rsid w:val="00112F42"/>
    <w:rsid w:val="00112FFA"/>
    <w:rsid w:val="0011340F"/>
    <w:rsid w:val="00113BBB"/>
    <w:rsid w:val="00113F31"/>
    <w:rsid w:val="001145FE"/>
    <w:rsid w:val="00114A0B"/>
    <w:rsid w:val="00114BD7"/>
    <w:rsid w:val="001156F7"/>
    <w:rsid w:val="00115B91"/>
    <w:rsid w:val="00115DC1"/>
    <w:rsid w:val="00116DAE"/>
    <w:rsid w:val="001170A1"/>
    <w:rsid w:val="001171F5"/>
    <w:rsid w:val="00117AC3"/>
    <w:rsid w:val="00117AC5"/>
    <w:rsid w:val="00117D68"/>
    <w:rsid w:val="001202D3"/>
    <w:rsid w:val="00120AC8"/>
    <w:rsid w:val="00120FEF"/>
    <w:rsid w:val="001215F7"/>
    <w:rsid w:val="00121664"/>
    <w:rsid w:val="0012176B"/>
    <w:rsid w:val="00121776"/>
    <w:rsid w:val="00121E32"/>
    <w:rsid w:val="00121F7E"/>
    <w:rsid w:val="00122021"/>
    <w:rsid w:val="001224B0"/>
    <w:rsid w:val="00122A95"/>
    <w:rsid w:val="00122CCF"/>
    <w:rsid w:val="001243BA"/>
    <w:rsid w:val="001247FF"/>
    <w:rsid w:val="00124882"/>
    <w:rsid w:val="00124D45"/>
    <w:rsid w:val="001276C2"/>
    <w:rsid w:val="00127AB2"/>
    <w:rsid w:val="001305F8"/>
    <w:rsid w:val="00130D76"/>
    <w:rsid w:val="001329B8"/>
    <w:rsid w:val="00133BE7"/>
    <w:rsid w:val="001340F6"/>
    <w:rsid w:val="001355CA"/>
    <w:rsid w:val="00135C1E"/>
    <w:rsid w:val="00135FA4"/>
    <w:rsid w:val="00136868"/>
    <w:rsid w:val="00136B4E"/>
    <w:rsid w:val="00136C90"/>
    <w:rsid w:val="00137365"/>
    <w:rsid w:val="00137765"/>
    <w:rsid w:val="00137D32"/>
    <w:rsid w:val="00137FCD"/>
    <w:rsid w:val="0014008A"/>
    <w:rsid w:val="00141D79"/>
    <w:rsid w:val="00141E5B"/>
    <w:rsid w:val="001420B4"/>
    <w:rsid w:val="00142387"/>
    <w:rsid w:val="0014255E"/>
    <w:rsid w:val="00142EBB"/>
    <w:rsid w:val="00143620"/>
    <w:rsid w:val="00143DA7"/>
    <w:rsid w:val="00143DB9"/>
    <w:rsid w:val="00143F50"/>
    <w:rsid w:val="00143FE1"/>
    <w:rsid w:val="00144207"/>
    <w:rsid w:val="00144A0B"/>
    <w:rsid w:val="00144AF1"/>
    <w:rsid w:val="001456C6"/>
    <w:rsid w:val="00145B09"/>
    <w:rsid w:val="00146CA1"/>
    <w:rsid w:val="001471C9"/>
    <w:rsid w:val="00147550"/>
    <w:rsid w:val="00147735"/>
    <w:rsid w:val="00150409"/>
    <w:rsid w:val="00150F63"/>
    <w:rsid w:val="001517CD"/>
    <w:rsid w:val="001523AB"/>
    <w:rsid w:val="001531B3"/>
    <w:rsid w:val="00153F6D"/>
    <w:rsid w:val="0015444B"/>
    <w:rsid w:val="00154DC4"/>
    <w:rsid w:val="00155654"/>
    <w:rsid w:val="001560D3"/>
    <w:rsid w:val="00156A6D"/>
    <w:rsid w:val="0015709F"/>
    <w:rsid w:val="0015730E"/>
    <w:rsid w:val="00157350"/>
    <w:rsid w:val="001576C6"/>
    <w:rsid w:val="00157AE3"/>
    <w:rsid w:val="001606D0"/>
    <w:rsid w:val="00160778"/>
    <w:rsid w:val="00160DB6"/>
    <w:rsid w:val="001610BC"/>
    <w:rsid w:val="0016178A"/>
    <w:rsid w:val="001619AC"/>
    <w:rsid w:val="0016207B"/>
    <w:rsid w:val="001623F2"/>
    <w:rsid w:val="0016267B"/>
    <w:rsid w:val="00163177"/>
    <w:rsid w:val="00163259"/>
    <w:rsid w:val="001635AD"/>
    <w:rsid w:val="001640E8"/>
    <w:rsid w:val="00166A21"/>
    <w:rsid w:val="00167A08"/>
    <w:rsid w:val="001702D2"/>
    <w:rsid w:val="00170639"/>
    <w:rsid w:val="00170CC1"/>
    <w:rsid w:val="001712E0"/>
    <w:rsid w:val="0017177A"/>
    <w:rsid w:val="00171D0B"/>
    <w:rsid w:val="00172572"/>
    <w:rsid w:val="001727F0"/>
    <w:rsid w:val="00173408"/>
    <w:rsid w:val="00173CD8"/>
    <w:rsid w:val="00174A91"/>
    <w:rsid w:val="00175309"/>
    <w:rsid w:val="0017608C"/>
    <w:rsid w:val="0017635C"/>
    <w:rsid w:val="00176B6B"/>
    <w:rsid w:val="0017779A"/>
    <w:rsid w:val="00177F0B"/>
    <w:rsid w:val="00180C36"/>
    <w:rsid w:val="00181651"/>
    <w:rsid w:val="001818C4"/>
    <w:rsid w:val="0018213F"/>
    <w:rsid w:val="00182F97"/>
    <w:rsid w:val="00184C38"/>
    <w:rsid w:val="00185092"/>
    <w:rsid w:val="001851DC"/>
    <w:rsid w:val="00185C90"/>
    <w:rsid w:val="00185FE4"/>
    <w:rsid w:val="001863AA"/>
    <w:rsid w:val="00187F5F"/>
    <w:rsid w:val="00190C1F"/>
    <w:rsid w:val="0019117F"/>
    <w:rsid w:val="00191D78"/>
    <w:rsid w:val="00191DE5"/>
    <w:rsid w:val="00192BE9"/>
    <w:rsid w:val="00192D12"/>
    <w:rsid w:val="00193167"/>
    <w:rsid w:val="0019359D"/>
    <w:rsid w:val="0019493B"/>
    <w:rsid w:val="001949B4"/>
    <w:rsid w:val="00195056"/>
    <w:rsid w:val="00195E0E"/>
    <w:rsid w:val="00195F3F"/>
    <w:rsid w:val="001966B4"/>
    <w:rsid w:val="0019731A"/>
    <w:rsid w:val="00197A61"/>
    <w:rsid w:val="001A00F8"/>
    <w:rsid w:val="001A0F1D"/>
    <w:rsid w:val="001A1613"/>
    <w:rsid w:val="001A1B87"/>
    <w:rsid w:val="001A23AA"/>
    <w:rsid w:val="001A35CB"/>
    <w:rsid w:val="001A39D1"/>
    <w:rsid w:val="001A43BD"/>
    <w:rsid w:val="001A47DD"/>
    <w:rsid w:val="001A4DD9"/>
    <w:rsid w:val="001A53DA"/>
    <w:rsid w:val="001A5D4A"/>
    <w:rsid w:val="001A61E4"/>
    <w:rsid w:val="001A6FB3"/>
    <w:rsid w:val="001A7257"/>
    <w:rsid w:val="001B0A13"/>
    <w:rsid w:val="001B13DF"/>
    <w:rsid w:val="001B1A54"/>
    <w:rsid w:val="001B1B48"/>
    <w:rsid w:val="001B272F"/>
    <w:rsid w:val="001B2DD5"/>
    <w:rsid w:val="001B2DEE"/>
    <w:rsid w:val="001B3E36"/>
    <w:rsid w:val="001B3E9C"/>
    <w:rsid w:val="001B4C1C"/>
    <w:rsid w:val="001B550C"/>
    <w:rsid w:val="001B5AFB"/>
    <w:rsid w:val="001B5B32"/>
    <w:rsid w:val="001B7094"/>
    <w:rsid w:val="001B7750"/>
    <w:rsid w:val="001B7FBB"/>
    <w:rsid w:val="001C00B3"/>
    <w:rsid w:val="001C05D6"/>
    <w:rsid w:val="001C0BE8"/>
    <w:rsid w:val="001C1E26"/>
    <w:rsid w:val="001C1FEF"/>
    <w:rsid w:val="001C2C4F"/>
    <w:rsid w:val="001C3264"/>
    <w:rsid w:val="001C3335"/>
    <w:rsid w:val="001C35EA"/>
    <w:rsid w:val="001C361B"/>
    <w:rsid w:val="001C463D"/>
    <w:rsid w:val="001C4723"/>
    <w:rsid w:val="001C4D56"/>
    <w:rsid w:val="001C5044"/>
    <w:rsid w:val="001C5350"/>
    <w:rsid w:val="001C547E"/>
    <w:rsid w:val="001C555D"/>
    <w:rsid w:val="001C63E8"/>
    <w:rsid w:val="001C6401"/>
    <w:rsid w:val="001C6A04"/>
    <w:rsid w:val="001D0097"/>
    <w:rsid w:val="001D0433"/>
    <w:rsid w:val="001D135F"/>
    <w:rsid w:val="001D156C"/>
    <w:rsid w:val="001D1D8A"/>
    <w:rsid w:val="001D2419"/>
    <w:rsid w:val="001D2857"/>
    <w:rsid w:val="001D2B8F"/>
    <w:rsid w:val="001D30D9"/>
    <w:rsid w:val="001D4080"/>
    <w:rsid w:val="001D4903"/>
    <w:rsid w:val="001D4D92"/>
    <w:rsid w:val="001D5562"/>
    <w:rsid w:val="001D58F0"/>
    <w:rsid w:val="001D59A2"/>
    <w:rsid w:val="001D616D"/>
    <w:rsid w:val="001D6B54"/>
    <w:rsid w:val="001D7D71"/>
    <w:rsid w:val="001E024C"/>
    <w:rsid w:val="001E07F0"/>
    <w:rsid w:val="001E0B27"/>
    <w:rsid w:val="001E0BD6"/>
    <w:rsid w:val="001E0C53"/>
    <w:rsid w:val="001E1287"/>
    <w:rsid w:val="001E13F2"/>
    <w:rsid w:val="001E1751"/>
    <w:rsid w:val="001E1DD2"/>
    <w:rsid w:val="001E20A1"/>
    <w:rsid w:val="001E20FD"/>
    <w:rsid w:val="001E22C3"/>
    <w:rsid w:val="001E307A"/>
    <w:rsid w:val="001E31C7"/>
    <w:rsid w:val="001E3463"/>
    <w:rsid w:val="001E3EA0"/>
    <w:rsid w:val="001E4E2F"/>
    <w:rsid w:val="001E57BC"/>
    <w:rsid w:val="001E5937"/>
    <w:rsid w:val="001E7D8F"/>
    <w:rsid w:val="001F0A7B"/>
    <w:rsid w:val="001F20AF"/>
    <w:rsid w:val="001F22AF"/>
    <w:rsid w:val="001F2A21"/>
    <w:rsid w:val="001F2A98"/>
    <w:rsid w:val="001F2AE5"/>
    <w:rsid w:val="001F3526"/>
    <w:rsid w:val="001F3DA3"/>
    <w:rsid w:val="001F414C"/>
    <w:rsid w:val="001F4608"/>
    <w:rsid w:val="001F55A1"/>
    <w:rsid w:val="001F5A9F"/>
    <w:rsid w:val="001F68EB"/>
    <w:rsid w:val="001F713C"/>
    <w:rsid w:val="001F7192"/>
    <w:rsid w:val="001F726B"/>
    <w:rsid w:val="001F729D"/>
    <w:rsid w:val="001F72F3"/>
    <w:rsid w:val="001F73B8"/>
    <w:rsid w:val="001F74AB"/>
    <w:rsid w:val="001F7606"/>
    <w:rsid w:val="001F76D6"/>
    <w:rsid w:val="001F79CE"/>
    <w:rsid w:val="00200FA5"/>
    <w:rsid w:val="0020102C"/>
    <w:rsid w:val="002012A6"/>
    <w:rsid w:val="002012B5"/>
    <w:rsid w:val="002013BF"/>
    <w:rsid w:val="002016F0"/>
    <w:rsid w:val="0020195F"/>
    <w:rsid w:val="002024BB"/>
    <w:rsid w:val="0020275E"/>
    <w:rsid w:val="00203165"/>
    <w:rsid w:val="00203493"/>
    <w:rsid w:val="002038C5"/>
    <w:rsid w:val="00204081"/>
    <w:rsid w:val="00204E98"/>
    <w:rsid w:val="00205098"/>
    <w:rsid w:val="0020516F"/>
    <w:rsid w:val="00205593"/>
    <w:rsid w:val="00205D9D"/>
    <w:rsid w:val="002061E3"/>
    <w:rsid w:val="00206255"/>
    <w:rsid w:val="00206BE1"/>
    <w:rsid w:val="00207C00"/>
    <w:rsid w:val="002109FA"/>
    <w:rsid w:val="00210CB1"/>
    <w:rsid w:val="00210F1D"/>
    <w:rsid w:val="00210F79"/>
    <w:rsid w:val="0021137C"/>
    <w:rsid w:val="00211F2D"/>
    <w:rsid w:val="002124E3"/>
    <w:rsid w:val="00212576"/>
    <w:rsid w:val="00212960"/>
    <w:rsid w:val="0021413E"/>
    <w:rsid w:val="0021505A"/>
    <w:rsid w:val="00215129"/>
    <w:rsid w:val="00216313"/>
    <w:rsid w:val="00216D81"/>
    <w:rsid w:val="00216E12"/>
    <w:rsid w:val="00216ED5"/>
    <w:rsid w:val="00217233"/>
    <w:rsid w:val="00217725"/>
    <w:rsid w:val="00220A70"/>
    <w:rsid w:val="00221218"/>
    <w:rsid w:val="00221BBA"/>
    <w:rsid w:val="00222606"/>
    <w:rsid w:val="002229A0"/>
    <w:rsid w:val="002233BE"/>
    <w:rsid w:val="002236C8"/>
    <w:rsid w:val="00224145"/>
    <w:rsid w:val="0022452E"/>
    <w:rsid w:val="0022475A"/>
    <w:rsid w:val="00224AFD"/>
    <w:rsid w:val="0022524F"/>
    <w:rsid w:val="00225CA9"/>
    <w:rsid w:val="00226CDE"/>
    <w:rsid w:val="002277FF"/>
    <w:rsid w:val="00227944"/>
    <w:rsid w:val="00227B08"/>
    <w:rsid w:val="002300EF"/>
    <w:rsid w:val="00230322"/>
    <w:rsid w:val="002304AE"/>
    <w:rsid w:val="00230961"/>
    <w:rsid w:val="002318DD"/>
    <w:rsid w:val="00231F6F"/>
    <w:rsid w:val="002322FC"/>
    <w:rsid w:val="00232C47"/>
    <w:rsid w:val="00232EE6"/>
    <w:rsid w:val="00233415"/>
    <w:rsid w:val="002334C6"/>
    <w:rsid w:val="00236966"/>
    <w:rsid w:val="00236D3A"/>
    <w:rsid w:val="00236D56"/>
    <w:rsid w:val="00236E67"/>
    <w:rsid w:val="00237381"/>
    <w:rsid w:val="002403CC"/>
    <w:rsid w:val="00240B54"/>
    <w:rsid w:val="00241478"/>
    <w:rsid w:val="0024174D"/>
    <w:rsid w:val="00241F8F"/>
    <w:rsid w:val="002420BB"/>
    <w:rsid w:val="002429B2"/>
    <w:rsid w:val="0024375E"/>
    <w:rsid w:val="0024386A"/>
    <w:rsid w:val="00243BE0"/>
    <w:rsid w:val="002443AA"/>
    <w:rsid w:val="00245B62"/>
    <w:rsid w:val="00245F45"/>
    <w:rsid w:val="00246229"/>
    <w:rsid w:val="002466B2"/>
    <w:rsid w:val="00246FA4"/>
    <w:rsid w:val="0024767B"/>
    <w:rsid w:val="00250591"/>
    <w:rsid w:val="00250A5F"/>
    <w:rsid w:val="00250F61"/>
    <w:rsid w:val="002510F0"/>
    <w:rsid w:val="00251121"/>
    <w:rsid w:val="002515C2"/>
    <w:rsid w:val="00251D1A"/>
    <w:rsid w:val="00251D86"/>
    <w:rsid w:val="00252C15"/>
    <w:rsid w:val="0025351A"/>
    <w:rsid w:val="002535A7"/>
    <w:rsid w:val="00253C0D"/>
    <w:rsid w:val="00254315"/>
    <w:rsid w:val="00254C7A"/>
    <w:rsid w:val="00254E51"/>
    <w:rsid w:val="0025553C"/>
    <w:rsid w:val="00255945"/>
    <w:rsid w:val="00256017"/>
    <w:rsid w:val="0025701C"/>
    <w:rsid w:val="0025755C"/>
    <w:rsid w:val="002605C0"/>
    <w:rsid w:val="00260FC9"/>
    <w:rsid w:val="0026132A"/>
    <w:rsid w:val="00261689"/>
    <w:rsid w:val="00261E96"/>
    <w:rsid w:val="0026499E"/>
    <w:rsid w:val="00264B7B"/>
    <w:rsid w:val="00265A1D"/>
    <w:rsid w:val="002661A7"/>
    <w:rsid w:val="00266A1C"/>
    <w:rsid w:val="00266B70"/>
    <w:rsid w:val="00266F2D"/>
    <w:rsid w:val="0026747B"/>
    <w:rsid w:val="0026756C"/>
    <w:rsid w:val="00267686"/>
    <w:rsid w:val="00267E9F"/>
    <w:rsid w:val="00267EB1"/>
    <w:rsid w:val="002706D5"/>
    <w:rsid w:val="00271578"/>
    <w:rsid w:val="0027251D"/>
    <w:rsid w:val="002726B0"/>
    <w:rsid w:val="0027283B"/>
    <w:rsid w:val="00272E59"/>
    <w:rsid w:val="00272F42"/>
    <w:rsid w:val="002732D3"/>
    <w:rsid w:val="00273FA7"/>
    <w:rsid w:val="002749EC"/>
    <w:rsid w:val="0027569E"/>
    <w:rsid w:val="0027595D"/>
    <w:rsid w:val="00276785"/>
    <w:rsid w:val="00277140"/>
    <w:rsid w:val="0027746E"/>
    <w:rsid w:val="002774AF"/>
    <w:rsid w:val="00277AD5"/>
    <w:rsid w:val="00277F2D"/>
    <w:rsid w:val="0028098A"/>
    <w:rsid w:val="00280B6F"/>
    <w:rsid w:val="0028286A"/>
    <w:rsid w:val="00282897"/>
    <w:rsid w:val="002828E5"/>
    <w:rsid w:val="00282CFD"/>
    <w:rsid w:val="0028322D"/>
    <w:rsid w:val="00283470"/>
    <w:rsid w:val="002835C6"/>
    <w:rsid w:val="00283603"/>
    <w:rsid w:val="0028400C"/>
    <w:rsid w:val="002842F8"/>
    <w:rsid w:val="00284E97"/>
    <w:rsid w:val="00285B29"/>
    <w:rsid w:val="00285CCB"/>
    <w:rsid w:val="0028674D"/>
    <w:rsid w:val="00286A98"/>
    <w:rsid w:val="00286D13"/>
    <w:rsid w:val="00290977"/>
    <w:rsid w:val="00290C40"/>
    <w:rsid w:val="00291376"/>
    <w:rsid w:val="0029155B"/>
    <w:rsid w:val="002915EF"/>
    <w:rsid w:val="00293495"/>
    <w:rsid w:val="0029448C"/>
    <w:rsid w:val="00294D31"/>
    <w:rsid w:val="00295356"/>
    <w:rsid w:val="002956A0"/>
    <w:rsid w:val="002958CD"/>
    <w:rsid w:val="00295D1E"/>
    <w:rsid w:val="0029673D"/>
    <w:rsid w:val="00296CC5"/>
    <w:rsid w:val="00297085"/>
    <w:rsid w:val="002971E4"/>
    <w:rsid w:val="0029736D"/>
    <w:rsid w:val="002978E0"/>
    <w:rsid w:val="002979D0"/>
    <w:rsid w:val="002A0F32"/>
    <w:rsid w:val="002A137A"/>
    <w:rsid w:val="002A1B02"/>
    <w:rsid w:val="002A30B9"/>
    <w:rsid w:val="002A31A3"/>
    <w:rsid w:val="002A36D0"/>
    <w:rsid w:val="002A3DA0"/>
    <w:rsid w:val="002A589F"/>
    <w:rsid w:val="002A6131"/>
    <w:rsid w:val="002A6710"/>
    <w:rsid w:val="002A6C05"/>
    <w:rsid w:val="002A6FA8"/>
    <w:rsid w:val="002A71EB"/>
    <w:rsid w:val="002A7729"/>
    <w:rsid w:val="002A7AF1"/>
    <w:rsid w:val="002A7B1A"/>
    <w:rsid w:val="002B0A73"/>
    <w:rsid w:val="002B0BF8"/>
    <w:rsid w:val="002B1185"/>
    <w:rsid w:val="002B1322"/>
    <w:rsid w:val="002B138B"/>
    <w:rsid w:val="002B153F"/>
    <w:rsid w:val="002B272D"/>
    <w:rsid w:val="002B3E7F"/>
    <w:rsid w:val="002B500C"/>
    <w:rsid w:val="002B565D"/>
    <w:rsid w:val="002B567B"/>
    <w:rsid w:val="002B5CF3"/>
    <w:rsid w:val="002B61BE"/>
    <w:rsid w:val="002B6471"/>
    <w:rsid w:val="002B6CCA"/>
    <w:rsid w:val="002B70FC"/>
    <w:rsid w:val="002B713F"/>
    <w:rsid w:val="002B719E"/>
    <w:rsid w:val="002B72BE"/>
    <w:rsid w:val="002B759B"/>
    <w:rsid w:val="002B7792"/>
    <w:rsid w:val="002B7A60"/>
    <w:rsid w:val="002B7B48"/>
    <w:rsid w:val="002B7F8A"/>
    <w:rsid w:val="002C05ED"/>
    <w:rsid w:val="002C0CB4"/>
    <w:rsid w:val="002C0CE8"/>
    <w:rsid w:val="002C0D5D"/>
    <w:rsid w:val="002C176E"/>
    <w:rsid w:val="002C1D27"/>
    <w:rsid w:val="002C1FEE"/>
    <w:rsid w:val="002C2154"/>
    <w:rsid w:val="002C2439"/>
    <w:rsid w:val="002C3013"/>
    <w:rsid w:val="002C35BC"/>
    <w:rsid w:val="002C4D12"/>
    <w:rsid w:val="002C50BB"/>
    <w:rsid w:val="002C523E"/>
    <w:rsid w:val="002C531B"/>
    <w:rsid w:val="002C5D65"/>
    <w:rsid w:val="002C627D"/>
    <w:rsid w:val="002C67A9"/>
    <w:rsid w:val="002C6EE9"/>
    <w:rsid w:val="002C7806"/>
    <w:rsid w:val="002D02FF"/>
    <w:rsid w:val="002D074D"/>
    <w:rsid w:val="002D103C"/>
    <w:rsid w:val="002D107F"/>
    <w:rsid w:val="002D10B5"/>
    <w:rsid w:val="002D124C"/>
    <w:rsid w:val="002D12D9"/>
    <w:rsid w:val="002D1FBE"/>
    <w:rsid w:val="002D1FC0"/>
    <w:rsid w:val="002D2102"/>
    <w:rsid w:val="002D3491"/>
    <w:rsid w:val="002D3F27"/>
    <w:rsid w:val="002D4218"/>
    <w:rsid w:val="002D4459"/>
    <w:rsid w:val="002D4559"/>
    <w:rsid w:val="002D508F"/>
    <w:rsid w:val="002D58BE"/>
    <w:rsid w:val="002D62C5"/>
    <w:rsid w:val="002D6581"/>
    <w:rsid w:val="002D76E5"/>
    <w:rsid w:val="002D775C"/>
    <w:rsid w:val="002D7DB3"/>
    <w:rsid w:val="002D7F49"/>
    <w:rsid w:val="002E04F3"/>
    <w:rsid w:val="002E0ECC"/>
    <w:rsid w:val="002E1A3F"/>
    <w:rsid w:val="002E25D9"/>
    <w:rsid w:val="002E26EE"/>
    <w:rsid w:val="002E3511"/>
    <w:rsid w:val="002E3850"/>
    <w:rsid w:val="002E3D33"/>
    <w:rsid w:val="002E6006"/>
    <w:rsid w:val="002E79F9"/>
    <w:rsid w:val="002E7DCE"/>
    <w:rsid w:val="002F0040"/>
    <w:rsid w:val="002F04D9"/>
    <w:rsid w:val="002F0729"/>
    <w:rsid w:val="002F0912"/>
    <w:rsid w:val="002F17F6"/>
    <w:rsid w:val="002F1900"/>
    <w:rsid w:val="002F1949"/>
    <w:rsid w:val="002F22C3"/>
    <w:rsid w:val="002F2698"/>
    <w:rsid w:val="002F3E2F"/>
    <w:rsid w:val="002F3E40"/>
    <w:rsid w:val="002F4163"/>
    <w:rsid w:val="002F4D3C"/>
    <w:rsid w:val="002F521A"/>
    <w:rsid w:val="002F55E8"/>
    <w:rsid w:val="002F58E2"/>
    <w:rsid w:val="002F6999"/>
    <w:rsid w:val="002F6AF5"/>
    <w:rsid w:val="002F7220"/>
    <w:rsid w:val="00300480"/>
    <w:rsid w:val="003017EA"/>
    <w:rsid w:val="00301DD6"/>
    <w:rsid w:val="00302C7D"/>
    <w:rsid w:val="00302D6A"/>
    <w:rsid w:val="003037BF"/>
    <w:rsid w:val="00304398"/>
    <w:rsid w:val="003045A2"/>
    <w:rsid w:val="00304E00"/>
    <w:rsid w:val="00305138"/>
    <w:rsid w:val="00305738"/>
    <w:rsid w:val="00306EC1"/>
    <w:rsid w:val="003074AF"/>
    <w:rsid w:val="00307DC6"/>
    <w:rsid w:val="00310D55"/>
    <w:rsid w:val="003116F6"/>
    <w:rsid w:val="0031226F"/>
    <w:rsid w:val="00313A17"/>
    <w:rsid w:val="00313A92"/>
    <w:rsid w:val="00313B2C"/>
    <w:rsid w:val="00313E05"/>
    <w:rsid w:val="00314011"/>
    <w:rsid w:val="00314AED"/>
    <w:rsid w:val="00314AF1"/>
    <w:rsid w:val="00315578"/>
    <w:rsid w:val="003160DD"/>
    <w:rsid w:val="0031692E"/>
    <w:rsid w:val="003169E6"/>
    <w:rsid w:val="00316C63"/>
    <w:rsid w:val="00316EF3"/>
    <w:rsid w:val="00317224"/>
    <w:rsid w:val="00320086"/>
    <w:rsid w:val="003209A3"/>
    <w:rsid w:val="00320BDA"/>
    <w:rsid w:val="00320E17"/>
    <w:rsid w:val="003213D2"/>
    <w:rsid w:val="003215AF"/>
    <w:rsid w:val="00321C4E"/>
    <w:rsid w:val="0032250C"/>
    <w:rsid w:val="0032250F"/>
    <w:rsid w:val="0032282D"/>
    <w:rsid w:val="00323920"/>
    <w:rsid w:val="003239D1"/>
    <w:rsid w:val="00323B1C"/>
    <w:rsid w:val="00323BAB"/>
    <w:rsid w:val="00323D99"/>
    <w:rsid w:val="00324350"/>
    <w:rsid w:val="003249ED"/>
    <w:rsid w:val="00325304"/>
    <w:rsid w:val="00325C61"/>
    <w:rsid w:val="0032606D"/>
    <w:rsid w:val="0032691C"/>
    <w:rsid w:val="00330262"/>
    <w:rsid w:val="00330A88"/>
    <w:rsid w:val="00330BED"/>
    <w:rsid w:val="003317E2"/>
    <w:rsid w:val="0033256C"/>
    <w:rsid w:val="0033280A"/>
    <w:rsid w:val="00332890"/>
    <w:rsid w:val="00332CCD"/>
    <w:rsid w:val="00333ACF"/>
    <w:rsid w:val="00333CD6"/>
    <w:rsid w:val="00335545"/>
    <w:rsid w:val="00335EB5"/>
    <w:rsid w:val="003362F2"/>
    <w:rsid w:val="00337926"/>
    <w:rsid w:val="00337A94"/>
    <w:rsid w:val="0034037C"/>
    <w:rsid w:val="003412D0"/>
    <w:rsid w:val="00341B57"/>
    <w:rsid w:val="00341D32"/>
    <w:rsid w:val="00341FAE"/>
    <w:rsid w:val="0034274E"/>
    <w:rsid w:val="00343117"/>
    <w:rsid w:val="00343596"/>
    <w:rsid w:val="00343B63"/>
    <w:rsid w:val="00343B88"/>
    <w:rsid w:val="00343BC0"/>
    <w:rsid w:val="00343EBA"/>
    <w:rsid w:val="00343F75"/>
    <w:rsid w:val="00343FFC"/>
    <w:rsid w:val="0034415A"/>
    <w:rsid w:val="003454D5"/>
    <w:rsid w:val="00346924"/>
    <w:rsid w:val="0034700B"/>
    <w:rsid w:val="003476FA"/>
    <w:rsid w:val="003478EA"/>
    <w:rsid w:val="00347B52"/>
    <w:rsid w:val="00347BAE"/>
    <w:rsid w:val="0035044E"/>
    <w:rsid w:val="0035138F"/>
    <w:rsid w:val="00351CA3"/>
    <w:rsid w:val="0035284D"/>
    <w:rsid w:val="00352E45"/>
    <w:rsid w:val="00353184"/>
    <w:rsid w:val="0035459C"/>
    <w:rsid w:val="0035556D"/>
    <w:rsid w:val="003562E2"/>
    <w:rsid w:val="00356421"/>
    <w:rsid w:val="00356D8C"/>
    <w:rsid w:val="00357EAD"/>
    <w:rsid w:val="00360AF5"/>
    <w:rsid w:val="00360EBD"/>
    <w:rsid w:val="00361650"/>
    <w:rsid w:val="00361DCD"/>
    <w:rsid w:val="00362148"/>
    <w:rsid w:val="0036241C"/>
    <w:rsid w:val="003626E5"/>
    <w:rsid w:val="00362A1F"/>
    <w:rsid w:val="00363750"/>
    <w:rsid w:val="00363D44"/>
    <w:rsid w:val="003646E5"/>
    <w:rsid w:val="00365712"/>
    <w:rsid w:val="00365BD3"/>
    <w:rsid w:val="00366562"/>
    <w:rsid w:val="003671DB"/>
    <w:rsid w:val="00367359"/>
    <w:rsid w:val="00367409"/>
    <w:rsid w:val="00367810"/>
    <w:rsid w:val="00367C74"/>
    <w:rsid w:val="00371E64"/>
    <w:rsid w:val="0037252B"/>
    <w:rsid w:val="0037278E"/>
    <w:rsid w:val="003739B5"/>
    <w:rsid w:val="00373C9F"/>
    <w:rsid w:val="003745A5"/>
    <w:rsid w:val="00374608"/>
    <w:rsid w:val="003749EF"/>
    <w:rsid w:val="003751EC"/>
    <w:rsid w:val="0037555C"/>
    <w:rsid w:val="00375797"/>
    <w:rsid w:val="003763CE"/>
    <w:rsid w:val="00376869"/>
    <w:rsid w:val="00377495"/>
    <w:rsid w:val="00377EC0"/>
    <w:rsid w:val="003804E0"/>
    <w:rsid w:val="00381032"/>
    <w:rsid w:val="0038117E"/>
    <w:rsid w:val="0038176A"/>
    <w:rsid w:val="00383B8A"/>
    <w:rsid w:val="00384AC1"/>
    <w:rsid w:val="00384ED5"/>
    <w:rsid w:val="00385570"/>
    <w:rsid w:val="003856AE"/>
    <w:rsid w:val="00385EE2"/>
    <w:rsid w:val="003862F0"/>
    <w:rsid w:val="0038650A"/>
    <w:rsid w:val="00386825"/>
    <w:rsid w:val="00386EA0"/>
    <w:rsid w:val="0039037E"/>
    <w:rsid w:val="00391238"/>
    <w:rsid w:val="00391840"/>
    <w:rsid w:val="00392A63"/>
    <w:rsid w:val="00392B5C"/>
    <w:rsid w:val="00392D96"/>
    <w:rsid w:val="00392DD4"/>
    <w:rsid w:val="003931C9"/>
    <w:rsid w:val="00393791"/>
    <w:rsid w:val="003943C7"/>
    <w:rsid w:val="00394FF5"/>
    <w:rsid w:val="0039589E"/>
    <w:rsid w:val="00395CDF"/>
    <w:rsid w:val="003979DB"/>
    <w:rsid w:val="00397BB5"/>
    <w:rsid w:val="003A0327"/>
    <w:rsid w:val="003A0359"/>
    <w:rsid w:val="003A0F4E"/>
    <w:rsid w:val="003A1FDE"/>
    <w:rsid w:val="003A23DC"/>
    <w:rsid w:val="003A2B41"/>
    <w:rsid w:val="003A2E3E"/>
    <w:rsid w:val="003A3930"/>
    <w:rsid w:val="003A42CC"/>
    <w:rsid w:val="003A5461"/>
    <w:rsid w:val="003A62B3"/>
    <w:rsid w:val="003A684E"/>
    <w:rsid w:val="003A729B"/>
    <w:rsid w:val="003A7810"/>
    <w:rsid w:val="003A7FDA"/>
    <w:rsid w:val="003B0072"/>
    <w:rsid w:val="003B0102"/>
    <w:rsid w:val="003B0866"/>
    <w:rsid w:val="003B2646"/>
    <w:rsid w:val="003B31EA"/>
    <w:rsid w:val="003B33D3"/>
    <w:rsid w:val="003B4415"/>
    <w:rsid w:val="003B4567"/>
    <w:rsid w:val="003B4B2F"/>
    <w:rsid w:val="003B500A"/>
    <w:rsid w:val="003B530A"/>
    <w:rsid w:val="003B649D"/>
    <w:rsid w:val="003B6681"/>
    <w:rsid w:val="003B68C9"/>
    <w:rsid w:val="003B6FC2"/>
    <w:rsid w:val="003B72D8"/>
    <w:rsid w:val="003B74CE"/>
    <w:rsid w:val="003B75A7"/>
    <w:rsid w:val="003B7680"/>
    <w:rsid w:val="003B7A34"/>
    <w:rsid w:val="003C007E"/>
    <w:rsid w:val="003C0DDB"/>
    <w:rsid w:val="003C0F42"/>
    <w:rsid w:val="003C16F3"/>
    <w:rsid w:val="003C26E9"/>
    <w:rsid w:val="003C37DE"/>
    <w:rsid w:val="003C475E"/>
    <w:rsid w:val="003C47D9"/>
    <w:rsid w:val="003C4EEC"/>
    <w:rsid w:val="003C6535"/>
    <w:rsid w:val="003D001B"/>
    <w:rsid w:val="003D0C5C"/>
    <w:rsid w:val="003D10B8"/>
    <w:rsid w:val="003D1310"/>
    <w:rsid w:val="003D17B7"/>
    <w:rsid w:val="003D21BD"/>
    <w:rsid w:val="003D2690"/>
    <w:rsid w:val="003D2800"/>
    <w:rsid w:val="003D28C9"/>
    <w:rsid w:val="003D3034"/>
    <w:rsid w:val="003D37C2"/>
    <w:rsid w:val="003D4ADC"/>
    <w:rsid w:val="003D4C42"/>
    <w:rsid w:val="003D525B"/>
    <w:rsid w:val="003D6DD1"/>
    <w:rsid w:val="003D7088"/>
    <w:rsid w:val="003D74B4"/>
    <w:rsid w:val="003D7FB0"/>
    <w:rsid w:val="003E012A"/>
    <w:rsid w:val="003E0497"/>
    <w:rsid w:val="003E0E25"/>
    <w:rsid w:val="003E1315"/>
    <w:rsid w:val="003E1A18"/>
    <w:rsid w:val="003E1F23"/>
    <w:rsid w:val="003E2141"/>
    <w:rsid w:val="003E24C9"/>
    <w:rsid w:val="003E356A"/>
    <w:rsid w:val="003E38E1"/>
    <w:rsid w:val="003E38EE"/>
    <w:rsid w:val="003E4352"/>
    <w:rsid w:val="003E49E0"/>
    <w:rsid w:val="003E65DD"/>
    <w:rsid w:val="003E688B"/>
    <w:rsid w:val="003E7D2E"/>
    <w:rsid w:val="003F05C6"/>
    <w:rsid w:val="003F0756"/>
    <w:rsid w:val="003F0D6D"/>
    <w:rsid w:val="003F0D80"/>
    <w:rsid w:val="003F16A5"/>
    <w:rsid w:val="003F43C7"/>
    <w:rsid w:val="003F53C9"/>
    <w:rsid w:val="003F6726"/>
    <w:rsid w:val="003F6B12"/>
    <w:rsid w:val="003F70D1"/>
    <w:rsid w:val="003F7618"/>
    <w:rsid w:val="003F799E"/>
    <w:rsid w:val="003F7F6C"/>
    <w:rsid w:val="00400E1A"/>
    <w:rsid w:val="00400F6A"/>
    <w:rsid w:val="004032C2"/>
    <w:rsid w:val="004033E5"/>
    <w:rsid w:val="00403BC1"/>
    <w:rsid w:val="004042FA"/>
    <w:rsid w:val="004045D3"/>
    <w:rsid w:val="004047E1"/>
    <w:rsid w:val="00405017"/>
    <w:rsid w:val="00405854"/>
    <w:rsid w:val="00405942"/>
    <w:rsid w:val="004067E3"/>
    <w:rsid w:val="00407BD3"/>
    <w:rsid w:val="00407FDD"/>
    <w:rsid w:val="0041295D"/>
    <w:rsid w:val="00412A31"/>
    <w:rsid w:val="00413189"/>
    <w:rsid w:val="0041362E"/>
    <w:rsid w:val="00415503"/>
    <w:rsid w:val="00415B27"/>
    <w:rsid w:val="00416E22"/>
    <w:rsid w:val="00416E79"/>
    <w:rsid w:val="004205B7"/>
    <w:rsid w:val="0042171A"/>
    <w:rsid w:val="004218CC"/>
    <w:rsid w:val="004219E6"/>
    <w:rsid w:val="00422003"/>
    <w:rsid w:val="00422BF3"/>
    <w:rsid w:val="0042376B"/>
    <w:rsid w:val="004243B7"/>
    <w:rsid w:val="00424567"/>
    <w:rsid w:val="00424BE4"/>
    <w:rsid w:val="00425A23"/>
    <w:rsid w:val="004268B2"/>
    <w:rsid w:val="00426BB2"/>
    <w:rsid w:val="00427032"/>
    <w:rsid w:val="0043024E"/>
    <w:rsid w:val="00430423"/>
    <w:rsid w:val="00430699"/>
    <w:rsid w:val="0043102C"/>
    <w:rsid w:val="004314AA"/>
    <w:rsid w:val="00432D30"/>
    <w:rsid w:val="00432F8E"/>
    <w:rsid w:val="004339F8"/>
    <w:rsid w:val="00433AD9"/>
    <w:rsid w:val="00433CFB"/>
    <w:rsid w:val="004349B9"/>
    <w:rsid w:val="00434B1A"/>
    <w:rsid w:val="00434D32"/>
    <w:rsid w:val="00436457"/>
    <w:rsid w:val="00440EAD"/>
    <w:rsid w:val="00441112"/>
    <w:rsid w:val="0044197F"/>
    <w:rsid w:val="004423FB"/>
    <w:rsid w:val="00443148"/>
    <w:rsid w:val="004435F0"/>
    <w:rsid w:val="00443711"/>
    <w:rsid w:val="0044390A"/>
    <w:rsid w:val="00444799"/>
    <w:rsid w:val="004448B1"/>
    <w:rsid w:val="0044625E"/>
    <w:rsid w:val="00446324"/>
    <w:rsid w:val="00446B81"/>
    <w:rsid w:val="00447C18"/>
    <w:rsid w:val="00447D8D"/>
    <w:rsid w:val="00450087"/>
    <w:rsid w:val="00450CDD"/>
    <w:rsid w:val="00450F63"/>
    <w:rsid w:val="00451225"/>
    <w:rsid w:val="0045177E"/>
    <w:rsid w:val="00451CFC"/>
    <w:rsid w:val="004521B3"/>
    <w:rsid w:val="00452882"/>
    <w:rsid w:val="00452C04"/>
    <w:rsid w:val="00453898"/>
    <w:rsid w:val="00453F88"/>
    <w:rsid w:val="0045499E"/>
    <w:rsid w:val="0045539A"/>
    <w:rsid w:val="00455E0F"/>
    <w:rsid w:val="004562F5"/>
    <w:rsid w:val="00456951"/>
    <w:rsid w:val="00456FF8"/>
    <w:rsid w:val="00457B07"/>
    <w:rsid w:val="004608E2"/>
    <w:rsid w:val="00461471"/>
    <w:rsid w:val="004615B4"/>
    <w:rsid w:val="00461BCD"/>
    <w:rsid w:val="00461D88"/>
    <w:rsid w:val="0046210D"/>
    <w:rsid w:val="00463082"/>
    <w:rsid w:val="004630AD"/>
    <w:rsid w:val="00463F81"/>
    <w:rsid w:val="00464851"/>
    <w:rsid w:val="00464A9A"/>
    <w:rsid w:val="00465912"/>
    <w:rsid w:val="00465DF8"/>
    <w:rsid w:val="00465F42"/>
    <w:rsid w:val="00467250"/>
    <w:rsid w:val="00470E7E"/>
    <w:rsid w:val="00471F77"/>
    <w:rsid w:val="00472072"/>
    <w:rsid w:val="00472868"/>
    <w:rsid w:val="00472AD4"/>
    <w:rsid w:val="004738F5"/>
    <w:rsid w:val="00473949"/>
    <w:rsid w:val="004742E8"/>
    <w:rsid w:val="004758D7"/>
    <w:rsid w:val="00476002"/>
    <w:rsid w:val="004764BD"/>
    <w:rsid w:val="00476A29"/>
    <w:rsid w:val="00476C23"/>
    <w:rsid w:val="00476E4A"/>
    <w:rsid w:val="004776F5"/>
    <w:rsid w:val="00477F6B"/>
    <w:rsid w:val="00480802"/>
    <w:rsid w:val="00480C9A"/>
    <w:rsid w:val="004813C4"/>
    <w:rsid w:val="00481D5C"/>
    <w:rsid w:val="00482522"/>
    <w:rsid w:val="0048267A"/>
    <w:rsid w:val="00482A4A"/>
    <w:rsid w:val="004836FC"/>
    <w:rsid w:val="0048541E"/>
    <w:rsid w:val="00485859"/>
    <w:rsid w:val="00485C09"/>
    <w:rsid w:val="00485DC0"/>
    <w:rsid w:val="00485E95"/>
    <w:rsid w:val="004864F1"/>
    <w:rsid w:val="00487123"/>
    <w:rsid w:val="004873BB"/>
    <w:rsid w:val="00487944"/>
    <w:rsid w:val="00487A7C"/>
    <w:rsid w:val="004900DC"/>
    <w:rsid w:val="0049065A"/>
    <w:rsid w:val="00490F28"/>
    <w:rsid w:val="00490FB0"/>
    <w:rsid w:val="004916CA"/>
    <w:rsid w:val="004918C9"/>
    <w:rsid w:val="00491BBA"/>
    <w:rsid w:val="004925D6"/>
    <w:rsid w:val="00492BC5"/>
    <w:rsid w:val="00492FD6"/>
    <w:rsid w:val="00493100"/>
    <w:rsid w:val="00493687"/>
    <w:rsid w:val="00493C65"/>
    <w:rsid w:val="004945F0"/>
    <w:rsid w:val="00496EEE"/>
    <w:rsid w:val="0049756E"/>
    <w:rsid w:val="004A0502"/>
    <w:rsid w:val="004A10D5"/>
    <w:rsid w:val="004A1386"/>
    <w:rsid w:val="004A1903"/>
    <w:rsid w:val="004A1A0F"/>
    <w:rsid w:val="004A1C65"/>
    <w:rsid w:val="004A219F"/>
    <w:rsid w:val="004A286B"/>
    <w:rsid w:val="004A391E"/>
    <w:rsid w:val="004A3DC3"/>
    <w:rsid w:val="004A4959"/>
    <w:rsid w:val="004A5DA1"/>
    <w:rsid w:val="004A6791"/>
    <w:rsid w:val="004A6F11"/>
    <w:rsid w:val="004A72C6"/>
    <w:rsid w:val="004A72C9"/>
    <w:rsid w:val="004B0426"/>
    <w:rsid w:val="004B071C"/>
    <w:rsid w:val="004B0833"/>
    <w:rsid w:val="004B1943"/>
    <w:rsid w:val="004B194D"/>
    <w:rsid w:val="004B1A02"/>
    <w:rsid w:val="004B1AF0"/>
    <w:rsid w:val="004B1B9D"/>
    <w:rsid w:val="004B2688"/>
    <w:rsid w:val="004B2814"/>
    <w:rsid w:val="004B367E"/>
    <w:rsid w:val="004B3EA5"/>
    <w:rsid w:val="004B49C9"/>
    <w:rsid w:val="004B4BB4"/>
    <w:rsid w:val="004B4C0C"/>
    <w:rsid w:val="004B5216"/>
    <w:rsid w:val="004B55E7"/>
    <w:rsid w:val="004B5A1F"/>
    <w:rsid w:val="004B6B14"/>
    <w:rsid w:val="004B7658"/>
    <w:rsid w:val="004B7C60"/>
    <w:rsid w:val="004C0061"/>
    <w:rsid w:val="004C0F16"/>
    <w:rsid w:val="004C10E6"/>
    <w:rsid w:val="004C1332"/>
    <w:rsid w:val="004C14B1"/>
    <w:rsid w:val="004C14FF"/>
    <w:rsid w:val="004C1629"/>
    <w:rsid w:val="004C1967"/>
    <w:rsid w:val="004C2871"/>
    <w:rsid w:val="004C2AAE"/>
    <w:rsid w:val="004C2F06"/>
    <w:rsid w:val="004C3092"/>
    <w:rsid w:val="004C39FB"/>
    <w:rsid w:val="004C4A2B"/>
    <w:rsid w:val="004C5291"/>
    <w:rsid w:val="004C52E4"/>
    <w:rsid w:val="004C598C"/>
    <w:rsid w:val="004C6C94"/>
    <w:rsid w:val="004C7197"/>
    <w:rsid w:val="004C79FA"/>
    <w:rsid w:val="004D1D4A"/>
    <w:rsid w:val="004D21BD"/>
    <w:rsid w:val="004D3762"/>
    <w:rsid w:val="004D3FBF"/>
    <w:rsid w:val="004D4631"/>
    <w:rsid w:val="004D4641"/>
    <w:rsid w:val="004D5096"/>
    <w:rsid w:val="004D567D"/>
    <w:rsid w:val="004D5B34"/>
    <w:rsid w:val="004D6669"/>
    <w:rsid w:val="004D6FC5"/>
    <w:rsid w:val="004E0FEE"/>
    <w:rsid w:val="004E1089"/>
    <w:rsid w:val="004E1344"/>
    <w:rsid w:val="004E1AC1"/>
    <w:rsid w:val="004E1B00"/>
    <w:rsid w:val="004E214A"/>
    <w:rsid w:val="004E219C"/>
    <w:rsid w:val="004E2281"/>
    <w:rsid w:val="004E2A71"/>
    <w:rsid w:val="004E3A3B"/>
    <w:rsid w:val="004E3FBA"/>
    <w:rsid w:val="004E4815"/>
    <w:rsid w:val="004E4CB6"/>
    <w:rsid w:val="004E4CC5"/>
    <w:rsid w:val="004E4E8F"/>
    <w:rsid w:val="004E5058"/>
    <w:rsid w:val="004E5567"/>
    <w:rsid w:val="004E56C2"/>
    <w:rsid w:val="004E5E02"/>
    <w:rsid w:val="004E6593"/>
    <w:rsid w:val="004E66AF"/>
    <w:rsid w:val="004E6BF4"/>
    <w:rsid w:val="004F0849"/>
    <w:rsid w:val="004F0A5C"/>
    <w:rsid w:val="004F1611"/>
    <w:rsid w:val="004F20C5"/>
    <w:rsid w:val="004F296A"/>
    <w:rsid w:val="004F2BD3"/>
    <w:rsid w:val="004F2E14"/>
    <w:rsid w:val="004F2F2D"/>
    <w:rsid w:val="004F41A6"/>
    <w:rsid w:val="004F4E8B"/>
    <w:rsid w:val="004F50C6"/>
    <w:rsid w:val="004F5721"/>
    <w:rsid w:val="004F5983"/>
    <w:rsid w:val="004F5CDE"/>
    <w:rsid w:val="004F625B"/>
    <w:rsid w:val="004F6461"/>
    <w:rsid w:val="004F7256"/>
    <w:rsid w:val="004F73E0"/>
    <w:rsid w:val="004F790E"/>
    <w:rsid w:val="005006BA"/>
    <w:rsid w:val="005014FA"/>
    <w:rsid w:val="005016CA"/>
    <w:rsid w:val="005019A8"/>
    <w:rsid w:val="005019EE"/>
    <w:rsid w:val="005021D8"/>
    <w:rsid w:val="005027AF"/>
    <w:rsid w:val="0050294A"/>
    <w:rsid w:val="00502F55"/>
    <w:rsid w:val="00503479"/>
    <w:rsid w:val="0050354A"/>
    <w:rsid w:val="00503D35"/>
    <w:rsid w:val="00504533"/>
    <w:rsid w:val="00504818"/>
    <w:rsid w:val="00505079"/>
    <w:rsid w:val="005058B4"/>
    <w:rsid w:val="00505D27"/>
    <w:rsid w:val="005062B8"/>
    <w:rsid w:val="0050658A"/>
    <w:rsid w:val="00506773"/>
    <w:rsid w:val="00507857"/>
    <w:rsid w:val="005123CF"/>
    <w:rsid w:val="00512517"/>
    <w:rsid w:val="005128B7"/>
    <w:rsid w:val="005132EA"/>
    <w:rsid w:val="005141BE"/>
    <w:rsid w:val="00514553"/>
    <w:rsid w:val="005153A4"/>
    <w:rsid w:val="005156DC"/>
    <w:rsid w:val="00515832"/>
    <w:rsid w:val="00515E50"/>
    <w:rsid w:val="005177FF"/>
    <w:rsid w:val="005179AB"/>
    <w:rsid w:val="00517B03"/>
    <w:rsid w:val="00517CA0"/>
    <w:rsid w:val="00517ECF"/>
    <w:rsid w:val="00520F2A"/>
    <w:rsid w:val="00521D4C"/>
    <w:rsid w:val="00523849"/>
    <w:rsid w:val="0052409D"/>
    <w:rsid w:val="005246D1"/>
    <w:rsid w:val="005252DC"/>
    <w:rsid w:val="005254FF"/>
    <w:rsid w:val="00525F14"/>
    <w:rsid w:val="005263ED"/>
    <w:rsid w:val="00526CEC"/>
    <w:rsid w:val="00527344"/>
    <w:rsid w:val="005273FC"/>
    <w:rsid w:val="00527C9A"/>
    <w:rsid w:val="0053119B"/>
    <w:rsid w:val="00531445"/>
    <w:rsid w:val="00531EA7"/>
    <w:rsid w:val="00531EE7"/>
    <w:rsid w:val="00532356"/>
    <w:rsid w:val="0053237E"/>
    <w:rsid w:val="005323A0"/>
    <w:rsid w:val="00532891"/>
    <w:rsid w:val="00532D8F"/>
    <w:rsid w:val="005337D3"/>
    <w:rsid w:val="00533FE8"/>
    <w:rsid w:val="00534390"/>
    <w:rsid w:val="0053467B"/>
    <w:rsid w:val="00534D9B"/>
    <w:rsid w:val="00534F20"/>
    <w:rsid w:val="00535C96"/>
    <w:rsid w:val="00536491"/>
    <w:rsid w:val="00536C7D"/>
    <w:rsid w:val="00537099"/>
    <w:rsid w:val="005371A1"/>
    <w:rsid w:val="005378BA"/>
    <w:rsid w:val="00537968"/>
    <w:rsid w:val="00540B6D"/>
    <w:rsid w:val="00541BCC"/>
    <w:rsid w:val="005425AE"/>
    <w:rsid w:val="00542B2D"/>
    <w:rsid w:val="00542E70"/>
    <w:rsid w:val="00542F8D"/>
    <w:rsid w:val="00542FC6"/>
    <w:rsid w:val="00543315"/>
    <w:rsid w:val="0054382B"/>
    <w:rsid w:val="00543D53"/>
    <w:rsid w:val="005440AE"/>
    <w:rsid w:val="0054415B"/>
    <w:rsid w:val="005448E6"/>
    <w:rsid w:val="0054572D"/>
    <w:rsid w:val="00545A36"/>
    <w:rsid w:val="00545B65"/>
    <w:rsid w:val="00545BFF"/>
    <w:rsid w:val="00546225"/>
    <w:rsid w:val="00546452"/>
    <w:rsid w:val="005468B7"/>
    <w:rsid w:val="00546AD9"/>
    <w:rsid w:val="00546DFF"/>
    <w:rsid w:val="00547042"/>
    <w:rsid w:val="005471A6"/>
    <w:rsid w:val="005477A1"/>
    <w:rsid w:val="005478DF"/>
    <w:rsid w:val="00547BE9"/>
    <w:rsid w:val="00550A3A"/>
    <w:rsid w:val="00550DEB"/>
    <w:rsid w:val="00550FAA"/>
    <w:rsid w:val="005519CC"/>
    <w:rsid w:val="00551CC4"/>
    <w:rsid w:val="0055237A"/>
    <w:rsid w:val="00553123"/>
    <w:rsid w:val="00553AD2"/>
    <w:rsid w:val="0055465E"/>
    <w:rsid w:val="00554888"/>
    <w:rsid w:val="00555557"/>
    <w:rsid w:val="00556DD5"/>
    <w:rsid w:val="00556F07"/>
    <w:rsid w:val="00557474"/>
    <w:rsid w:val="00557E12"/>
    <w:rsid w:val="00560136"/>
    <w:rsid w:val="005606D3"/>
    <w:rsid w:val="00560ECE"/>
    <w:rsid w:val="005615C2"/>
    <w:rsid w:val="005624C5"/>
    <w:rsid w:val="00563396"/>
    <w:rsid w:val="0056369A"/>
    <w:rsid w:val="0056376E"/>
    <w:rsid w:val="0056436D"/>
    <w:rsid w:val="00564787"/>
    <w:rsid w:val="00564D90"/>
    <w:rsid w:val="00564EFF"/>
    <w:rsid w:val="00564F34"/>
    <w:rsid w:val="00565702"/>
    <w:rsid w:val="00565816"/>
    <w:rsid w:val="0056581C"/>
    <w:rsid w:val="00565DC4"/>
    <w:rsid w:val="00565DF5"/>
    <w:rsid w:val="00566161"/>
    <w:rsid w:val="005662CE"/>
    <w:rsid w:val="005664D7"/>
    <w:rsid w:val="00566E02"/>
    <w:rsid w:val="00567067"/>
    <w:rsid w:val="005673FA"/>
    <w:rsid w:val="005676F0"/>
    <w:rsid w:val="00567A66"/>
    <w:rsid w:val="00567C89"/>
    <w:rsid w:val="00570AA1"/>
    <w:rsid w:val="00570CFE"/>
    <w:rsid w:val="00571A9C"/>
    <w:rsid w:val="00572376"/>
    <w:rsid w:val="005728B0"/>
    <w:rsid w:val="005744E1"/>
    <w:rsid w:val="00574B0B"/>
    <w:rsid w:val="00574F09"/>
    <w:rsid w:val="005758BD"/>
    <w:rsid w:val="00575F61"/>
    <w:rsid w:val="00575FF1"/>
    <w:rsid w:val="00576A99"/>
    <w:rsid w:val="00576B40"/>
    <w:rsid w:val="00577407"/>
    <w:rsid w:val="00577EA0"/>
    <w:rsid w:val="00580C5C"/>
    <w:rsid w:val="00580D45"/>
    <w:rsid w:val="005814F5"/>
    <w:rsid w:val="005824FF"/>
    <w:rsid w:val="00583677"/>
    <w:rsid w:val="00583D60"/>
    <w:rsid w:val="00584345"/>
    <w:rsid w:val="00584406"/>
    <w:rsid w:val="005848F2"/>
    <w:rsid w:val="00584D8A"/>
    <w:rsid w:val="00584DAA"/>
    <w:rsid w:val="00585582"/>
    <w:rsid w:val="0058598D"/>
    <w:rsid w:val="00585A6A"/>
    <w:rsid w:val="005864DC"/>
    <w:rsid w:val="00586B21"/>
    <w:rsid w:val="00587372"/>
    <w:rsid w:val="00587960"/>
    <w:rsid w:val="00587963"/>
    <w:rsid w:val="00590330"/>
    <w:rsid w:val="00590E5A"/>
    <w:rsid w:val="00591444"/>
    <w:rsid w:val="005915B1"/>
    <w:rsid w:val="00591A7A"/>
    <w:rsid w:val="00591F0C"/>
    <w:rsid w:val="00593111"/>
    <w:rsid w:val="00593B4F"/>
    <w:rsid w:val="00593B8C"/>
    <w:rsid w:val="00594116"/>
    <w:rsid w:val="0059473B"/>
    <w:rsid w:val="00594BE8"/>
    <w:rsid w:val="00594D0A"/>
    <w:rsid w:val="0059514A"/>
    <w:rsid w:val="00596673"/>
    <w:rsid w:val="00596987"/>
    <w:rsid w:val="00597710"/>
    <w:rsid w:val="0059799A"/>
    <w:rsid w:val="005A01B4"/>
    <w:rsid w:val="005A03D9"/>
    <w:rsid w:val="005A0BCE"/>
    <w:rsid w:val="005A143D"/>
    <w:rsid w:val="005A1C8F"/>
    <w:rsid w:val="005A34E4"/>
    <w:rsid w:val="005A457E"/>
    <w:rsid w:val="005A52A3"/>
    <w:rsid w:val="005A5397"/>
    <w:rsid w:val="005A5EA9"/>
    <w:rsid w:val="005A603C"/>
    <w:rsid w:val="005A651B"/>
    <w:rsid w:val="005A6583"/>
    <w:rsid w:val="005A6A5F"/>
    <w:rsid w:val="005A6ADC"/>
    <w:rsid w:val="005A6C33"/>
    <w:rsid w:val="005B0203"/>
    <w:rsid w:val="005B02DD"/>
    <w:rsid w:val="005B05E1"/>
    <w:rsid w:val="005B08AF"/>
    <w:rsid w:val="005B0AE4"/>
    <w:rsid w:val="005B1F0E"/>
    <w:rsid w:val="005B234B"/>
    <w:rsid w:val="005B26B3"/>
    <w:rsid w:val="005B388F"/>
    <w:rsid w:val="005B4C98"/>
    <w:rsid w:val="005B4FA0"/>
    <w:rsid w:val="005B5743"/>
    <w:rsid w:val="005B5D2D"/>
    <w:rsid w:val="005B5E28"/>
    <w:rsid w:val="005B6FB2"/>
    <w:rsid w:val="005B7C40"/>
    <w:rsid w:val="005C00A5"/>
    <w:rsid w:val="005C00DF"/>
    <w:rsid w:val="005C02BC"/>
    <w:rsid w:val="005C0618"/>
    <w:rsid w:val="005C09EB"/>
    <w:rsid w:val="005C0B59"/>
    <w:rsid w:val="005C0E0A"/>
    <w:rsid w:val="005C21E2"/>
    <w:rsid w:val="005C2C53"/>
    <w:rsid w:val="005C33F3"/>
    <w:rsid w:val="005C3674"/>
    <w:rsid w:val="005C3743"/>
    <w:rsid w:val="005C3CB2"/>
    <w:rsid w:val="005C45BB"/>
    <w:rsid w:val="005C4B2F"/>
    <w:rsid w:val="005C4CD1"/>
    <w:rsid w:val="005C4DB9"/>
    <w:rsid w:val="005C4F6F"/>
    <w:rsid w:val="005C608A"/>
    <w:rsid w:val="005C61B9"/>
    <w:rsid w:val="005C65A3"/>
    <w:rsid w:val="005C7810"/>
    <w:rsid w:val="005C7AB8"/>
    <w:rsid w:val="005C7E04"/>
    <w:rsid w:val="005C7E28"/>
    <w:rsid w:val="005D0180"/>
    <w:rsid w:val="005D0684"/>
    <w:rsid w:val="005D1089"/>
    <w:rsid w:val="005D12FA"/>
    <w:rsid w:val="005D13A7"/>
    <w:rsid w:val="005D1F01"/>
    <w:rsid w:val="005D210E"/>
    <w:rsid w:val="005D263B"/>
    <w:rsid w:val="005D2756"/>
    <w:rsid w:val="005D28E2"/>
    <w:rsid w:val="005D2DE1"/>
    <w:rsid w:val="005D3096"/>
    <w:rsid w:val="005D3A2C"/>
    <w:rsid w:val="005D5706"/>
    <w:rsid w:val="005D571C"/>
    <w:rsid w:val="005D5AC7"/>
    <w:rsid w:val="005D5B3E"/>
    <w:rsid w:val="005D664F"/>
    <w:rsid w:val="005D66C5"/>
    <w:rsid w:val="005D6C97"/>
    <w:rsid w:val="005D7356"/>
    <w:rsid w:val="005D792C"/>
    <w:rsid w:val="005E0A44"/>
    <w:rsid w:val="005E0B10"/>
    <w:rsid w:val="005E0B19"/>
    <w:rsid w:val="005E0E63"/>
    <w:rsid w:val="005E102E"/>
    <w:rsid w:val="005E1FCF"/>
    <w:rsid w:val="005E28BB"/>
    <w:rsid w:val="005E392A"/>
    <w:rsid w:val="005E3A1F"/>
    <w:rsid w:val="005E3A22"/>
    <w:rsid w:val="005E3C16"/>
    <w:rsid w:val="005E412D"/>
    <w:rsid w:val="005E41ED"/>
    <w:rsid w:val="005E420E"/>
    <w:rsid w:val="005E4355"/>
    <w:rsid w:val="005E47CD"/>
    <w:rsid w:val="005E4816"/>
    <w:rsid w:val="005E4BB4"/>
    <w:rsid w:val="005E5E53"/>
    <w:rsid w:val="005E5F7D"/>
    <w:rsid w:val="005E6947"/>
    <w:rsid w:val="005E766F"/>
    <w:rsid w:val="005E7E90"/>
    <w:rsid w:val="005F0443"/>
    <w:rsid w:val="005F050B"/>
    <w:rsid w:val="005F07CB"/>
    <w:rsid w:val="005F131E"/>
    <w:rsid w:val="005F133D"/>
    <w:rsid w:val="005F1385"/>
    <w:rsid w:val="005F20D1"/>
    <w:rsid w:val="005F222D"/>
    <w:rsid w:val="005F2298"/>
    <w:rsid w:val="005F2940"/>
    <w:rsid w:val="005F3165"/>
    <w:rsid w:val="005F3A2B"/>
    <w:rsid w:val="005F3CD4"/>
    <w:rsid w:val="005F3D65"/>
    <w:rsid w:val="005F47E3"/>
    <w:rsid w:val="005F4DD6"/>
    <w:rsid w:val="005F570F"/>
    <w:rsid w:val="005F5EE7"/>
    <w:rsid w:val="005F6041"/>
    <w:rsid w:val="005F7995"/>
    <w:rsid w:val="005F7F3F"/>
    <w:rsid w:val="00600051"/>
    <w:rsid w:val="0060110B"/>
    <w:rsid w:val="0060143C"/>
    <w:rsid w:val="006016F5"/>
    <w:rsid w:val="00601C90"/>
    <w:rsid w:val="006022CF"/>
    <w:rsid w:val="006022F6"/>
    <w:rsid w:val="006025A6"/>
    <w:rsid w:val="00602A3D"/>
    <w:rsid w:val="00602B04"/>
    <w:rsid w:val="00604220"/>
    <w:rsid w:val="00604804"/>
    <w:rsid w:val="006048EE"/>
    <w:rsid w:val="00604D84"/>
    <w:rsid w:val="00606B49"/>
    <w:rsid w:val="0060724B"/>
    <w:rsid w:val="006072F4"/>
    <w:rsid w:val="00607B41"/>
    <w:rsid w:val="00607F8D"/>
    <w:rsid w:val="00607FC7"/>
    <w:rsid w:val="00610729"/>
    <w:rsid w:val="0061075B"/>
    <w:rsid w:val="00610D55"/>
    <w:rsid w:val="00611243"/>
    <w:rsid w:val="006116F5"/>
    <w:rsid w:val="006117C5"/>
    <w:rsid w:val="00612AE3"/>
    <w:rsid w:val="00612FE5"/>
    <w:rsid w:val="00614532"/>
    <w:rsid w:val="00614649"/>
    <w:rsid w:val="00615804"/>
    <w:rsid w:val="00616196"/>
    <w:rsid w:val="0061639B"/>
    <w:rsid w:val="0061733D"/>
    <w:rsid w:val="006205BC"/>
    <w:rsid w:val="00620A05"/>
    <w:rsid w:val="00620F7F"/>
    <w:rsid w:val="006215DD"/>
    <w:rsid w:val="00621749"/>
    <w:rsid w:val="00621971"/>
    <w:rsid w:val="00622232"/>
    <w:rsid w:val="0062236D"/>
    <w:rsid w:val="00623D34"/>
    <w:rsid w:val="0062422F"/>
    <w:rsid w:val="00624467"/>
    <w:rsid w:val="0062489E"/>
    <w:rsid w:val="00624ABB"/>
    <w:rsid w:val="00625240"/>
    <w:rsid w:val="0062527B"/>
    <w:rsid w:val="00625C0F"/>
    <w:rsid w:val="00626614"/>
    <w:rsid w:val="00626776"/>
    <w:rsid w:val="0062755D"/>
    <w:rsid w:val="00627BAC"/>
    <w:rsid w:val="00627E8B"/>
    <w:rsid w:val="006306B2"/>
    <w:rsid w:val="006306C5"/>
    <w:rsid w:val="00630A3C"/>
    <w:rsid w:val="00630D9B"/>
    <w:rsid w:val="00630EC4"/>
    <w:rsid w:val="00631511"/>
    <w:rsid w:val="00632610"/>
    <w:rsid w:val="00632867"/>
    <w:rsid w:val="00632AF5"/>
    <w:rsid w:val="00632DC1"/>
    <w:rsid w:val="00632F25"/>
    <w:rsid w:val="006330C4"/>
    <w:rsid w:val="0063322D"/>
    <w:rsid w:val="00633E31"/>
    <w:rsid w:val="00634AA5"/>
    <w:rsid w:val="00634D44"/>
    <w:rsid w:val="00635864"/>
    <w:rsid w:val="006360CB"/>
    <w:rsid w:val="0063671B"/>
    <w:rsid w:val="00636CD0"/>
    <w:rsid w:val="00637B3D"/>
    <w:rsid w:val="006402E6"/>
    <w:rsid w:val="00640D70"/>
    <w:rsid w:val="0064193F"/>
    <w:rsid w:val="0064198C"/>
    <w:rsid w:val="00641B0D"/>
    <w:rsid w:val="006422E9"/>
    <w:rsid w:val="006424B6"/>
    <w:rsid w:val="00643801"/>
    <w:rsid w:val="006447AD"/>
    <w:rsid w:val="00644EBE"/>
    <w:rsid w:val="00644F6F"/>
    <w:rsid w:val="00647D8D"/>
    <w:rsid w:val="006506EA"/>
    <w:rsid w:val="00650D30"/>
    <w:rsid w:val="0065151D"/>
    <w:rsid w:val="006516C8"/>
    <w:rsid w:val="006528DE"/>
    <w:rsid w:val="00652DC0"/>
    <w:rsid w:val="00653393"/>
    <w:rsid w:val="00653E69"/>
    <w:rsid w:val="00654048"/>
    <w:rsid w:val="00656257"/>
    <w:rsid w:val="00657051"/>
    <w:rsid w:val="0065773F"/>
    <w:rsid w:val="00657DE8"/>
    <w:rsid w:val="0066037C"/>
    <w:rsid w:val="0066065D"/>
    <w:rsid w:val="006608D0"/>
    <w:rsid w:val="00660B06"/>
    <w:rsid w:val="00660DC5"/>
    <w:rsid w:val="006610CB"/>
    <w:rsid w:val="00661AB8"/>
    <w:rsid w:val="006620EA"/>
    <w:rsid w:val="006628C4"/>
    <w:rsid w:val="006633D9"/>
    <w:rsid w:val="00663623"/>
    <w:rsid w:val="00663BEE"/>
    <w:rsid w:val="006649EF"/>
    <w:rsid w:val="006651A8"/>
    <w:rsid w:val="00665652"/>
    <w:rsid w:val="00665792"/>
    <w:rsid w:val="00666A47"/>
    <w:rsid w:val="00666AB4"/>
    <w:rsid w:val="006673C1"/>
    <w:rsid w:val="00667664"/>
    <w:rsid w:val="006713AC"/>
    <w:rsid w:val="00671934"/>
    <w:rsid w:val="00671939"/>
    <w:rsid w:val="00672060"/>
    <w:rsid w:val="00672061"/>
    <w:rsid w:val="00674A52"/>
    <w:rsid w:val="0067557A"/>
    <w:rsid w:val="0067598C"/>
    <w:rsid w:val="006769D6"/>
    <w:rsid w:val="00676F78"/>
    <w:rsid w:val="00676F80"/>
    <w:rsid w:val="00676F88"/>
    <w:rsid w:val="00677371"/>
    <w:rsid w:val="00677FF0"/>
    <w:rsid w:val="0068004C"/>
    <w:rsid w:val="00681385"/>
    <w:rsid w:val="00682B54"/>
    <w:rsid w:val="00682E3C"/>
    <w:rsid w:val="00682E9E"/>
    <w:rsid w:val="006834F0"/>
    <w:rsid w:val="00683A8E"/>
    <w:rsid w:val="00683CA6"/>
    <w:rsid w:val="00683FF5"/>
    <w:rsid w:val="006843F9"/>
    <w:rsid w:val="00684827"/>
    <w:rsid w:val="00684C7A"/>
    <w:rsid w:val="006868BA"/>
    <w:rsid w:val="00686AD0"/>
    <w:rsid w:val="00687175"/>
    <w:rsid w:val="00687C58"/>
    <w:rsid w:val="006906E1"/>
    <w:rsid w:val="00691619"/>
    <w:rsid w:val="006917F1"/>
    <w:rsid w:val="00691AA4"/>
    <w:rsid w:val="00691B48"/>
    <w:rsid w:val="00692514"/>
    <w:rsid w:val="00692A67"/>
    <w:rsid w:val="00693AB2"/>
    <w:rsid w:val="00693BF8"/>
    <w:rsid w:val="00693E24"/>
    <w:rsid w:val="0069430F"/>
    <w:rsid w:val="00694790"/>
    <w:rsid w:val="006948CE"/>
    <w:rsid w:val="00695895"/>
    <w:rsid w:val="0069680D"/>
    <w:rsid w:val="00696F4B"/>
    <w:rsid w:val="00697258"/>
    <w:rsid w:val="006A0F9C"/>
    <w:rsid w:val="006A1737"/>
    <w:rsid w:val="006A1796"/>
    <w:rsid w:val="006A1AA3"/>
    <w:rsid w:val="006A2AC2"/>
    <w:rsid w:val="006A3BB7"/>
    <w:rsid w:val="006A3BF6"/>
    <w:rsid w:val="006A3C4B"/>
    <w:rsid w:val="006A48CC"/>
    <w:rsid w:val="006A4D33"/>
    <w:rsid w:val="006A5ECE"/>
    <w:rsid w:val="006A73AC"/>
    <w:rsid w:val="006A7FE5"/>
    <w:rsid w:val="006B0B87"/>
    <w:rsid w:val="006B149C"/>
    <w:rsid w:val="006B1901"/>
    <w:rsid w:val="006B1A1D"/>
    <w:rsid w:val="006B297A"/>
    <w:rsid w:val="006B2EDD"/>
    <w:rsid w:val="006B359B"/>
    <w:rsid w:val="006B3939"/>
    <w:rsid w:val="006B3E95"/>
    <w:rsid w:val="006B4331"/>
    <w:rsid w:val="006B46B9"/>
    <w:rsid w:val="006B4EFA"/>
    <w:rsid w:val="006B5432"/>
    <w:rsid w:val="006B5747"/>
    <w:rsid w:val="006B5F75"/>
    <w:rsid w:val="006B6C00"/>
    <w:rsid w:val="006B6DF3"/>
    <w:rsid w:val="006C02C4"/>
    <w:rsid w:val="006C1FCD"/>
    <w:rsid w:val="006C272D"/>
    <w:rsid w:val="006C2A6F"/>
    <w:rsid w:val="006C2C04"/>
    <w:rsid w:val="006C365B"/>
    <w:rsid w:val="006C3AB4"/>
    <w:rsid w:val="006C3DAF"/>
    <w:rsid w:val="006C3F81"/>
    <w:rsid w:val="006C556D"/>
    <w:rsid w:val="006C6294"/>
    <w:rsid w:val="006C6B24"/>
    <w:rsid w:val="006C6B5B"/>
    <w:rsid w:val="006C6BC6"/>
    <w:rsid w:val="006C7729"/>
    <w:rsid w:val="006C7885"/>
    <w:rsid w:val="006D00BC"/>
    <w:rsid w:val="006D0298"/>
    <w:rsid w:val="006D0989"/>
    <w:rsid w:val="006D0E4F"/>
    <w:rsid w:val="006D0ED6"/>
    <w:rsid w:val="006D130F"/>
    <w:rsid w:val="006D15FB"/>
    <w:rsid w:val="006D1ED8"/>
    <w:rsid w:val="006D2653"/>
    <w:rsid w:val="006D310B"/>
    <w:rsid w:val="006D39D9"/>
    <w:rsid w:val="006D3CAB"/>
    <w:rsid w:val="006D3D94"/>
    <w:rsid w:val="006D3FEB"/>
    <w:rsid w:val="006D418F"/>
    <w:rsid w:val="006D43FD"/>
    <w:rsid w:val="006D4AA8"/>
    <w:rsid w:val="006D4D6B"/>
    <w:rsid w:val="006D58A7"/>
    <w:rsid w:val="006D5B04"/>
    <w:rsid w:val="006D5B09"/>
    <w:rsid w:val="006D5FF7"/>
    <w:rsid w:val="006D6DA0"/>
    <w:rsid w:val="006D7229"/>
    <w:rsid w:val="006D72E9"/>
    <w:rsid w:val="006D7356"/>
    <w:rsid w:val="006D73EA"/>
    <w:rsid w:val="006D7AB2"/>
    <w:rsid w:val="006D7D2B"/>
    <w:rsid w:val="006D7D4F"/>
    <w:rsid w:val="006D7F0C"/>
    <w:rsid w:val="006E017F"/>
    <w:rsid w:val="006E0196"/>
    <w:rsid w:val="006E05C3"/>
    <w:rsid w:val="006E069E"/>
    <w:rsid w:val="006E0B58"/>
    <w:rsid w:val="006E1F0F"/>
    <w:rsid w:val="006E1F9C"/>
    <w:rsid w:val="006E2082"/>
    <w:rsid w:val="006E2405"/>
    <w:rsid w:val="006E3CF5"/>
    <w:rsid w:val="006E3EED"/>
    <w:rsid w:val="006E4241"/>
    <w:rsid w:val="006E49CC"/>
    <w:rsid w:val="006E4A9F"/>
    <w:rsid w:val="006E5314"/>
    <w:rsid w:val="006E5700"/>
    <w:rsid w:val="006E58F8"/>
    <w:rsid w:val="006E5B52"/>
    <w:rsid w:val="006E68D2"/>
    <w:rsid w:val="006E6D96"/>
    <w:rsid w:val="006E7DDC"/>
    <w:rsid w:val="006F16F7"/>
    <w:rsid w:val="006F1BAA"/>
    <w:rsid w:val="006F1CF3"/>
    <w:rsid w:val="006F3A31"/>
    <w:rsid w:val="006F549C"/>
    <w:rsid w:val="006F5CEF"/>
    <w:rsid w:val="006F6A1D"/>
    <w:rsid w:val="006F6E7B"/>
    <w:rsid w:val="006F7ABD"/>
    <w:rsid w:val="00701014"/>
    <w:rsid w:val="00701AF2"/>
    <w:rsid w:val="00701FF9"/>
    <w:rsid w:val="00702F7F"/>
    <w:rsid w:val="00703208"/>
    <w:rsid w:val="00703246"/>
    <w:rsid w:val="00703D8E"/>
    <w:rsid w:val="00704B4F"/>
    <w:rsid w:val="00705376"/>
    <w:rsid w:val="00705EA4"/>
    <w:rsid w:val="007061C5"/>
    <w:rsid w:val="00706D8F"/>
    <w:rsid w:val="007074FD"/>
    <w:rsid w:val="00707B63"/>
    <w:rsid w:val="00707D0D"/>
    <w:rsid w:val="007101B2"/>
    <w:rsid w:val="00710503"/>
    <w:rsid w:val="00710B0E"/>
    <w:rsid w:val="00710B31"/>
    <w:rsid w:val="00711AF4"/>
    <w:rsid w:val="00711F73"/>
    <w:rsid w:val="007122BB"/>
    <w:rsid w:val="00712599"/>
    <w:rsid w:val="00712DDD"/>
    <w:rsid w:val="00713013"/>
    <w:rsid w:val="00713193"/>
    <w:rsid w:val="0071339E"/>
    <w:rsid w:val="007136BF"/>
    <w:rsid w:val="00715235"/>
    <w:rsid w:val="00715B90"/>
    <w:rsid w:val="00715C8B"/>
    <w:rsid w:val="00716865"/>
    <w:rsid w:val="00716975"/>
    <w:rsid w:val="0071760C"/>
    <w:rsid w:val="007202BA"/>
    <w:rsid w:val="00720AA9"/>
    <w:rsid w:val="00720B9C"/>
    <w:rsid w:val="00722182"/>
    <w:rsid w:val="00722C6E"/>
    <w:rsid w:val="00723383"/>
    <w:rsid w:val="00723EB8"/>
    <w:rsid w:val="00723FF9"/>
    <w:rsid w:val="0072413C"/>
    <w:rsid w:val="00724514"/>
    <w:rsid w:val="00724C37"/>
    <w:rsid w:val="00724E0D"/>
    <w:rsid w:val="00725233"/>
    <w:rsid w:val="00725F63"/>
    <w:rsid w:val="0072680C"/>
    <w:rsid w:val="007268B9"/>
    <w:rsid w:val="00726C0D"/>
    <w:rsid w:val="0072795D"/>
    <w:rsid w:val="00727A2D"/>
    <w:rsid w:val="007301B7"/>
    <w:rsid w:val="007309DC"/>
    <w:rsid w:val="00731306"/>
    <w:rsid w:val="007320D8"/>
    <w:rsid w:val="00732AC3"/>
    <w:rsid w:val="00732D63"/>
    <w:rsid w:val="00732F80"/>
    <w:rsid w:val="00733AD7"/>
    <w:rsid w:val="0073404F"/>
    <w:rsid w:val="007341EB"/>
    <w:rsid w:val="007346AC"/>
    <w:rsid w:val="0073489B"/>
    <w:rsid w:val="00734BD6"/>
    <w:rsid w:val="00734CC1"/>
    <w:rsid w:val="00735957"/>
    <w:rsid w:val="0073618B"/>
    <w:rsid w:val="007363A0"/>
    <w:rsid w:val="00736F0E"/>
    <w:rsid w:val="007379D6"/>
    <w:rsid w:val="00737A67"/>
    <w:rsid w:val="00740627"/>
    <w:rsid w:val="00740803"/>
    <w:rsid w:val="00740C88"/>
    <w:rsid w:val="00740EB9"/>
    <w:rsid w:val="007415C7"/>
    <w:rsid w:val="00743B0E"/>
    <w:rsid w:val="007446DC"/>
    <w:rsid w:val="00744724"/>
    <w:rsid w:val="00745EC5"/>
    <w:rsid w:val="00746106"/>
    <w:rsid w:val="00746246"/>
    <w:rsid w:val="00746260"/>
    <w:rsid w:val="00746602"/>
    <w:rsid w:val="00747484"/>
    <w:rsid w:val="00750D06"/>
    <w:rsid w:val="007517C6"/>
    <w:rsid w:val="007528A2"/>
    <w:rsid w:val="00752BFA"/>
    <w:rsid w:val="00753289"/>
    <w:rsid w:val="00753C9C"/>
    <w:rsid w:val="007540E6"/>
    <w:rsid w:val="007540F6"/>
    <w:rsid w:val="007542A2"/>
    <w:rsid w:val="00755AAB"/>
    <w:rsid w:val="00756349"/>
    <w:rsid w:val="0075757E"/>
    <w:rsid w:val="007579C1"/>
    <w:rsid w:val="00757DA4"/>
    <w:rsid w:val="00760808"/>
    <w:rsid w:val="00761808"/>
    <w:rsid w:val="007621BE"/>
    <w:rsid w:val="00762BF9"/>
    <w:rsid w:val="0076322D"/>
    <w:rsid w:val="007634C0"/>
    <w:rsid w:val="0076457D"/>
    <w:rsid w:val="0076483C"/>
    <w:rsid w:val="007658C8"/>
    <w:rsid w:val="00767F96"/>
    <w:rsid w:val="0077017A"/>
    <w:rsid w:val="007704D7"/>
    <w:rsid w:val="00771179"/>
    <w:rsid w:val="00771204"/>
    <w:rsid w:val="00771452"/>
    <w:rsid w:val="00771A68"/>
    <w:rsid w:val="00771E97"/>
    <w:rsid w:val="00773C99"/>
    <w:rsid w:val="00773DE6"/>
    <w:rsid w:val="007746BE"/>
    <w:rsid w:val="007759EC"/>
    <w:rsid w:val="00775F19"/>
    <w:rsid w:val="007762B5"/>
    <w:rsid w:val="00776D1C"/>
    <w:rsid w:val="00776F05"/>
    <w:rsid w:val="00781492"/>
    <w:rsid w:val="00781AB2"/>
    <w:rsid w:val="007820F6"/>
    <w:rsid w:val="00782E6F"/>
    <w:rsid w:val="00783056"/>
    <w:rsid w:val="0078337C"/>
    <w:rsid w:val="00783C5B"/>
    <w:rsid w:val="00784320"/>
    <w:rsid w:val="007847BC"/>
    <w:rsid w:val="0078499A"/>
    <w:rsid w:val="00785574"/>
    <w:rsid w:val="00785755"/>
    <w:rsid w:val="0078603A"/>
    <w:rsid w:val="007876A2"/>
    <w:rsid w:val="0078791B"/>
    <w:rsid w:val="00787B7A"/>
    <w:rsid w:val="00787E83"/>
    <w:rsid w:val="00790838"/>
    <w:rsid w:val="00790A13"/>
    <w:rsid w:val="00790E15"/>
    <w:rsid w:val="0079115F"/>
    <w:rsid w:val="00791F53"/>
    <w:rsid w:val="00792004"/>
    <w:rsid w:val="0079214C"/>
    <w:rsid w:val="00792BDB"/>
    <w:rsid w:val="00793605"/>
    <w:rsid w:val="0079360C"/>
    <w:rsid w:val="0079366B"/>
    <w:rsid w:val="007941FF"/>
    <w:rsid w:val="00794271"/>
    <w:rsid w:val="0079449D"/>
    <w:rsid w:val="00795A4B"/>
    <w:rsid w:val="007966A9"/>
    <w:rsid w:val="00796F20"/>
    <w:rsid w:val="00797371"/>
    <w:rsid w:val="00797B38"/>
    <w:rsid w:val="00797D4B"/>
    <w:rsid w:val="007A2A31"/>
    <w:rsid w:val="007A3331"/>
    <w:rsid w:val="007A41B2"/>
    <w:rsid w:val="007A4AB2"/>
    <w:rsid w:val="007A4BA9"/>
    <w:rsid w:val="007A4DC9"/>
    <w:rsid w:val="007A5157"/>
    <w:rsid w:val="007A556C"/>
    <w:rsid w:val="007A6011"/>
    <w:rsid w:val="007A6070"/>
    <w:rsid w:val="007A65DA"/>
    <w:rsid w:val="007A6862"/>
    <w:rsid w:val="007A726A"/>
    <w:rsid w:val="007A7647"/>
    <w:rsid w:val="007A7D49"/>
    <w:rsid w:val="007B0065"/>
    <w:rsid w:val="007B0971"/>
    <w:rsid w:val="007B09D4"/>
    <w:rsid w:val="007B0BD5"/>
    <w:rsid w:val="007B0F06"/>
    <w:rsid w:val="007B1507"/>
    <w:rsid w:val="007B188D"/>
    <w:rsid w:val="007B1BE3"/>
    <w:rsid w:val="007B2309"/>
    <w:rsid w:val="007B2501"/>
    <w:rsid w:val="007B2CE7"/>
    <w:rsid w:val="007B2EE1"/>
    <w:rsid w:val="007B3525"/>
    <w:rsid w:val="007B399A"/>
    <w:rsid w:val="007B3AAA"/>
    <w:rsid w:val="007B434C"/>
    <w:rsid w:val="007B6780"/>
    <w:rsid w:val="007B6F25"/>
    <w:rsid w:val="007B6FFB"/>
    <w:rsid w:val="007B7055"/>
    <w:rsid w:val="007B70B1"/>
    <w:rsid w:val="007B7A35"/>
    <w:rsid w:val="007B7CDB"/>
    <w:rsid w:val="007C00DD"/>
    <w:rsid w:val="007C0885"/>
    <w:rsid w:val="007C0BD8"/>
    <w:rsid w:val="007C0E3A"/>
    <w:rsid w:val="007C0FE8"/>
    <w:rsid w:val="007C1038"/>
    <w:rsid w:val="007C150B"/>
    <w:rsid w:val="007C233B"/>
    <w:rsid w:val="007C2873"/>
    <w:rsid w:val="007C2CC3"/>
    <w:rsid w:val="007C2FA6"/>
    <w:rsid w:val="007C3A0D"/>
    <w:rsid w:val="007C4024"/>
    <w:rsid w:val="007C40F4"/>
    <w:rsid w:val="007C4521"/>
    <w:rsid w:val="007C4644"/>
    <w:rsid w:val="007C542A"/>
    <w:rsid w:val="007C5BD0"/>
    <w:rsid w:val="007C5DEA"/>
    <w:rsid w:val="007C6016"/>
    <w:rsid w:val="007C65D6"/>
    <w:rsid w:val="007C6816"/>
    <w:rsid w:val="007C6FB4"/>
    <w:rsid w:val="007C745F"/>
    <w:rsid w:val="007C758D"/>
    <w:rsid w:val="007D054F"/>
    <w:rsid w:val="007D1002"/>
    <w:rsid w:val="007D11DC"/>
    <w:rsid w:val="007D1BCD"/>
    <w:rsid w:val="007D223C"/>
    <w:rsid w:val="007D3008"/>
    <w:rsid w:val="007D3A46"/>
    <w:rsid w:val="007D3C28"/>
    <w:rsid w:val="007D46B0"/>
    <w:rsid w:val="007D61B1"/>
    <w:rsid w:val="007D657F"/>
    <w:rsid w:val="007D7FF3"/>
    <w:rsid w:val="007E037B"/>
    <w:rsid w:val="007E03CA"/>
    <w:rsid w:val="007E0CC2"/>
    <w:rsid w:val="007E0EE3"/>
    <w:rsid w:val="007E0F3A"/>
    <w:rsid w:val="007E12A2"/>
    <w:rsid w:val="007E27C3"/>
    <w:rsid w:val="007E28FA"/>
    <w:rsid w:val="007E356D"/>
    <w:rsid w:val="007E4504"/>
    <w:rsid w:val="007E4BD9"/>
    <w:rsid w:val="007E4DC0"/>
    <w:rsid w:val="007E4E0E"/>
    <w:rsid w:val="007E4E9E"/>
    <w:rsid w:val="007E51AB"/>
    <w:rsid w:val="007E701F"/>
    <w:rsid w:val="007E7993"/>
    <w:rsid w:val="007F05ED"/>
    <w:rsid w:val="007F143A"/>
    <w:rsid w:val="007F1471"/>
    <w:rsid w:val="007F1C01"/>
    <w:rsid w:val="007F1EDC"/>
    <w:rsid w:val="007F2751"/>
    <w:rsid w:val="007F28DE"/>
    <w:rsid w:val="007F2F74"/>
    <w:rsid w:val="007F3385"/>
    <w:rsid w:val="007F343F"/>
    <w:rsid w:val="007F3516"/>
    <w:rsid w:val="007F4127"/>
    <w:rsid w:val="007F4F55"/>
    <w:rsid w:val="007F56B4"/>
    <w:rsid w:val="007F5E57"/>
    <w:rsid w:val="007F6959"/>
    <w:rsid w:val="007F6F3F"/>
    <w:rsid w:val="007F7394"/>
    <w:rsid w:val="00800F13"/>
    <w:rsid w:val="00801755"/>
    <w:rsid w:val="008018C2"/>
    <w:rsid w:val="008019B1"/>
    <w:rsid w:val="00801D15"/>
    <w:rsid w:val="00802836"/>
    <w:rsid w:val="00802AA1"/>
    <w:rsid w:val="008034E2"/>
    <w:rsid w:val="00804A55"/>
    <w:rsid w:val="00805041"/>
    <w:rsid w:val="008054C4"/>
    <w:rsid w:val="0080660F"/>
    <w:rsid w:val="00807448"/>
    <w:rsid w:val="008104FA"/>
    <w:rsid w:val="00810E15"/>
    <w:rsid w:val="008113B6"/>
    <w:rsid w:val="00811F6F"/>
    <w:rsid w:val="008127CC"/>
    <w:rsid w:val="00813592"/>
    <w:rsid w:val="0081359F"/>
    <w:rsid w:val="0081593C"/>
    <w:rsid w:val="008200DF"/>
    <w:rsid w:val="008203A7"/>
    <w:rsid w:val="00821413"/>
    <w:rsid w:val="00821BAD"/>
    <w:rsid w:val="00821C25"/>
    <w:rsid w:val="00821DCC"/>
    <w:rsid w:val="00822E7D"/>
    <w:rsid w:val="00825074"/>
    <w:rsid w:val="0082536A"/>
    <w:rsid w:val="00825DDB"/>
    <w:rsid w:val="00825FB8"/>
    <w:rsid w:val="00826D88"/>
    <w:rsid w:val="00826DE2"/>
    <w:rsid w:val="0082783B"/>
    <w:rsid w:val="00830A46"/>
    <w:rsid w:val="00830E27"/>
    <w:rsid w:val="008324BC"/>
    <w:rsid w:val="00832E39"/>
    <w:rsid w:val="00834FE5"/>
    <w:rsid w:val="00835757"/>
    <w:rsid w:val="00835D6D"/>
    <w:rsid w:val="0083617E"/>
    <w:rsid w:val="0083623E"/>
    <w:rsid w:val="00837719"/>
    <w:rsid w:val="0084107B"/>
    <w:rsid w:val="008419A1"/>
    <w:rsid w:val="00841DDF"/>
    <w:rsid w:val="00841F79"/>
    <w:rsid w:val="00842F7A"/>
    <w:rsid w:val="00843A6F"/>
    <w:rsid w:val="0084462B"/>
    <w:rsid w:val="00844B29"/>
    <w:rsid w:val="00844D52"/>
    <w:rsid w:val="00845098"/>
    <w:rsid w:val="00845A3B"/>
    <w:rsid w:val="008475F5"/>
    <w:rsid w:val="00850192"/>
    <w:rsid w:val="00850656"/>
    <w:rsid w:val="00850732"/>
    <w:rsid w:val="0085082B"/>
    <w:rsid w:val="00851E87"/>
    <w:rsid w:val="00852CB4"/>
    <w:rsid w:val="0085318B"/>
    <w:rsid w:val="00853D69"/>
    <w:rsid w:val="008540D1"/>
    <w:rsid w:val="008553E7"/>
    <w:rsid w:val="00855441"/>
    <w:rsid w:val="00855BDA"/>
    <w:rsid w:val="00856499"/>
    <w:rsid w:val="00856A28"/>
    <w:rsid w:val="008572D9"/>
    <w:rsid w:val="008574FB"/>
    <w:rsid w:val="00857A3B"/>
    <w:rsid w:val="00857D10"/>
    <w:rsid w:val="00857D14"/>
    <w:rsid w:val="008609CD"/>
    <w:rsid w:val="00860D6E"/>
    <w:rsid w:val="00861331"/>
    <w:rsid w:val="00862453"/>
    <w:rsid w:val="00862867"/>
    <w:rsid w:val="00862F7A"/>
    <w:rsid w:val="0086389B"/>
    <w:rsid w:val="008638AC"/>
    <w:rsid w:val="00863D67"/>
    <w:rsid w:val="008647D7"/>
    <w:rsid w:val="00865D64"/>
    <w:rsid w:val="008661E2"/>
    <w:rsid w:val="00866360"/>
    <w:rsid w:val="00866962"/>
    <w:rsid w:val="008674B8"/>
    <w:rsid w:val="0086773E"/>
    <w:rsid w:val="00870234"/>
    <w:rsid w:val="00870633"/>
    <w:rsid w:val="00872009"/>
    <w:rsid w:val="0087252C"/>
    <w:rsid w:val="00872C9E"/>
    <w:rsid w:val="00872CE4"/>
    <w:rsid w:val="00873294"/>
    <w:rsid w:val="008740CA"/>
    <w:rsid w:val="008759DF"/>
    <w:rsid w:val="0087619E"/>
    <w:rsid w:val="008771FE"/>
    <w:rsid w:val="00877A16"/>
    <w:rsid w:val="00877E30"/>
    <w:rsid w:val="0088008C"/>
    <w:rsid w:val="00880613"/>
    <w:rsid w:val="00880F86"/>
    <w:rsid w:val="00881543"/>
    <w:rsid w:val="0088164F"/>
    <w:rsid w:val="008816A3"/>
    <w:rsid w:val="00881F43"/>
    <w:rsid w:val="00881F97"/>
    <w:rsid w:val="00882D08"/>
    <w:rsid w:val="0088368A"/>
    <w:rsid w:val="00884926"/>
    <w:rsid w:val="00885703"/>
    <w:rsid w:val="008867AA"/>
    <w:rsid w:val="00886CAF"/>
    <w:rsid w:val="0088730F"/>
    <w:rsid w:val="0089023C"/>
    <w:rsid w:val="008904F9"/>
    <w:rsid w:val="008909D6"/>
    <w:rsid w:val="0089120F"/>
    <w:rsid w:val="0089182D"/>
    <w:rsid w:val="0089266A"/>
    <w:rsid w:val="008926C8"/>
    <w:rsid w:val="00892756"/>
    <w:rsid w:val="00892BF6"/>
    <w:rsid w:val="008935AD"/>
    <w:rsid w:val="008945FE"/>
    <w:rsid w:val="008954EE"/>
    <w:rsid w:val="00895667"/>
    <w:rsid w:val="00895ACD"/>
    <w:rsid w:val="00895D86"/>
    <w:rsid w:val="00896003"/>
    <w:rsid w:val="008960BF"/>
    <w:rsid w:val="00896208"/>
    <w:rsid w:val="008967C0"/>
    <w:rsid w:val="00897C62"/>
    <w:rsid w:val="008A049D"/>
    <w:rsid w:val="008A04E5"/>
    <w:rsid w:val="008A092D"/>
    <w:rsid w:val="008A111E"/>
    <w:rsid w:val="008A2113"/>
    <w:rsid w:val="008A262D"/>
    <w:rsid w:val="008A2907"/>
    <w:rsid w:val="008A2B2E"/>
    <w:rsid w:val="008A2E1E"/>
    <w:rsid w:val="008A39BF"/>
    <w:rsid w:val="008A3AE4"/>
    <w:rsid w:val="008A3BC3"/>
    <w:rsid w:val="008A3E75"/>
    <w:rsid w:val="008A4206"/>
    <w:rsid w:val="008A563E"/>
    <w:rsid w:val="008A56DA"/>
    <w:rsid w:val="008A5E37"/>
    <w:rsid w:val="008A6CF2"/>
    <w:rsid w:val="008A6F6B"/>
    <w:rsid w:val="008A70BD"/>
    <w:rsid w:val="008A7451"/>
    <w:rsid w:val="008A7564"/>
    <w:rsid w:val="008A768A"/>
    <w:rsid w:val="008A7726"/>
    <w:rsid w:val="008A783B"/>
    <w:rsid w:val="008A7DF8"/>
    <w:rsid w:val="008A7E00"/>
    <w:rsid w:val="008B0674"/>
    <w:rsid w:val="008B0A49"/>
    <w:rsid w:val="008B0B64"/>
    <w:rsid w:val="008B0B7A"/>
    <w:rsid w:val="008B0D40"/>
    <w:rsid w:val="008B1C72"/>
    <w:rsid w:val="008B25A6"/>
    <w:rsid w:val="008B33F4"/>
    <w:rsid w:val="008B33FC"/>
    <w:rsid w:val="008B3563"/>
    <w:rsid w:val="008B3A97"/>
    <w:rsid w:val="008B4B35"/>
    <w:rsid w:val="008B6859"/>
    <w:rsid w:val="008B6EFD"/>
    <w:rsid w:val="008B7BE6"/>
    <w:rsid w:val="008C0218"/>
    <w:rsid w:val="008C038B"/>
    <w:rsid w:val="008C0507"/>
    <w:rsid w:val="008C0A42"/>
    <w:rsid w:val="008C10CA"/>
    <w:rsid w:val="008C1236"/>
    <w:rsid w:val="008C2543"/>
    <w:rsid w:val="008C293B"/>
    <w:rsid w:val="008C2DD0"/>
    <w:rsid w:val="008C36D5"/>
    <w:rsid w:val="008C3F27"/>
    <w:rsid w:val="008C4400"/>
    <w:rsid w:val="008C4A67"/>
    <w:rsid w:val="008C5376"/>
    <w:rsid w:val="008C569D"/>
    <w:rsid w:val="008C7F78"/>
    <w:rsid w:val="008D01FA"/>
    <w:rsid w:val="008D0836"/>
    <w:rsid w:val="008D1783"/>
    <w:rsid w:val="008D182A"/>
    <w:rsid w:val="008D1A52"/>
    <w:rsid w:val="008D1DF4"/>
    <w:rsid w:val="008D2CB0"/>
    <w:rsid w:val="008D344D"/>
    <w:rsid w:val="008D3509"/>
    <w:rsid w:val="008D43CB"/>
    <w:rsid w:val="008D4790"/>
    <w:rsid w:val="008D4997"/>
    <w:rsid w:val="008D51F9"/>
    <w:rsid w:val="008D58E7"/>
    <w:rsid w:val="008D5A20"/>
    <w:rsid w:val="008D5AD9"/>
    <w:rsid w:val="008D604C"/>
    <w:rsid w:val="008D6760"/>
    <w:rsid w:val="008D6819"/>
    <w:rsid w:val="008D6C32"/>
    <w:rsid w:val="008D7453"/>
    <w:rsid w:val="008E0662"/>
    <w:rsid w:val="008E0D7D"/>
    <w:rsid w:val="008E0E91"/>
    <w:rsid w:val="008E0F09"/>
    <w:rsid w:val="008E1896"/>
    <w:rsid w:val="008E200B"/>
    <w:rsid w:val="008E22A6"/>
    <w:rsid w:val="008E2C3F"/>
    <w:rsid w:val="008E32AF"/>
    <w:rsid w:val="008E33BC"/>
    <w:rsid w:val="008E3C4F"/>
    <w:rsid w:val="008E3FBC"/>
    <w:rsid w:val="008E42CB"/>
    <w:rsid w:val="008E45FD"/>
    <w:rsid w:val="008E551C"/>
    <w:rsid w:val="008E684C"/>
    <w:rsid w:val="008E7732"/>
    <w:rsid w:val="008E7771"/>
    <w:rsid w:val="008F028F"/>
    <w:rsid w:val="008F0855"/>
    <w:rsid w:val="008F16A1"/>
    <w:rsid w:val="008F2273"/>
    <w:rsid w:val="008F283A"/>
    <w:rsid w:val="008F2E54"/>
    <w:rsid w:val="008F343B"/>
    <w:rsid w:val="008F3AA5"/>
    <w:rsid w:val="008F3BE0"/>
    <w:rsid w:val="008F465A"/>
    <w:rsid w:val="008F48BB"/>
    <w:rsid w:val="008F621C"/>
    <w:rsid w:val="008F62C2"/>
    <w:rsid w:val="008F6841"/>
    <w:rsid w:val="008F6B59"/>
    <w:rsid w:val="008F7C4E"/>
    <w:rsid w:val="00900ADF"/>
    <w:rsid w:val="009014BA"/>
    <w:rsid w:val="00901D85"/>
    <w:rsid w:val="009021A4"/>
    <w:rsid w:val="0090261A"/>
    <w:rsid w:val="00903022"/>
    <w:rsid w:val="00903B7E"/>
    <w:rsid w:val="00904508"/>
    <w:rsid w:val="00904525"/>
    <w:rsid w:val="009046BB"/>
    <w:rsid w:val="00904C41"/>
    <w:rsid w:val="0090578E"/>
    <w:rsid w:val="00905AD8"/>
    <w:rsid w:val="00905B19"/>
    <w:rsid w:val="00905ED5"/>
    <w:rsid w:val="00906126"/>
    <w:rsid w:val="00906668"/>
    <w:rsid w:val="00906D7B"/>
    <w:rsid w:val="009070C5"/>
    <w:rsid w:val="0090721F"/>
    <w:rsid w:val="0090741C"/>
    <w:rsid w:val="00907915"/>
    <w:rsid w:val="00907BDB"/>
    <w:rsid w:val="00910BD2"/>
    <w:rsid w:val="00910F53"/>
    <w:rsid w:val="00910F5F"/>
    <w:rsid w:val="00911300"/>
    <w:rsid w:val="009117CA"/>
    <w:rsid w:val="00911CE6"/>
    <w:rsid w:val="00912A09"/>
    <w:rsid w:val="009138A9"/>
    <w:rsid w:val="00913CD8"/>
    <w:rsid w:val="009144E8"/>
    <w:rsid w:val="00914685"/>
    <w:rsid w:val="0091599A"/>
    <w:rsid w:val="00916D06"/>
    <w:rsid w:val="00916D12"/>
    <w:rsid w:val="009179A6"/>
    <w:rsid w:val="00920327"/>
    <w:rsid w:val="0092116F"/>
    <w:rsid w:val="00922C57"/>
    <w:rsid w:val="00923977"/>
    <w:rsid w:val="00924097"/>
    <w:rsid w:val="00924337"/>
    <w:rsid w:val="00925115"/>
    <w:rsid w:val="0092528A"/>
    <w:rsid w:val="009261CA"/>
    <w:rsid w:val="00926383"/>
    <w:rsid w:val="009264A9"/>
    <w:rsid w:val="00926D36"/>
    <w:rsid w:val="0092774E"/>
    <w:rsid w:val="00927780"/>
    <w:rsid w:val="00930017"/>
    <w:rsid w:val="009303C6"/>
    <w:rsid w:val="009304EF"/>
    <w:rsid w:val="00930B2F"/>
    <w:rsid w:val="00931843"/>
    <w:rsid w:val="009327AC"/>
    <w:rsid w:val="00932922"/>
    <w:rsid w:val="0093304A"/>
    <w:rsid w:val="00933389"/>
    <w:rsid w:val="00934144"/>
    <w:rsid w:val="0093415D"/>
    <w:rsid w:val="00934598"/>
    <w:rsid w:val="00934D10"/>
    <w:rsid w:val="0093548C"/>
    <w:rsid w:val="00935A2E"/>
    <w:rsid w:val="00936410"/>
    <w:rsid w:val="00937946"/>
    <w:rsid w:val="00937D10"/>
    <w:rsid w:val="00940250"/>
    <w:rsid w:val="009403A5"/>
    <w:rsid w:val="009409C1"/>
    <w:rsid w:val="00941656"/>
    <w:rsid w:val="00941737"/>
    <w:rsid w:val="0094263A"/>
    <w:rsid w:val="009428A5"/>
    <w:rsid w:val="009432DA"/>
    <w:rsid w:val="0094364B"/>
    <w:rsid w:val="009439A2"/>
    <w:rsid w:val="0094455E"/>
    <w:rsid w:val="00944652"/>
    <w:rsid w:val="0094503B"/>
    <w:rsid w:val="0094666A"/>
    <w:rsid w:val="00947B5C"/>
    <w:rsid w:val="00947FC5"/>
    <w:rsid w:val="00950625"/>
    <w:rsid w:val="00950B63"/>
    <w:rsid w:val="009515D8"/>
    <w:rsid w:val="00951E1B"/>
    <w:rsid w:val="00952A58"/>
    <w:rsid w:val="00952BEE"/>
    <w:rsid w:val="0095362E"/>
    <w:rsid w:val="00953F5C"/>
    <w:rsid w:val="009542FE"/>
    <w:rsid w:val="0095447A"/>
    <w:rsid w:val="00954F52"/>
    <w:rsid w:val="00954FE8"/>
    <w:rsid w:val="00955179"/>
    <w:rsid w:val="00956669"/>
    <w:rsid w:val="00956A2E"/>
    <w:rsid w:val="00956C9A"/>
    <w:rsid w:val="00957480"/>
    <w:rsid w:val="00960725"/>
    <w:rsid w:val="00960746"/>
    <w:rsid w:val="009609F9"/>
    <w:rsid w:val="00960A4C"/>
    <w:rsid w:val="00961992"/>
    <w:rsid w:val="00961F0F"/>
    <w:rsid w:val="0096210B"/>
    <w:rsid w:val="00962240"/>
    <w:rsid w:val="0096242A"/>
    <w:rsid w:val="00962653"/>
    <w:rsid w:val="0096305B"/>
    <w:rsid w:val="0096308B"/>
    <w:rsid w:val="00964C6F"/>
    <w:rsid w:val="00966354"/>
    <w:rsid w:val="0096672C"/>
    <w:rsid w:val="009667DD"/>
    <w:rsid w:val="00966AFC"/>
    <w:rsid w:val="00967127"/>
    <w:rsid w:val="00967348"/>
    <w:rsid w:val="00967DA5"/>
    <w:rsid w:val="00970E68"/>
    <w:rsid w:val="009710E9"/>
    <w:rsid w:val="0097132F"/>
    <w:rsid w:val="009718D0"/>
    <w:rsid w:val="00971DE8"/>
    <w:rsid w:val="00971EE3"/>
    <w:rsid w:val="0097214D"/>
    <w:rsid w:val="009725E7"/>
    <w:rsid w:val="0097279E"/>
    <w:rsid w:val="00972BBC"/>
    <w:rsid w:val="00972C30"/>
    <w:rsid w:val="00973613"/>
    <w:rsid w:val="00973D3D"/>
    <w:rsid w:val="00973D9C"/>
    <w:rsid w:val="009757FE"/>
    <w:rsid w:val="00975EED"/>
    <w:rsid w:val="00976EFD"/>
    <w:rsid w:val="00977978"/>
    <w:rsid w:val="00980373"/>
    <w:rsid w:val="00980D0F"/>
    <w:rsid w:val="009810AD"/>
    <w:rsid w:val="00982FC6"/>
    <w:rsid w:val="009830E6"/>
    <w:rsid w:val="00983774"/>
    <w:rsid w:val="00984B62"/>
    <w:rsid w:val="00986C0D"/>
    <w:rsid w:val="00986C47"/>
    <w:rsid w:val="0098759D"/>
    <w:rsid w:val="00987ED4"/>
    <w:rsid w:val="0099015F"/>
    <w:rsid w:val="00991484"/>
    <w:rsid w:val="00991B73"/>
    <w:rsid w:val="0099232C"/>
    <w:rsid w:val="0099337A"/>
    <w:rsid w:val="00993483"/>
    <w:rsid w:val="00993857"/>
    <w:rsid w:val="00994776"/>
    <w:rsid w:val="00995601"/>
    <w:rsid w:val="00995E07"/>
    <w:rsid w:val="009962AC"/>
    <w:rsid w:val="00996406"/>
    <w:rsid w:val="00996919"/>
    <w:rsid w:val="00996CDD"/>
    <w:rsid w:val="00997B64"/>
    <w:rsid w:val="00997DA3"/>
    <w:rsid w:val="00997E8F"/>
    <w:rsid w:val="009A05BA"/>
    <w:rsid w:val="009A115A"/>
    <w:rsid w:val="009A1BF3"/>
    <w:rsid w:val="009A204A"/>
    <w:rsid w:val="009A2590"/>
    <w:rsid w:val="009A25C0"/>
    <w:rsid w:val="009A346F"/>
    <w:rsid w:val="009A3C45"/>
    <w:rsid w:val="009A405D"/>
    <w:rsid w:val="009A4899"/>
    <w:rsid w:val="009A5208"/>
    <w:rsid w:val="009A627A"/>
    <w:rsid w:val="009A6B7E"/>
    <w:rsid w:val="009B0073"/>
    <w:rsid w:val="009B1238"/>
    <w:rsid w:val="009B1328"/>
    <w:rsid w:val="009B1542"/>
    <w:rsid w:val="009B1946"/>
    <w:rsid w:val="009B19A6"/>
    <w:rsid w:val="009B1B72"/>
    <w:rsid w:val="009B1BE1"/>
    <w:rsid w:val="009B1EAA"/>
    <w:rsid w:val="009B3F55"/>
    <w:rsid w:val="009B5299"/>
    <w:rsid w:val="009B54DA"/>
    <w:rsid w:val="009B6616"/>
    <w:rsid w:val="009B7782"/>
    <w:rsid w:val="009B7A5E"/>
    <w:rsid w:val="009B7FFD"/>
    <w:rsid w:val="009C00F9"/>
    <w:rsid w:val="009C01B8"/>
    <w:rsid w:val="009C061E"/>
    <w:rsid w:val="009C07F3"/>
    <w:rsid w:val="009C0A69"/>
    <w:rsid w:val="009C0A79"/>
    <w:rsid w:val="009C1069"/>
    <w:rsid w:val="009C1126"/>
    <w:rsid w:val="009C1655"/>
    <w:rsid w:val="009C1C98"/>
    <w:rsid w:val="009C200C"/>
    <w:rsid w:val="009C2A02"/>
    <w:rsid w:val="009C2A27"/>
    <w:rsid w:val="009C3346"/>
    <w:rsid w:val="009C3A64"/>
    <w:rsid w:val="009C4AC0"/>
    <w:rsid w:val="009C523E"/>
    <w:rsid w:val="009C55FE"/>
    <w:rsid w:val="009C5D1E"/>
    <w:rsid w:val="009C6790"/>
    <w:rsid w:val="009C6871"/>
    <w:rsid w:val="009C71D6"/>
    <w:rsid w:val="009D011B"/>
    <w:rsid w:val="009D0348"/>
    <w:rsid w:val="009D0BD2"/>
    <w:rsid w:val="009D0BF3"/>
    <w:rsid w:val="009D0CE7"/>
    <w:rsid w:val="009D14F6"/>
    <w:rsid w:val="009D1E63"/>
    <w:rsid w:val="009D230C"/>
    <w:rsid w:val="009D2AA2"/>
    <w:rsid w:val="009D2CC3"/>
    <w:rsid w:val="009D321B"/>
    <w:rsid w:val="009D3319"/>
    <w:rsid w:val="009D3D2C"/>
    <w:rsid w:val="009D4ED4"/>
    <w:rsid w:val="009D54C3"/>
    <w:rsid w:val="009D5584"/>
    <w:rsid w:val="009D56AD"/>
    <w:rsid w:val="009D6CAA"/>
    <w:rsid w:val="009D6E8A"/>
    <w:rsid w:val="009D7FE6"/>
    <w:rsid w:val="009E0865"/>
    <w:rsid w:val="009E0AB3"/>
    <w:rsid w:val="009E0DFA"/>
    <w:rsid w:val="009E132D"/>
    <w:rsid w:val="009E2653"/>
    <w:rsid w:val="009E31C8"/>
    <w:rsid w:val="009E4789"/>
    <w:rsid w:val="009E4C22"/>
    <w:rsid w:val="009E4E9A"/>
    <w:rsid w:val="009E4F1D"/>
    <w:rsid w:val="009E52FF"/>
    <w:rsid w:val="009E5A59"/>
    <w:rsid w:val="009E5B6E"/>
    <w:rsid w:val="009E657A"/>
    <w:rsid w:val="009E658E"/>
    <w:rsid w:val="009E6E87"/>
    <w:rsid w:val="009E71E2"/>
    <w:rsid w:val="009E73C4"/>
    <w:rsid w:val="009E7513"/>
    <w:rsid w:val="009E755A"/>
    <w:rsid w:val="009E7935"/>
    <w:rsid w:val="009F0BEB"/>
    <w:rsid w:val="009F1DA1"/>
    <w:rsid w:val="009F1E53"/>
    <w:rsid w:val="009F5D28"/>
    <w:rsid w:val="009F5DB5"/>
    <w:rsid w:val="009F5EBC"/>
    <w:rsid w:val="009F63A0"/>
    <w:rsid w:val="009F6725"/>
    <w:rsid w:val="009F6867"/>
    <w:rsid w:val="009F6B0C"/>
    <w:rsid w:val="009F73C8"/>
    <w:rsid w:val="009F779A"/>
    <w:rsid w:val="00A00E0E"/>
    <w:rsid w:val="00A015C5"/>
    <w:rsid w:val="00A02F08"/>
    <w:rsid w:val="00A04CB6"/>
    <w:rsid w:val="00A04FF0"/>
    <w:rsid w:val="00A05E23"/>
    <w:rsid w:val="00A07305"/>
    <w:rsid w:val="00A07A94"/>
    <w:rsid w:val="00A07C59"/>
    <w:rsid w:val="00A10626"/>
    <w:rsid w:val="00A125DE"/>
    <w:rsid w:val="00A12949"/>
    <w:rsid w:val="00A12A1F"/>
    <w:rsid w:val="00A12AB6"/>
    <w:rsid w:val="00A13F35"/>
    <w:rsid w:val="00A15384"/>
    <w:rsid w:val="00A1658C"/>
    <w:rsid w:val="00A21387"/>
    <w:rsid w:val="00A2168D"/>
    <w:rsid w:val="00A21E57"/>
    <w:rsid w:val="00A227FF"/>
    <w:rsid w:val="00A2289E"/>
    <w:rsid w:val="00A23556"/>
    <w:rsid w:val="00A23BE2"/>
    <w:rsid w:val="00A23CA0"/>
    <w:rsid w:val="00A23D09"/>
    <w:rsid w:val="00A24004"/>
    <w:rsid w:val="00A246B5"/>
    <w:rsid w:val="00A248AB"/>
    <w:rsid w:val="00A2511A"/>
    <w:rsid w:val="00A255CF"/>
    <w:rsid w:val="00A25EC8"/>
    <w:rsid w:val="00A26BCE"/>
    <w:rsid w:val="00A26BFC"/>
    <w:rsid w:val="00A2781F"/>
    <w:rsid w:val="00A308C0"/>
    <w:rsid w:val="00A30BA3"/>
    <w:rsid w:val="00A30E80"/>
    <w:rsid w:val="00A319D8"/>
    <w:rsid w:val="00A32DAC"/>
    <w:rsid w:val="00A333CF"/>
    <w:rsid w:val="00A33463"/>
    <w:rsid w:val="00A335A9"/>
    <w:rsid w:val="00A34837"/>
    <w:rsid w:val="00A35E07"/>
    <w:rsid w:val="00A37984"/>
    <w:rsid w:val="00A37CC4"/>
    <w:rsid w:val="00A407BA"/>
    <w:rsid w:val="00A412A0"/>
    <w:rsid w:val="00A41A6C"/>
    <w:rsid w:val="00A41EC0"/>
    <w:rsid w:val="00A427F3"/>
    <w:rsid w:val="00A43213"/>
    <w:rsid w:val="00A43859"/>
    <w:rsid w:val="00A4407D"/>
    <w:rsid w:val="00A44A63"/>
    <w:rsid w:val="00A45499"/>
    <w:rsid w:val="00A46AB5"/>
    <w:rsid w:val="00A46E4E"/>
    <w:rsid w:val="00A47502"/>
    <w:rsid w:val="00A47A95"/>
    <w:rsid w:val="00A47D7B"/>
    <w:rsid w:val="00A511D7"/>
    <w:rsid w:val="00A523AD"/>
    <w:rsid w:val="00A524F1"/>
    <w:rsid w:val="00A52E86"/>
    <w:rsid w:val="00A52F9E"/>
    <w:rsid w:val="00A541FF"/>
    <w:rsid w:val="00A547BD"/>
    <w:rsid w:val="00A54AB6"/>
    <w:rsid w:val="00A551F9"/>
    <w:rsid w:val="00A55569"/>
    <w:rsid w:val="00A5667D"/>
    <w:rsid w:val="00A56E01"/>
    <w:rsid w:val="00A57045"/>
    <w:rsid w:val="00A572E8"/>
    <w:rsid w:val="00A57773"/>
    <w:rsid w:val="00A608B5"/>
    <w:rsid w:val="00A61E51"/>
    <w:rsid w:val="00A620C0"/>
    <w:rsid w:val="00A621FE"/>
    <w:rsid w:val="00A62245"/>
    <w:rsid w:val="00A62EC4"/>
    <w:rsid w:val="00A633C6"/>
    <w:rsid w:val="00A6370B"/>
    <w:rsid w:val="00A64AE9"/>
    <w:rsid w:val="00A650BB"/>
    <w:rsid w:val="00A6716A"/>
    <w:rsid w:val="00A67623"/>
    <w:rsid w:val="00A70C19"/>
    <w:rsid w:val="00A70C98"/>
    <w:rsid w:val="00A711B4"/>
    <w:rsid w:val="00A712F9"/>
    <w:rsid w:val="00A71DB8"/>
    <w:rsid w:val="00A71F0D"/>
    <w:rsid w:val="00A7270D"/>
    <w:rsid w:val="00A73861"/>
    <w:rsid w:val="00A74999"/>
    <w:rsid w:val="00A74E75"/>
    <w:rsid w:val="00A759C4"/>
    <w:rsid w:val="00A763D2"/>
    <w:rsid w:val="00A76599"/>
    <w:rsid w:val="00A76744"/>
    <w:rsid w:val="00A76B4C"/>
    <w:rsid w:val="00A76F1A"/>
    <w:rsid w:val="00A80F9D"/>
    <w:rsid w:val="00A80FCE"/>
    <w:rsid w:val="00A810E3"/>
    <w:rsid w:val="00A8254B"/>
    <w:rsid w:val="00A82D62"/>
    <w:rsid w:val="00A82F6E"/>
    <w:rsid w:val="00A82FB3"/>
    <w:rsid w:val="00A83079"/>
    <w:rsid w:val="00A831AC"/>
    <w:rsid w:val="00A83623"/>
    <w:rsid w:val="00A837F9"/>
    <w:rsid w:val="00A8387A"/>
    <w:rsid w:val="00A83DC3"/>
    <w:rsid w:val="00A84B5F"/>
    <w:rsid w:val="00A853E3"/>
    <w:rsid w:val="00A854D9"/>
    <w:rsid w:val="00A855BA"/>
    <w:rsid w:val="00A856EC"/>
    <w:rsid w:val="00A8594A"/>
    <w:rsid w:val="00A85BBB"/>
    <w:rsid w:val="00A865F5"/>
    <w:rsid w:val="00A86F02"/>
    <w:rsid w:val="00A86F12"/>
    <w:rsid w:val="00A870B4"/>
    <w:rsid w:val="00A903C2"/>
    <w:rsid w:val="00A9090F"/>
    <w:rsid w:val="00A90A65"/>
    <w:rsid w:val="00A9125A"/>
    <w:rsid w:val="00A9204B"/>
    <w:rsid w:val="00A924CE"/>
    <w:rsid w:val="00A92E53"/>
    <w:rsid w:val="00A9315B"/>
    <w:rsid w:val="00A937EB"/>
    <w:rsid w:val="00A93946"/>
    <w:rsid w:val="00A93E3D"/>
    <w:rsid w:val="00A946AD"/>
    <w:rsid w:val="00A94727"/>
    <w:rsid w:val="00A94D05"/>
    <w:rsid w:val="00A9504E"/>
    <w:rsid w:val="00A95516"/>
    <w:rsid w:val="00A955A5"/>
    <w:rsid w:val="00A9597F"/>
    <w:rsid w:val="00A963D3"/>
    <w:rsid w:val="00A97429"/>
    <w:rsid w:val="00A97BD5"/>
    <w:rsid w:val="00AA0426"/>
    <w:rsid w:val="00AA0586"/>
    <w:rsid w:val="00AA2143"/>
    <w:rsid w:val="00AA2298"/>
    <w:rsid w:val="00AA2797"/>
    <w:rsid w:val="00AA32E7"/>
    <w:rsid w:val="00AA3DC6"/>
    <w:rsid w:val="00AA4EA4"/>
    <w:rsid w:val="00AA5ABD"/>
    <w:rsid w:val="00AA5EC7"/>
    <w:rsid w:val="00AA6B71"/>
    <w:rsid w:val="00AA6B87"/>
    <w:rsid w:val="00AA72FB"/>
    <w:rsid w:val="00AA7C75"/>
    <w:rsid w:val="00AB008B"/>
    <w:rsid w:val="00AB0EC4"/>
    <w:rsid w:val="00AB251A"/>
    <w:rsid w:val="00AB35B7"/>
    <w:rsid w:val="00AB3C1F"/>
    <w:rsid w:val="00AB4473"/>
    <w:rsid w:val="00AB4535"/>
    <w:rsid w:val="00AB4576"/>
    <w:rsid w:val="00AB5249"/>
    <w:rsid w:val="00AB564C"/>
    <w:rsid w:val="00AB59FA"/>
    <w:rsid w:val="00AB6805"/>
    <w:rsid w:val="00AB681D"/>
    <w:rsid w:val="00AB6CE3"/>
    <w:rsid w:val="00AB73D0"/>
    <w:rsid w:val="00AB7B19"/>
    <w:rsid w:val="00AB7B2B"/>
    <w:rsid w:val="00AB7D26"/>
    <w:rsid w:val="00AB7DB0"/>
    <w:rsid w:val="00AC08BB"/>
    <w:rsid w:val="00AC0B62"/>
    <w:rsid w:val="00AC1861"/>
    <w:rsid w:val="00AC18A8"/>
    <w:rsid w:val="00AC22B4"/>
    <w:rsid w:val="00AC267D"/>
    <w:rsid w:val="00AC2C9B"/>
    <w:rsid w:val="00AC38C9"/>
    <w:rsid w:val="00AC3946"/>
    <w:rsid w:val="00AC3B8B"/>
    <w:rsid w:val="00AC3C4C"/>
    <w:rsid w:val="00AC3D9C"/>
    <w:rsid w:val="00AC3FC5"/>
    <w:rsid w:val="00AC4D98"/>
    <w:rsid w:val="00AC51E0"/>
    <w:rsid w:val="00AC5836"/>
    <w:rsid w:val="00AC5A64"/>
    <w:rsid w:val="00AC5AB8"/>
    <w:rsid w:val="00AC5BD3"/>
    <w:rsid w:val="00AC6446"/>
    <w:rsid w:val="00AC71C9"/>
    <w:rsid w:val="00AD0A10"/>
    <w:rsid w:val="00AD0ED3"/>
    <w:rsid w:val="00AD0F55"/>
    <w:rsid w:val="00AD0F89"/>
    <w:rsid w:val="00AD105F"/>
    <w:rsid w:val="00AD1E02"/>
    <w:rsid w:val="00AD2147"/>
    <w:rsid w:val="00AD2524"/>
    <w:rsid w:val="00AD39E7"/>
    <w:rsid w:val="00AD4B1E"/>
    <w:rsid w:val="00AD4FEA"/>
    <w:rsid w:val="00AD58B1"/>
    <w:rsid w:val="00AD6B78"/>
    <w:rsid w:val="00AD6FCA"/>
    <w:rsid w:val="00AD7781"/>
    <w:rsid w:val="00AD7BC1"/>
    <w:rsid w:val="00AE08CA"/>
    <w:rsid w:val="00AE17A4"/>
    <w:rsid w:val="00AE2542"/>
    <w:rsid w:val="00AE2ABF"/>
    <w:rsid w:val="00AE34EB"/>
    <w:rsid w:val="00AE43D7"/>
    <w:rsid w:val="00AE4E89"/>
    <w:rsid w:val="00AE5C5F"/>
    <w:rsid w:val="00AE642E"/>
    <w:rsid w:val="00AE6764"/>
    <w:rsid w:val="00AE680A"/>
    <w:rsid w:val="00AE6A8D"/>
    <w:rsid w:val="00AE6A9B"/>
    <w:rsid w:val="00AE6EA9"/>
    <w:rsid w:val="00AE7586"/>
    <w:rsid w:val="00AE7F32"/>
    <w:rsid w:val="00AF00E4"/>
    <w:rsid w:val="00AF03EB"/>
    <w:rsid w:val="00AF090E"/>
    <w:rsid w:val="00AF111A"/>
    <w:rsid w:val="00AF1462"/>
    <w:rsid w:val="00AF1589"/>
    <w:rsid w:val="00AF1C06"/>
    <w:rsid w:val="00AF2D9D"/>
    <w:rsid w:val="00AF2E32"/>
    <w:rsid w:val="00AF358D"/>
    <w:rsid w:val="00AF35B2"/>
    <w:rsid w:val="00AF3A5B"/>
    <w:rsid w:val="00AF3DD4"/>
    <w:rsid w:val="00AF3F28"/>
    <w:rsid w:val="00AF40AA"/>
    <w:rsid w:val="00AF4219"/>
    <w:rsid w:val="00AF4472"/>
    <w:rsid w:val="00AF47BD"/>
    <w:rsid w:val="00AF5595"/>
    <w:rsid w:val="00AF57F5"/>
    <w:rsid w:val="00AF5808"/>
    <w:rsid w:val="00AF5C27"/>
    <w:rsid w:val="00AF663F"/>
    <w:rsid w:val="00AF66DB"/>
    <w:rsid w:val="00AF68DC"/>
    <w:rsid w:val="00AF7112"/>
    <w:rsid w:val="00AF7638"/>
    <w:rsid w:val="00AF766D"/>
    <w:rsid w:val="00AF7C6A"/>
    <w:rsid w:val="00AF7CE3"/>
    <w:rsid w:val="00B00433"/>
    <w:rsid w:val="00B00458"/>
    <w:rsid w:val="00B00A3E"/>
    <w:rsid w:val="00B00CE1"/>
    <w:rsid w:val="00B00F2D"/>
    <w:rsid w:val="00B017B2"/>
    <w:rsid w:val="00B0293F"/>
    <w:rsid w:val="00B02B05"/>
    <w:rsid w:val="00B02E92"/>
    <w:rsid w:val="00B037D6"/>
    <w:rsid w:val="00B0503C"/>
    <w:rsid w:val="00B05175"/>
    <w:rsid w:val="00B058DD"/>
    <w:rsid w:val="00B06C53"/>
    <w:rsid w:val="00B07953"/>
    <w:rsid w:val="00B10177"/>
    <w:rsid w:val="00B10305"/>
    <w:rsid w:val="00B1043C"/>
    <w:rsid w:val="00B10550"/>
    <w:rsid w:val="00B10E87"/>
    <w:rsid w:val="00B119A3"/>
    <w:rsid w:val="00B119D8"/>
    <w:rsid w:val="00B11F55"/>
    <w:rsid w:val="00B11F61"/>
    <w:rsid w:val="00B13800"/>
    <w:rsid w:val="00B13971"/>
    <w:rsid w:val="00B13999"/>
    <w:rsid w:val="00B13EC7"/>
    <w:rsid w:val="00B14147"/>
    <w:rsid w:val="00B145FE"/>
    <w:rsid w:val="00B1498C"/>
    <w:rsid w:val="00B14A88"/>
    <w:rsid w:val="00B15675"/>
    <w:rsid w:val="00B1662E"/>
    <w:rsid w:val="00B16775"/>
    <w:rsid w:val="00B16896"/>
    <w:rsid w:val="00B16BB1"/>
    <w:rsid w:val="00B16D01"/>
    <w:rsid w:val="00B17250"/>
    <w:rsid w:val="00B1759A"/>
    <w:rsid w:val="00B17948"/>
    <w:rsid w:val="00B20105"/>
    <w:rsid w:val="00B209ED"/>
    <w:rsid w:val="00B20AC5"/>
    <w:rsid w:val="00B2159C"/>
    <w:rsid w:val="00B2299E"/>
    <w:rsid w:val="00B23458"/>
    <w:rsid w:val="00B234D5"/>
    <w:rsid w:val="00B2367D"/>
    <w:rsid w:val="00B23D7A"/>
    <w:rsid w:val="00B24831"/>
    <w:rsid w:val="00B24C44"/>
    <w:rsid w:val="00B24DF5"/>
    <w:rsid w:val="00B2529E"/>
    <w:rsid w:val="00B25E3C"/>
    <w:rsid w:val="00B25F0E"/>
    <w:rsid w:val="00B2624B"/>
    <w:rsid w:val="00B264BE"/>
    <w:rsid w:val="00B26C61"/>
    <w:rsid w:val="00B2762D"/>
    <w:rsid w:val="00B304F5"/>
    <w:rsid w:val="00B30857"/>
    <w:rsid w:val="00B3112A"/>
    <w:rsid w:val="00B31416"/>
    <w:rsid w:val="00B3254D"/>
    <w:rsid w:val="00B3345D"/>
    <w:rsid w:val="00B33EC9"/>
    <w:rsid w:val="00B344BA"/>
    <w:rsid w:val="00B34690"/>
    <w:rsid w:val="00B34D43"/>
    <w:rsid w:val="00B3535D"/>
    <w:rsid w:val="00B3591D"/>
    <w:rsid w:val="00B359D1"/>
    <w:rsid w:val="00B35C70"/>
    <w:rsid w:val="00B3607A"/>
    <w:rsid w:val="00B36373"/>
    <w:rsid w:val="00B36B22"/>
    <w:rsid w:val="00B37D8C"/>
    <w:rsid w:val="00B404C2"/>
    <w:rsid w:val="00B4231E"/>
    <w:rsid w:val="00B44283"/>
    <w:rsid w:val="00B44D3F"/>
    <w:rsid w:val="00B44D94"/>
    <w:rsid w:val="00B45B5A"/>
    <w:rsid w:val="00B46033"/>
    <w:rsid w:val="00B473DB"/>
    <w:rsid w:val="00B47A35"/>
    <w:rsid w:val="00B50B3B"/>
    <w:rsid w:val="00B512C3"/>
    <w:rsid w:val="00B514B9"/>
    <w:rsid w:val="00B51CF5"/>
    <w:rsid w:val="00B524A2"/>
    <w:rsid w:val="00B52E84"/>
    <w:rsid w:val="00B5338B"/>
    <w:rsid w:val="00B53FE7"/>
    <w:rsid w:val="00B54A6E"/>
    <w:rsid w:val="00B5509D"/>
    <w:rsid w:val="00B55A84"/>
    <w:rsid w:val="00B561DC"/>
    <w:rsid w:val="00B56F83"/>
    <w:rsid w:val="00B571D5"/>
    <w:rsid w:val="00B578DA"/>
    <w:rsid w:val="00B579B4"/>
    <w:rsid w:val="00B57DBD"/>
    <w:rsid w:val="00B6038D"/>
    <w:rsid w:val="00B60776"/>
    <w:rsid w:val="00B61526"/>
    <w:rsid w:val="00B6290B"/>
    <w:rsid w:val="00B62F27"/>
    <w:rsid w:val="00B631E2"/>
    <w:rsid w:val="00B634CD"/>
    <w:rsid w:val="00B63BCD"/>
    <w:rsid w:val="00B63DDC"/>
    <w:rsid w:val="00B63EBF"/>
    <w:rsid w:val="00B63EF0"/>
    <w:rsid w:val="00B640DB"/>
    <w:rsid w:val="00B64918"/>
    <w:rsid w:val="00B65099"/>
    <w:rsid w:val="00B653A2"/>
    <w:rsid w:val="00B654DF"/>
    <w:rsid w:val="00B66659"/>
    <w:rsid w:val="00B674FE"/>
    <w:rsid w:val="00B67C03"/>
    <w:rsid w:val="00B70017"/>
    <w:rsid w:val="00B70176"/>
    <w:rsid w:val="00B70347"/>
    <w:rsid w:val="00B70951"/>
    <w:rsid w:val="00B71F93"/>
    <w:rsid w:val="00B72A43"/>
    <w:rsid w:val="00B72A8C"/>
    <w:rsid w:val="00B72E1D"/>
    <w:rsid w:val="00B73AB4"/>
    <w:rsid w:val="00B7410A"/>
    <w:rsid w:val="00B748D7"/>
    <w:rsid w:val="00B75191"/>
    <w:rsid w:val="00B758F0"/>
    <w:rsid w:val="00B75FB5"/>
    <w:rsid w:val="00B76615"/>
    <w:rsid w:val="00B76B41"/>
    <w:rsid w:val="00B76C3E"/>
    <w:rsid w:val="00B7742F"/>
    <w:rsid w:val="00B7777F"/>
    <w:rsid w:val="00B77C70"/>
    <w:rsid w:val="00B80305"/>
    <w:rsid w:val="00B80307"/>
    <w:rsid w:val="00B805D3"/>
    <w:rsid w:val="00B80608"/>
    <w:rsid w:val="00B8159B"/>
    <w:rsid w:val="00B81BAB"/>
    <w:rsid w:val="00B8203F"/>
    <w:rsid w:val="00B83EBA"/>
    <w:rsid w:val="00B83FE6"/>
    <w:rsid w:val="00B84C7E"/>
    <w:rsid w:val="00B8693D"/>
    <w:rsid w:val="00B86A85"/>
    <w:rsid w:val="00B86E35"/>
    <w:rsid w:val="00B871B1"/>
    <w:rsid w:val="00B8747E"/>
    <w:rsid w:val="00B9000B"/>
    <w:rsid w:val="00B904B8"/>
    <w:rsid w:val="00B91AA9"/>
    <w:rsid w:val="00B9225F"/>
    <w:rsid w:val="00B92E1B"/>
    <w:rsid w:val="00B92EE7"/>
    <w:rsid w:val="00B933F5"/>
    <w:rsid w:val="00B93538"/>
    <w:rsid w:val="00B93D54"/>
    <w:rsid w:val="00B93D5B"/>
    <w:rsid w:val="00B94B94"/>
    <w:rsid w:val="00B9536E"/>
    <w:rsid w:val="00B95724"/>
    <w:rsid w:val="00B95942"/>
    <w:rsid w:val="00B9632F"/>
    <w:rsid w:val="00B963D0"/>
    <w:rsid w:val="00B966C9"/>
    <w:rsid w:val="00B96E5D"/>
    <w:rsid w:val="00B9714B"/>
    <w:rsid w:val="00B977E0"/>
    <w:rsid w:val="00B97E5A"/>
    <w:rsid w:val="00B97FD0"/>
    <w:rsid w:val="00BA0070"/>
    <w:rsid w:val="00BA0281"/>
    <w:rsid w:val="00BA03C9"/>
    <w:rsid w:val="00BA0601"/>
    <w:rsid w:val="00BA0955"/>
    <w:rsid w:val="00BA1122"/>
    <w:rsid w:val="00BA169C"/>
    <w:rsid w:val="00BA19B9"/>
    <w:rsid w:val="00BA1D54"/>
    <w:rsid w:val="00BA26DF"/>
    <w:rsid w:val="00BA275F"/>
    <w:rsid w:val="00BA28E6"/>
    <w:rsid w:val="00BA2EE6"/>
    <w:rsid w:val="00BA3C1A"/>
    <w:rsid w:val="00BA3E1E"/>
    <w:rsid w:val="00BA43F0"/>
    <w:rsid w:val="00BA4AC9"/>
    <w:rsid w:val="00BA4BC2"/>
    <w:rsid w:val="00BA4D21"/>
    <w:rsid w:val="00BA4EB8"/>
    <w:rsid w:val="00BA5024"/>
    <w:rsid w:val="00BA551C"/>
    <w:rsid w:val="00BA5685"/>
    <w:rsid w:val="00BA5995"/>
    <w:rsid w:val="00BA5A3B"/>
    <w:rsid w:val="00BA5F98"/>
    <w:rsid w:val="00BA6A92"/>
    <w:rsid w:val="00BA7A8C"/>
    <w:rsid w:val="00BA7B9D"/>
    <w:rsid w:val="00BA7BC0"/>
    <w:rsid w:val="00BA7C7C"/>
    <w:rsid w:val="00BB073E"/>
    <w:rsid w:val="00BB0A17"/>
    <w:rsid w:val="00BB1169"/>
    <w:rsid w:val="00BB1D8B"/>
    <w:rsid w:val="00BB247B"/>
    <w:rsid w:val="00BB26CE"/>
    <w:rsid w:val="00BB2731"/>
    <w:rsid w:val="00BB2F9E"/>
    <w:rsid w:val="00BB30D6"/>
    <w:rsid w:val="00BB31A2"/>
    <w:rsid w:val="00BB33D3"/>
    <w:rsid w:val="00BB3913"/>
    <w:rsid w:val="00BB4795"/>
    <w:rsid w:val="00BB55C2"/>
    <w:rsid w:val="00BB5A4F"/>
    <w:rsid w:val="00BB5C87"/>
    <w:rsid w:val="00BB67AE"/>
    <w:rsid w:val="00BB697B"/>
    <w:rsid w:val="00BB6D82"/>
    <w:rsid w:val="00BB7541"/>
    <w:rsid w:val="00BB76B5"/>
    <w:rsid w:val="00BB785F"/>
    <w:rsid w:val="00BB7C1F"/>
    <w:rsid w:val="00BB7C4D"/>
    <w:rsid w:val="00BC1068"/>
    <w:rsid w:val="00BC1C7E"/>
    <w:rsid w:val="00BC1DCC"/>
    <w:rsid w:val="00BC2DD0"/>
    <w:rsid w:val="00BC32CB"/>
    <w:rsid w:val="00BC3564"/>
    <w:rsid w:val="00BC4191"/>
    <w:rsid w:val="00BC50AF"/>
    <w:rsid w:val="00BC5397"/>
    <w:rsid w:val="00BC6D25"/>
    <w:rsid w:val="00BC7CE2"/>
    <w:rsid w:val="00BD0505"/>
    <w:rsid w:val="00BD0FE4"/>
    <w:rsid w:val="00BD1EC1"/>
    <w:rsid w:val="00BD1FD9"/>
    <w:rsid w:val="00BD211D"/>
    <w:rsid w:val="00BD2396"/>
    <w:rsid w:val="00BD2787"/>
    <w:rsid w:val="00BD30FB"/>
    <w:rsid w:val="00BD345E"/>
    <w:rsid w:val="00BD3EE3"/>
    <w:rsid w:val="00BD400C"/>
    <w:rsid w:val="00BD61C9"/>
    <w:rsid w:val="00BD688C"/>
    <w:rsid w:val="00BD761B"/>
    <w:rsid w:val="00BD7EE4"/>
    <w:rsid w:val="00BE0285"/>
    <w:rsid w:val="00BE05F4"/>
    <w:rsid w:val="00BE060A"/>
    <w:rsid w:val="00BE0BC2"/>
    <w:rsid w:val="00BE0D9F"/>
    <w:rsid w:val="00BE238F"/>
    <w:rsid w:val="00BE2624"/>
    <w:rsid w:val="00BE2E2B"/>
    <w:rsid w:val="00BE38AE"/>
    <w:rsid w:val="00BE4C6C"/>
    <w:rsid w:val="00BE4D49"/>
    <w:rsid w:val="00BE5B91"/>
    <w:rsid w:val="00BE6D9C"/>
    <w:rsid w:val="00BE6DCD"/>
    <w:rsid w:val="00BE7002"/>
    <w:rsid w:val="00BE7136"/>
    <w:rsid w:val="00BE71ED"/>
    <w:rsid w:val="00BE7F14"/>
    <w:rsid w:val="00BF03AD"/>
    <w:rsid w:val="00BF0444"/>
    <w:rsid w:val="00BF0C72"/>
    <w:rsid w:val="00BF134B"/>
    <w:rsid w:val="00BF13F9"/>
    <w:rsid w:val="00BF14CC"/>
    <w:rsid w:val="00BF2EC2"/>
    <w:rsid w:val="00BF3077"/>
    <w:rsid w:val="00BF3B89"/>
    <w:rsid w:val="00BF3E38"/>
    <w:rsid w:val="00BF4122"/>
    <w:rsid w:val="00BF48EE"/>
    <w:rsid w:val="00BF54B3"/>
    <w:rsid w:val="00BF6BE3"/>
    <w:rsid w:val="00BF72D1"/>
    <w:rsid w:val="00BF7AAF"/>
    <w:rsid w:val="00BF7E7D"/>
    <w:rsid w:val="00C0003B"/>
    <w:rsid w:val="00C00817"/>
    <w:rsid w:val="00C00872"/>
    <w:rsid w:val="00C008BA"/>
    <w:rsid w:val="00C01286"/>
    <w:rsid w:val="00C022D1"/>
    <w:rsid w:val="00C02396"/>
    <w:rsid w:val="00C02DF9"/>
    <w:rsid w:val="00C0404A"/>
    <w:rsid w:val="00C049D3"/>
    <w:rsid w:val="00C0526C"/>
    <w:rsid w:val="00C054D3"/>
    <w:rsid w:val="00C05C35"/>
    <w:rsid w:val="00C076BD"/>
    <w:rsid w:val="00C079E6"/>
    <w:rsid w:val="00C07B9B"/>
    <w:rsid w:val="00C10868"/>
    <w:rsid w:val="00C10E9C"/>
    <w:rsid w:val="00C110C1"/>
    <w:rsid w:val="00C11909"/>
    <w:rsid w:val="00C11EFF"/>
    <w:rsid w:val="00C13585"/>
    <w:rsid w:val="00C135ED"/>
    <w:rsid w:val="00C13E5D"/>
    <w:rsid w:val="00C1482B"/>
    <w:rsid w:val="00C14E83"/>
    <w:rsid w:val="00C1563A"/>
    <w:rsid w:val="00C1580D"/>
    <w:rsid w:val="00C16A47"/>
    <w:rsid w:val="00C16E1F"/>
    <w:rsid w:val="00C16EE9"/>
    <w:rsid w:val="00C17B4C"/>
    <w:rsid w:val="00C17DB6"/>
    <w:rsid w:val="00C17E1E"/>
    <w:rsid w:val="00C20422"/>
    <w:rsid w:val="00C21073"/>
    <w:rsid w:val="00C2173D"/>
    <w:rsid w:val="00C21942"/>
    <w:rsid w:val="00C21E37"/>
    <w:rsid w:val="00C22470"/>
    <w:rsid w:val="00C22AA5"/>
    <w:rsid w:val="00C23A7A"/>
    <w:rsid w:val="00C24AA6"/>
    <w:rsid w:val="00C24D71"/>
    <w:rsid w:val="00C25BE2"/>
    <w:rsid w:val="00C25E20"/>
    <w:rsid w:val="00C26B94"/>
    <w:rsid w:val="00C27034"/>
    <w:rsid w:val="00C279DE"/>
    <w:rsid w:val="00C3008D"/>
    <w:rsid w:val="00C30186"/>
    <w:rsid w:val="00C30341"/>
    <w:rsid w:val="00C30504"/>
    <w:rsid w:val="00C30A8A"/>
    <w:rsid w:val="00C31431"/>
    <w:rsid w:val="00C3294E"/>
    <w:rsid w:val="00C32D62"/>
    <w:rsid w:val="00C3316B"/>
    <w:rsid w:val="00C332EC"/>
    <w:rsid w:val="00C345FA"/>
    <w:rsid w:val="00C350B4"/>
    <w:rsid w:val="00C350B7"/>
    <w:rsid w:val="00C35195"/>
    <w:rsid w:val="00C36164"/>
    <w:rsid w:val="00C361F6"/>
    <w:rsid w:val="00C36965"/>
    <w:rsid w:val="00C36D5A"/>
    <w:rsid w:val="00C37207"/>
    <w:rsid w:val="00C3787F"/>
    <w:rsid w:val="00C37C3E"/>
    <w:rsid w:val="00C40904"/>
    <w:rsid w:val="00C40FAA"/>
    <w:rsid w:val="00C41AAC"/>
    <w:rsid w:val="00C42276"/>
    <w:rsid w:val="00C42E2B"/>
    <w:rsid w:val="00C430CD"/>
    <w:rsid w:val="00C430EE"/>
    <w:rsid w:val="00C434A9"/>
    <w:rsid w:val="00C4367F"/>
    <w:rsid w:val="00C4434F"/>
    <w:rsid w:val="00C44814"/>
    <w:rsid w:val="00C45645"/>
    <w:rsid w:val="00C45A16"/>
    <w:rsid w:val="00C46310"/>
    <w:rsid w:val="00C46898"/>
    <w:rsid w:val="00C46AA7"/>
    <w:rsid w:val="00C47841"/>
    <w:rsid w:val="00C47B13"/>
    <w:rsid w:val="00C50D63"/>
    <w:rsid w:val="00C50DB5"/>
    <w:rsid w:val="00C516A0"/>
    <w:rsid w:val="00C518C2"/>
    <w:rsid w:val="00C5214B"/>
    <w:rsid w:val="00C5315A"/>
    <w:rsid w:val="00C53EC9"/>
    <w:rsid w:val="00C53F9A"/>
    <w:rsid w:val="00C5454B"/>
    <w:rsid w:val="00C54DAC"/>
    <w:rsid w:val="00C551F9"/>
    <w:rsid w:val="00C55249"/>
    <w:rsid w:val="00C55ABF"/>
    <w:rsid w:val="00C55B45"/>
    <w:rsid w:val="00C55B4B"/>
    <w:rsid w:val="00C55C1A"/>
    <w:rsid w:val="00C560F1"/>
    <w:rsid w:val="00C56EE9"/>
    <w:rsid w:val="00C576C1"/>
    <w:rsid w:val="00C603D6"/>
    <w:rsid w:val="00C60A5B"/>
    <w:rsid w:val="00C60DFB"/>
    <w:rsid w:val="00C61168"/>
    <w:rsid w:val="00C62600"/>
    <w:rsid w:val="00C62DCF"/>
    <w:rsid w:val="00C63C40"/>
    <w:rsid w:val="00C63CDA"/>
    <w:rsid w:val="00C6473F"/>
    <w:rsid w:val="00C64D12"/>
    <w:rsid w:val="00C64E89"/>
    <w:rsid w:val="00C658FF"/>
    <w:rsid w:val="00C65902"/>
    <w:rsid w:val="00C65A26"/>
    <w:rsid w:val="00C65AC8"/>
    <w:rsid w:val="00C65FBE"/>
    <w:rsid w:val="00C664EC"/>
    <w:rsid w:val="00C667A1"/>
    <w:rsid w:val="00C66966"/>
    <w:rsid w:val="00C66A79"/>
    <w:rsid w:val="00C66BFA"/>
    <w:rsid w:val="00C66C8D"/>
    <w:rsid w:val="00C6738C"/>
    <w:rsid w:val="00C67810"/>
    <w:rsid w:val="00C67D1B"/>
    <w:rsid w:val="00C67D84"/>
    <w:rsid w:val="00C700AD"/>
    <w:rsid w:val="00C702E8"/>
    <w:rsid w:val="00C70495"/>
    <w:rsid w:val="00C7066A"/>
    <w:rsid w:val="00C70884"/>
    <w:rsid w:val="00C72108"/>
    <w:rsid w:val="00C72B2A"/>
    <w:rsid w:val="00C738F0"/>
    <w:rsid w:val="00C73986"/>
    <w:rsid w:val="00C73B2E"/>
    <w:rsid w:val="00C73E5E"/>
    <w:rsid w:val="00C75DD0"/>
    <w:rsid w:val="00C75F30"/>
    <w:rsid w:val="00C75F52"/>
    <w:rsid w:val="00C7680D"/>
    <w:rsid w:val="00C77FB5"/>
    <w:rsid w:val="00C80007"/>
    <w:rsid w:val="00C8219C"/>
    <w:rsid w:val="00C830F2"/>
    <w:rsid w:val="00C83645"/>
    <w:rsid w:val="00C836E0"/>
    <w:rsid w:val="00C83CE0"/>
    <w:rsid w:val="00C84118"/>
    <w:rsid w:val="00C8417F"/>
    <w:rsid w:val="00C84644"/>
    <w:rsid w:val="00C85D83"/>
    <w:rsid w:val="00C87472"/>
    <w:rsid w:val="00C87ED1"/>
    <w:rsid w:val="00C90443"/>
    <w:rsid w:val="00C90C34"/>
    <w:rsid w:val="00C914DD"/>
    <w:rsid w:val="00C9196F"/>
    <w:rsid w:val="00C91C14"/>
    <w:rsid w:val="00C91E50"/>
    <w:rsid w:val="00C92A8C"/>
    <w:rsid w:val="00C92A9D"/>
    <w:rsid w:val="00C93135"/>
    <w:rsid w:val="00C9354B"/>
    <w:rsid w:val="00C935E7"/>
    <w:rsid w:val="00C93B23"/>
    <w:rsid w:val="00C9510F"/>
    <w:rsid w:val="00C951B0"/>
    <w:rsid w:val="00C95388"/>
    <w:rsid w:val="00C95456"/>
    <w:rsid w:val="00C95E0F"/>
    <w:rsid w:val="00C961A7"/>
    <w:rsid w:val="00C963E4"/>
    <w:rsid w:val="00C96FC4"/>
    <w:rsid w:val="00C96FF3"/>
    <w:rsid w:val="00C97670"/>
    <w:rsid w:val="00C97737"/>
    <w:rsid w:val="00CA022F"/>
    <w:rsid w:val="00CA043D"/>
    <w:rsid w:val="00CA07C3"/>
    <w:rsid w:val="00CA23A7"/>
    <w:rsid w:val="00CA2941"/>
    <w:rsid w:val="00CA29E0"/>
    <w:rsid w:val="00CA2C1C"/>
    <w:rsid w:val="00CA34D2"/>
    <w:rsid w:val="00CA3795"/>
    <w:rsid w:val="00CA5494"/>
    <w:rsid w:val="00CA69E5"/>
    <w:rsid w:val="00CA6D81"/>
    <w:rsid w:val="00CA6DEB"/>
    <w:rsid w:val="00CA7749"/>
    <w:rsid w:val="00CA7A03"/>
    <w:rsid w:val="00CA7BEE"/>
    <w:rsid w:val="00CA7D01"/>
    <w:rsid w:val="00CB0E0D"/>
    <w:rsid w:val="00CB0E26"/>
    <w:rsid w:val="00CB1B8A"/>
    <w:rsid w:val="00CB2F8A"/>
    <w:rsid w:val="00CB3F0A"/>
    <w:rsid w:val="00CB3FB5"/>
    <w:rsid w:val="00CB4CF2"/>
    <w:rsid w:val="00CB5000"/>
    <w:rsid w:val="00CB58B4"/>
    <w:rsid w:val="00CB5A43"/>
    <w:rsid w:val="00CB5C3C"/>
    <w:rsid w:val="00CB630B"/>
    <w:rsid w:val="00CB7262"/>
    <w:rsid w:val="00CB7C51"/>
    <w:rsid w:val="00CC024E"/>
    <w:rsid w:val="00CC0C6D"/>
    <w:rsid w:val="00CC0F78"/>
    <w:rsid w:val="00CC209B"/>
    <w:rsid w:val="00CC257A"/>
    <w:rsid w:val="00CC2808"/>
    <w:rsid w:val="00CC3C25"/>
    <w:rsid w:val="00CC4E09"/>
    <w:rsid w:val="00CC527B"/>
    <w:rsid w:val="00CC5572"/>
    <w:rsid w:val="00CC6FA6"/>
    <w:rsid w:val="00CC7558"/>
    <w:rsid w:val="00CD0181"/>
    <w:rsid w:val="00CD07C2"/>
    <w:rsid w:val="00CD08A5"/>
    <w:rsid w:val="00CD19A7"/>
    <w:rsid w:val="00CD1C32"/>
    <w:rsid w:val="00CD1DFD"/>
    <w:rsid w:val="00CD25D0"/>
    <w:rsid w:val="00CD2A04"/>
    <w:rsid w:val="00CD4631"/>
    <w:rsid w:val="00CD4694"/>
    <w:rsid w:val="00CD5CF5"/>
    <w:rsid w:val="00CD5D55"/>
    <w:rsid w:val="00CD6331"/>
    <w:rsid w:val="00CD6B99"/>
    <w:rsid w:val="00CE03B3"/>
    <w:rsid w:val="00CE06F1"/>
    <w:rsid w:val="00CE1006"/>
    <w:rsid w:val="00CE243F"/>
    <w:rsid w:val="00CE2477"/>
    <w:rsid w:val="00CE25B1"/>
    <w:rsid w:val="00CE3192"/>
    <w:rsid w:val="00CE328B"/>
    <w:rsid w:val="00CE3AFC"/>
    <w:rsid w:val="00CE4AE4"/>
    <w:rsid w:val="00CE50A5"/>
    <w:rsid w:val="00CE5156"/>
    <w:rsid w:val="00CE5425"/>
    <w:rsid w:val="00CE5676"/>
    <w:rsid w:val="00CE5C1A"/>
    <w:rsid w:val="00CE5FA1"/>
    <w:rsid w:val="00CE68CC"/>
    <w:rsid w:val="00CE70D2"/>
    <w:rsid w:val="00CE72A9"/>
    <w:rsid w:val="00CE79D4"/>
    <w:rsid w:val="00CE7B36"/>
    <w:rsid w:val="00CE7BD8"/>
    <w:rsid w:val="00CF0137"/>
    <w:rsid w:val="00CF0354"/>
    <w:rsid w:val="00CF0452"/>
    <w:rsid w:val="00CF1376"/>
    <w:rsid w:val="00CF19CB"/>
    <w:rsid w:val="00CF2610"/>
    <w:rsid w:val="00CF2852"/>
    <w:rsid w:val="00CF313E"/>
    <w:rsid w:val="00CF31A8"/>
    <w:rsid w:val="00CF3507"/>
    <w:rsid w:val="00CF36D4"/>
    <w:rsid w:val="00CF3925"/>
    <w:rsid w:val="00CF3DFA"/>
    <w:rsid w:val="00CF4041"/>
    <w:rsid w:val="00CF4307"/>
    <w:rsid w:val="00CF5084"/>
    <w:rsid w:val="00CF5647"/>
    <w:rsid w:val="00CF575F"/>
    <w:rsid w:val="00CF57FF"/>
    <w:rsid w:val="00CF5BF4"/>
    <w:rsid w:val="00CF5C98"/>
    <w:rsid w:val="00CF5E43"/>
    <w:rsid w:val="00CF5F03"/>
    <w:rsid w:val="00CF5F9F"/>
    <w:rsid w:val="00CF6028"/>
    <w:rsid w:val="00CF65F7"/>
    <w:rsid w:val="00CF69CF"/>
    <w:rsid w:val="00CF6C04"/>
    <w:rsid w:val="00CF76CA"/>
    <w:rsid w:val="00CF7E61"/>
    <w:rsid w:val="00D0155C"/>
    <w:rsid w:val="00D018EE"/>
    <w:rsid w:val="00D01C20"/>
    <w:rsid w:val="00D02345"/>
    <w:rsid w:val="00D0292A"/>
    <w:rsid w:val="00D03079"/>
    <w:rsid w:val="00D03283"/>
    <w:rsid w:val="00D047F8"/>
    <w:rsid w:val="00D04FEC"/>
    <w:rsid w:val="00D05450"/>
    <w:rsid w:val="00D056A1"/>
    <w:rsid w:val="00D05819"/>
    <w:rsid w:val="00D05DD9"/>
    <w:rsid w:val="00D06EE8"/>
    <w:rsid w:val="00D0738B"/>
    <w:rsid w:val="00D10A1F"/>
    <w:rsid w:val="00D111E5"/>
    <w:rsid w:val="00D11665"/>
    <w:rsid w:val="00D11C5F"/>
    <w:rsid w:val="00D11D2C"/>
    <w:rsid w:val="00D11FA3"/>
    <w:rsid w:val="00D13B13"/>
    <w:rsid w:val="00D13CAC"/>
    <w:rsid w:val="00D13E4A"/>
    <w:rsid w:val="00D13F82"/>
    <w:rsid w:val="00D141FE"/>
    <w:rsid w:val="00D142F8"/>
    <w:rsid w:val="00D14D12"/>
    <w:rsid w:val="00D1570C"/>
    <w:rsid w:val="00D1595E"/>
    <w:rsid w:val="00D15D1D"/>
    <w:rsid w:val="00D15DFE"/>
    <w:rsid w:val="00D15FA7"/>
    <w:rsid w:val="00D1671B"/>
    <w:rsid w:val="00D2089F"/>
    <w:rsid w:val="00D22B10"/>
    <w:rsid w:val="00D22D2B"/>
    <w:rsid w:val="00D23279"/>
    <w:rsid w:val="00D23326"/>
    <w:rsid w:val="00D234AB"/>
    <w:rsid w:val="00D23DDC"/>
    <w:rsid w:val="00D24151"/>
    <w:rsid w:val="00D249E4"/>
    <w:rsid w:val="00D24BAC"/>
    <w:rsid w:val="00D2531A"/>
    <w:rsid w:val="00D25452"/>
    <w:rsid w:val="00D2560B"/>
    <w:rsid w:val="00D256B8"/>
    <w:rsid w:val="00D2570F"/>
    <w:rsid w:val="00D260F5"/>
    <w:rsid w:val="00D266EC"/>
    <w:rsid w:val="00D2684A"/>
    <w:rsid w:val="00D268C4"/>
    <w:rsid w:val="00D26A66"/>
    <w:rsid w:val="00D26A69"/>
    <w:rsid w:val="00D26B00"/>
    <w:rsid w:val="00D26D7C"/>
    <w:rsid w:val="00D27204"/>
    <w:rsid w:val="00D3076B"/>
    <w:rsid w:val="00D30BE8"/>
    <w:rsid w:val="00D30D5F"/>
    <w:rsid w:val="00D32278"/>
    <w:rsid w:val="00D32B64"/>
    <w:rsid w:val="00D32F81"/>
    <w:rsid w:val="00D3523B"/>
    <w:rsid w:val="00D3544E"/>
    <w:rsid w:val="00D35639"/>
    <w:rsid w:val="00D35B5C"/>
    <w:rsid w:val="00D35D32"/>
    <w:rsid w:val="00D36AC9"/>
    <w:rsid w:val="00D37FE6"/>
    <w:rsid w:val="00D40F17"/>
    <w:rsid w:val="00D41916"/>
    <w:rsid w:val="00D424AC"/>
    <w:rsid w:val="00D4252F"/>
    <w:rsid w:val="00D434CD"/>
    <w:rsid w:val="00D435D8"/>
    <w:rsid w:val="00D4400D"/>
    <w:rsid w:val="00D445F2"/>
    <w:rsid w:val="00D44F5A"/>
    <w:rsid w:val="00D45074"/>
    <w:rsid w:val="00D45533"/>
    <w:rsid w:val="00D46A5F"/>
    <w:rsid w:val="00D46BB5"/>
    <w:rsid w:val="00D47053"/>
    <w:rsid w:val="00D47B07"/>
    <w:rsid w:val="00D47D44"/>
    <w:rsid w:val="00D507DB"/>
    <w:rsid w:val="00D50870"/>
    <w:rsid w:val="00D508C3"/>
    <w:rsid w:val="00D50A0D"/>
    <w:rsid w:val="00D50F85"/>
    <w:rsid w:val="00D510D6"/>
    <w:rsid w:val="00D5289A"/>
    <w:rsid w:val="00D53336"/>
    <w:rsid w:val="00D550B0"/>
    <w:rsid w:val="00D55E08"/>
    <w:rsid w:val="00D56C4A"/>
    <w:rsid w:val="00D5766A"/>
    <w:rsid w:val="00D57D5F"/>
    <w:rsid w:val="00D60554"/>
    <w:rsid w:val="00D609CE"/>
    <w:rsid w:val="00D60A84"/>
    <w:rsid w:val="00D61F6A"/>
    <w:rsid w:val="00D62133"/>
    <w:rsid w:val="00D62F0D"/>
    <w:rsid w:val="00D6423F"/>
    <w:rsid w:val="00D64C4B"/>
    <w:rsid w:val="00D65EF6"/>
    <w:rsid w:val="00D6650A"/>
    <w:rsid w:val="00D66AB4"/>
    <w:rsid w:val="00D67733"/>
    <w:rsid w:val="00D70332"/>
    <w:rsid w:val="00D71DE3"/>
    <w:rsid w:val="00D72144"/>
    <w:rsid w:val="00D72D3E"/>
    <w:rsid w:val="00D73E1C"/>
    <w:rsid w:val="00D741A5"/>
    <w:rsid w:val="00D74C80"/>
    <w:rsid w:val="00D75704"/>
    <w:rsid w:val="00D770C3"/>
    <w:rsid w:val="00D77209"/>
    <w:rsid w:val="00D77B3D"/>
    <w:rsid w:val="00D77BC7"/>
    <w:rsid w:val="00D80388"/>
    <w:rsid w:val="00D80842"/>
    <w:rsid w:val="00D8126B"/>
    <w:rsid w:val="00D81749"/>
    <w:rsid w:val="00D82016"/>
    <w:rsid w:val="00D83600"/>
    <w:rsid w:val="00D8361E"/>
    <w:rsid w:val="00D83EC1"/>
    <w:rsid w:val="00D84006"/>
    <w:rsid w:val="00D840BA"/>
    <w:rsid w:val="00D84223"/>
    <w:rsid w:val="00D8468C"/>
    <w:rsid w:val="00D857AD"/>
    <w:rsid w:val="00D8595C"/>
    <w:rsid w:val="00D85A20"/>
    <w:rsid w:val="00D86117"/>
    <w:rsid w:val="00D8631F"/>
    <w:rsid w:val="00D8671F"/>
    <w:rsid w:val="00D86E2D"/>
    <w:rsid w:val="00D875FC"/>
    <w:rsid w:val="00D87652"/>
    <w:rsid w:val="00D90671"/>
    <w:rsid w:val="00D90A38"/>
    <w:rsid w:val="00D90ED8"/>
    <w:rsid w:val="00D9105D"/>
    <w:rsid w:val="00D91674"/>
    <w:rsid w:val="00D91F57"/>
    <w:rsid w:val="00D92267"/>
    <w:rsid w:val="00D9371F"/>
    <w:rsid w:val="00D93CF5"/>
    <w:rsid w:val="00D93EC8"/>
    <w:rsid w:val="00D93FC9"/>
    <w:rsid w:val="00D940D4"/>
    <w:rsid w:val="00D94219"/>
    <w:rsid w:val="00D9646B"/>
    <w:rsid w:val="00D96946"/>
    <w:rsid w:val="00D96C93"/>
    <w:rsid w:val="00D96CDE"/>
    <w:rsid w:val="00D9722D"/>
    <w:rsid w:val="00DA01E0"/>
    <w:rsid w:val="00DA11AE"/>
    <w:rsid w:val="00DA520E"/>
    <w:rsid w:val="00DA5722"/>
    <w:rsid w:val="00DA5A93"/>
    <w:rsid w:val="00DA5B9E"/>
    <w:rsid w:val="00DA668E"/>
    <w:rsid w:val="00DA67F4"/>
    <w:rsid w:val="00DA693B"/>
    <w:rsid w:val="00DB1058"/>
    <w:rsid w:val="00DB1585"/>
    <w:rsid w:val="00DB1806"/>
    <w:rsid w:val="00DB18EE"/>
    <w:rsid w:val="00DB1E86"/>
    <w:rsid w:val="00DB21B4"/>
    <w:rsid w:val="00DB21EA"/>
    <w:rsid w:val="00DB31EA"/>
    <w:rsid w:val="00DB338D"/>
    <w:rsid w:val="00DB3CD8"/>
    <w:rsid w:val="00DB4085"/>
    <w:rsid w:val="00DB40AD"/>
    <w:rsid w:val="00DB4195"/>
    <w:rsid w:val="00DB41DD"/>
    <w:rsid w:val="00DB5355"/>
    <w:rsid w:val="00DB6950"/>
    <w:rsid w:val="00DC046B"/>
    <w:rsid w:val="00DC1D28"/>
    <w:rsid w:val="00DC1D6E"/>
    <w:rsid w:val="00DC1F46"/>
    <w:rsid w:val="00DC1FC7"/>
    <w:rsid w:val="00DC20D0"/>
    <w:rsid w:val="00DC238E"/>
    <w:rsid w:val="00DC256F"/>
    <w:rsid w:val="00DC2E97"/>
    <w:rsid w:val="00DC3265"/>
    <w:rsid w:val="00DC3607"/>
    <w:rsid w:val="00DC37EC"/>
    <w:rsid w:val="00DC3D2B"/>
    <w:rsid w:val="00DC3DD8"/>
    <w:rsid w:val="00DC4576"/>
    <w:rsid w:val="00DC46FA"/>
    <w:rsid w:val="00DC495F"/>
    <w:rsid w:val="00DC4A04"/>
    <w:rsid w:val="00DC607A"/>
    <w:rsid w:val="00DC6333"/>
    <w:rsid w:val="00DC6360"/>
    <w:rsid w:val="00DC684E"/>
    <w:rsid w:val="00DC74E2"/>
    <w:rsid w:val="00DD1A91"/>
    <w:rsid w:val="00DD1A92"/>
    <w:rsid w:val="00DD1CB8"/>
    <w:rsid w:val="00DD2321"/>
    <w:rsid w:val="00DD2DC8"/>
    <w:rsid w:val="00DD380B"/>
    <w:rsid w:val="00DD45DB"/>
    <w:rsid w:val="00DD4B41"/>
    <w:rsid w:val="00DD5076"/>
    <w:rsid w:val="00DD5112"/>
    <w:rsid w:val="00DD57DD"/>
    <w:rsid w:val="00DD585F"/>
    <w:rsid w:val="00DD5C24"/>
    <w:rsid w:val="00DD6652"/>
    <w:rsid w:val="00DD6ADB"/>
    <w:rsid w:val="00DD7C24"/>
    <w:rsid w:val="00DE008E"/>
    <w:rsid w:val="00DE045B"/>
    <w:rsid w:val="00DE0966"/>
    <w:rsid w:val="00DE09B3"/>
    <w:rsid w:val="00DE0E34"/>
    <w:rsid w:val="00DE1663"/>
    <w:rsid w:val="00DE1D3D"/>
    <w:rsid w:val="00DE20E0"/>
    <w:rsid w:val="00DE264A"/>
    <w:rsid w:val="00DE292E"/>
    <w:rsid w:val="00DE2C4F"/>
    <w:rsid w:val="00DE3941"/>
    <w:rsid w:val="00DE4036"/>
    <w:rsid w:val="00DE4839"/>
    <w:rsid w:val="00DE4C9B"/>
    <w:rsid w:val="00DE4DFE"/>
    <w:rsid w:val="00DE5753"/>
    <w:rsid w:val="00DE576E"/>
    <w:rsid w:val="00DE5C80"/>
    <w:rsid w:val="00DE5EBB"/>
    <w:rsid w:val="00DE61A2"/>
    <w:rsid w:val="00DE690F"/>
    <w:rsid w:val="00DE6E41"/>
    <w:rsid w:val="00DE76A9"/>
    <w:rsid w:val="00DF06DB"/>
    <w:rsid w:val="00DF09CA"/>
    <w:rsid w:val="00DF09ED"/>
    <w:rsid w:val="00DF0F1C"/>
    <w:rsid w:val="00DF3E1B"/>
    <w:rsid w:val="00DF4638"/>
    <w:rsid w:val="00DF4692"/>
    <w:rsid w:val="00DF46A9"/>
    <w:rsid w:val="00DF4A66"/>
    <w:rsid w:val="00DF4B32"/>
    <w:rsid w:val="00DF5046"/>
    <w:rsid w:val="00DF54E2"/>
    <w:rsid w:val="00DF5E2A"/>
    <w:rsid w:val="00DF5F17"/>
    <w:rsid w:val="00DF61BE"/>
    <w:rsid w:val="00DF6473"/>
    <w:rsid w:val="00DF6E72"/>
    <w:rsid w:val="00DF7221"/>
    <w:rsid w:val="00E00338"/>
    <w:rsid w:val="00E00C1B"/>
    <w:rsid w:val="00E016A5"/>
    <w:rsid w:val="00E01724"/>
    <w:rsid w:val="00E01B65"/>
    <w:rsid w:val="00E01BFC"/>
    <w:rsid w:val="00E01D3B"/>
    <w:rsid w:val="00E01E51"/>
    <w:rsid w:val="00E027B1"/>
    <w:rsid w:val="00E029CF"/>
    <w:rsid w:val="00E03C49"/>
    <w:rsid w:val="00E0423B"/>
    <w:rsid w:val="00E04C0F"/>
    <w:rsid w:val="00E058EC"/>
    <w:rsid w:val="00E05F7C"/>
    <w:rsid w:val="00E0604B"/>
    <w:rsid w:val="00E06290"/>
    <w:rsid w:val="00E06F44"/>
    <w:rsid w:val="00E071B0"/>
    <w:rsid w:val="00E07C3C"/>
    <w:rsid w:val="00E100F8"/>
    <w:rsid w:val="00E10A0A"/>
    <w:rsid w:val="00E10D15"/>
    <w:rsid w:val="00E122EF"/>
    <w:rsid w:val="00E12D75"/>
    <w:rsid w:val="00E12DFA"/>
    <w:rsid w:val="00E13012"/>
    <w:rsid w:val="00E1315A"/>
    <w:rsid w:val="00E13670"/>
    <w:rsid w:val="00E144B1"/>
    <w:rsid w:val="00E146FC"/>
    <w:rsid w:val="00E14EF8"/>
    <w:rsid w:val="00E1561C"/>
    <w:rsid w:val="00E1615A"/>
    <w:rsid w:val="00E17361"/>
    <w:rsid w:val="00E1738B"/>
    <w:rsid w:val="00E17B50"/>
    <w:rsid w:val="00E20406"/>
    <w:rsid w:val="00E20464"/>
    <w:rsid w:val="00E21D9F"/>
    <w:rsid w:val="00E22637"/>
    <w:rsid w:val="00E231A4"/>
    <w:rsid w:val="00E23568"/>
    <w:rsid w:val="00E2466D"/>
    <w:rsid w:val="00E24ECA"/>
    <w:rsid w:val="00E253E5"/>
    <w:rsid w:val="00E25D7F"/>
    <w:rsid w:val="00E26FD8"/>
    <w:rsid w:val="00E26FEA"/>
    <w:rsid w:val="00E27798"/>
    <w:rsid w:val="00E277FC"/>
    <w:rsid w:val="00E27FD9"/>
    <w:rsid w:val="00E30215"/>
    <w:rsid w:val="00E30554"/>
    <w:rsid w:val="00E31026"/>
    <w:rsid w:val="00E313DB"/>
    <w:rsid w:val="00E3148A"/>
    <w:rsid w:val="00E31DA2"/>
    <w:rsid w:val="00E31EBB"/>
    <w:rsid w:val="00E32D05"/>
    <w:rsid w:val="00E33373"/>
    <w:rsid w:val="00E33803"/>
    <w:rsid w:val="00E33C91"/>
    <w:rsid w:val="00E33D57"/>
    <w:rsid w:val="00E33DC2"/>
    <w:rsid w:val="00E344F5"/>
    <w:rsid w:val="00E348CA"/>
    <w:rsid w:val="00E35562"/>
    <w:rsid w:val="00E35CCF"/>
    <w:rsid w:val="00E35E1A"/>
    <w:rsid w:val="00E37186"/>
    <w:rsid w:val="00E376BE"/>
    <w:rsid w:val="00E4047A"/>
    <w:rsid w:val="00E42207"/>
    <w:rsid w:val="00E42312"/>
    <w:rsid w:val="00E43232"/>
    <w:rsid w:val="00E43679"/>
    <w:rsid w:val="00E43927"/>
    <w:rsid w:val="00E439D7"/>
    <w:rsid w:val="00E44240"/>
    <w:rsid w:val="00E46293"/>
    <w:rsid w:val="00E4676F"/>
    <w:rsid w:val="00E476F2"/>
    <w:rsid w:val="00E50F53"/>
    <w:rsid w:val="00E51122"/>
    <w:rsid w:val="00E51430"/>
    <w:rsid w:val="00E51710"/>
    <w:rsid w:val="00E51AF0"/>
    <w:rsid w:val="00E524A9"/>
    <w:rsid w:val="00E52D18"/>
    <w:rsid w:val="00E52EA1"/>
    <w:rsid w:val="00E53476"/>
    <w:rsid w:val="00E54AA1"/>
    <w:rsid w:val="00E55EC4"/>
    <w:rsid w:val="00E566DC"/>
    <w:rsid w:val="00E56C3A"/>
    <w:rsid w:val="00E56FB7"/>
    <w:rsid w:val="00E578C5"/>
    <w:rsid w:val="00E60062"/>
    <w:rsid w:val="00E608EA"/>
    <w:rsid w:val="00E60B84"/>
    <w:rsid w:val="00E61271"/>
    <w:rsid w:val="00E612B1"/>
    <w:rsid w:val="00E612E7"/>
    <w:rsid w:val="00E6185F"/>
    <w:rsid w:val="00E61CE7"/>
    <w:rsid w:val="00E62959"/>
    <w:rsid w:val="00E64113"/>
    <w:rsid w:val="00E64BF2"/>
    <w:rsid w:val="00E65595"/>
    <w:rsid w:val="00E659B4"/>
    <w:rsid w:val="00E6654D"/>
    <w:rsid w:val="00E66E86"/>
    <w:rsid w:val="00E6783B"/>
    <w:rsid w:val="00E67A8D"/>
    <w:rsid w:val="00E67FCC"/>
    <w:rsid w:val="00E70258"/>
    <w:rsid w:val="00E702B0"/>
    <w:rsid w:val="00E70918"/>
    <w:rsid w:val="00E70BF3"/>
    <w:rsid w:val="00E717FC"/>
    <w:rsid w:val="00E71A6B"/>
    <w:rsid w:val="00E71B32"/>
    <w:rsid w:val="00E71C08"/>
    <w:rsid w:val="00E722C7"/>
    <w:rsid w:val="00E7273B"/>
    <w:rsid w:val="00E72790"/>
    <w:rsid w:val="00E729C3"/>
    <w:rsid w:val="00E72D82"/>
    <w:rsid w:val="00E72EFE"/>
    <w:rsid w:val="00E72FC8"/>
    <w:rsid w:val="00E73050"/>
    <w:rsid w:val="00E7459F"/>
    <w:rsid w:val="00E74C1B"/>
    <w:rsid w:val="00E74C9A"/>
    <w:rsid w:val="00E75363"/>
    <w:rsid w:val="00E75CB2"/>
    <w:rsid w:val="00E760EF"/>
    <w:rsid w:val="00E763BF"/>
    <w:rsid w:val="00E7672F"/>
    <w:rsid w:val="00E76C25"/>
    <w:rsid w:val="00E77B63"/>
    <w:rsid w:val="00E77DE1"/>
    <w:rsid w:val="00E80A05"/>
    <w:rsid w:val="00E80A3C"/>
    <w:rsid w:val="00E80B3D"/>
    <w:rsid w:val="00E80C05"/>
    <w:rsid w:val="00E8147E"/>
    <w:rsid w:val="00E829F8"/>
    <w:rsid w:val="00E834C0"/>
    <w:rsid w:val="00E83AFB"/>
    <w:rsid w:val="00E84359"/>
    <w:rsid w:val="00E85B8E"/>
    <w:rsid w:val="00E86420"/>
    <w:rsid w:val="00E864C0"/>
    <w:rsid w:val="00E86D03"/>
    <w:rsid w:val="00E86E64"/>
    <w:rsid w:val="00E870F2"/>
    <w:rsid w:val="00E901D6"/>
    <w:rsid w:val="00E90423"/>
    <w:rsid w:val="00E906D6"/>
    <w:rsid w:val="00E90756"/>
    <w:rsid w:val="00E909B5"/>
    <w:rsid w:val="00E91AB5"/>
    <w:rsid w:val="00E925A7"/>
    <w:rsid w:val="00E925D1"/>
    <w:rsid w:val="00E92CEB"/>
    <w:rsid w:val="00E92FD8"/>
    <w:rsid w:val="00E93A68"/>
    <w:rsid w:val="00E93DE7"/>
    <w:rsid w:val="00E94674"/>
    <w:rsid w:val="00E94F0D"/>
    <w:rsid w:val="00E95540"/>
    <w:rsid w:val="00E955C9"/>
    <w:rsid w:val="00E95BB4"/>
    <w:rsid w:val="00E95C05"/>
    <w:rsid w:val="00E96164"/>
    <w:rsid w:val="00E9642E"/>
    <w:rsid w:val="00E96902"/>
    <w:rsid w:val="00E96E3B"/>
    <w:rsid w:val="00E96F03"/>
    <w:rsid w:val="00EA041B"/>
    <w:rsid w:val="00EA0435"/>
    <w:rsid w:val="00EA09FD"/>
    <w:rsid w:val="00EA0BAE"/>
    <w:rsid w:val="00EA18F5"/>
    <w:rsid w:val="00EA23CC"/>
    <w:rsid w:val="00EA272A"/>
    <w:rsid w:val="00EA2A44"/>
    <w:rsid w:val="00EA3798"/>
    <w:rsid w:val="00EA3A9F"/>
    <w:rsid w:val="00EA416A"/>
    <w:rsid w:val="00EA4A86"/>
    <w:rsid w:val="00EA560C"/>
    <w:rsid w:val="00EA58C7"/>
    <w:rsid w:val="00EA5F94"/>
    <w:rsid w:val="00EA6953"/>
    <w:rsid w:val="00EA6BE6"/>
    <w:rsid w:val="00EA713B"/>
    <w:rsid w:val="00EA7FF4"/>
    <w:rsid w:val="00EB021C"/>
    <w:rsid w:val="00EB07AD"/>
    <w:rsid w:val="00EB114D"/>
    <w:rsid w:val="00EB1494"/>
    <w:rsid w:val="00EB1AEF"/>
    <w:rsid w:val="00EB2465"/>
    <w:rsid w:val="00EB24C3"/>
    <w:rsid w:val="00EB381A"/>
    <w:rsid w:val="00EB383B"/>
    <w:rsid w:val="00EB3E57"/>
    <w:rsid w:val="00EB425D"/>
    <w:rsid w:val="00EB433A"/>
    <w:rsid w:val="00EB5956"/>
    <w:rsid w:val="00EB63FD"/>
    <w:rsid w:val="00EB65E4"/>
    <w:rsid w:val="00EB6A85"/>
    <w:rsid w:val="00EB773B"/>
    <w:rsid w:val="00EB7BA7"/>
    <w:rsid w:val="00EB7C3F"/>
    <w:rsid w:val="00EC0361"/>
    <w:rsid w:val="00EC10A3"/>
    <w:rsid w:val="00EC141E"/>
    <w:rsid w:val="00EC14EB"/>
    <w:rsid w:val="00EC1B11"/>
    <w:rsid w:val="00EC2114"/>
    <w:rsid w:val="00EC3844"/>
    <w:rsid w:val="00EC4904"/>
    <w:rsid w:val="00EC4A25"/>
    <w:rsid w:val="00EC52BA"/>
    <w:rsid w:val="00EC549B"/>
    <w:rsid w:val="00EC565B"/>
    <w:rsid w:val="00EC5F82"/>
    <w:rsid w:val="00EC69B2"/>
    <w:rsid w:val="00EC6A7E"/>
    <w:rsid w:val="00EC6A87"/>
    <w:rsid w:val="00EC6E8E"/>
    <w:rsid w:val="00EC71FF"/>
    <w:rsid w:val="00EC7FE9"/>
    <w:rsid w:val="00ED1628"/>
    <w:rsid w:val="00ED21DD"/>
    <w:rsid w:val="00ED2285"/>
    <w:rsid w:val="00ED28CB"/>
    <w:rsid w:val="00ED2B80"/>
    <w:rsid w:val="00ED2E49"/>
    <w:rsid w:val="00ED3268"/>
    <w:rsid w:val="00ED3C2A"/>
    <w:rsid w:val="00ED3FF3"/>
    <w:rsid w:val="00ED4D1C"/>
    <w:rsid w:val="00ED5165"/>
    <w:rsid w:val="00ED54F4"/>
    <w:rsid w:val="00ED560F"/>
    <w:rsid w:val="00ED5BAF"/>
    <w:rsid w:val="00ED5F29"/>
    <w:rsid w:val="00ED6405"/>
    <w:rsid w:val="00ED7389"/>
    <w:rsid w:val="00ED73BD"/>
    <w:rsid w:val="00ED750E"/>
    <w:rsid w:val="00ED779B"/>
    <w:rsid w:val="00ED7923"/>
    <w:rsid w:val="00ED7958"/>
    <w:rsid w:val="00ED7B69"/>
    <w:rsid w:val="00EE0136"/>
    <w:rsid w:val="00EE02EB"/>
    <w:rsid w:val="00EE0BFF"/>
    <w:rsid w:val="00EE0E08"/>
    <w:rsid w:val="00EE14F3"/>
    <w:rsid w:val="00EE1BF3"/>
    <w:rsid w:val="00EE1C83"/>
    <w:rsid w:val="00EE218F"/>
    <w:rsid w:val="00EE277E"/>
    <w:rsid w:val="00EE29F3"/>
    <w:rsid w:val="00EE2DD4"/>
    <w:rsid w:val="00EE32AA"/>
    <w:rsid w:val="00EE3906"/>
    <w:rsid w:val="00EE391A"/>
    <w:rsid w:val="00EE3E29"/>
    <w:rsid w:val="00EE4671"/>
    <w:rsid w:val="00EE5B21"/>
    <w:rsid w:val="00EE61E7"/>
    <w:rsid w:val="00EE680B"/>
    <w:rsid w:val="00EE6CDD"/>
    <w:rsid w:val="00EE7CFD"/>
    <w:rsid w:val="00EF0B89"/>
    <w:rsid w:val="00EF0FF8"/>
    <w:rsid w:val="00EF17F0"/>
    <w:rsid w:val="00EF1D42"/>
    <w:rsid w:val="00EF216E"/>
    <w:rsid w:val="00EF2EAF"/>
    <w:rsid w:val="00EF4026"/>
    <w:rsid w:val="00EF449D"/>
    <w:rsid w:val="00EF4852"/>
    <w:rsid w:val="00EF4F4D"/>
    <w:rsid w:val="00EF6BE9"/>
    <w:rsid w:val="00EF7053"/>
    <w:rsid w:val="00EF72A7"/>
    <w:rsid w:val="00F006E6"/>
    <w:rsid w:val="00F00844"/>
    <w:rsid w:val="00F00CEF"/>
    <w:rsid w:val="00F01039"/>
    <w:rsid w:val="00F01603"/>
    <w:rsid w:val="00F0235C"/>
    <w:rsid w:val="00F023A1"/>
    <w:rsid w:val="00F02550"/>
    <w:rsid w:val="00F02ADD"/>
    <w:rsid w:val="00F02CC8"/>
    <w:rsid w:val="00F0354D"/>
    <w:rsid w:val="00F03B22"/>
    <w:rsid w:val="00F03C0B"/>
    <w:rsid w:val="00F03F82"/>
    <w:rsid w:val="00F0408B"/>
    <w:rsid w:val="00F04278"/>
    <w:rsid w:val="00F045D7"/>
    <w:rsid w:val="00F053A8"/>
    <w:rsid w:val="00F054B2"/>
    <w:rsid w:val="00F05AB8"/>
    <w:rsid w:val="00F06ADA"/>
    <w:rsid w:val="00F06EC8"/>
    <w:rsid w:val="00F06F0B"/>
    <w:rsid w:val="00F07332"/>
    <w:rsid w:val="00F07E34"/>
    <w:rsid w:val="00F103A1"/>
    <w:rsid w:val="00F1096D"/>
    <w:rsid w:val="00F109CB"/>
    <w:rsid w:val="00F12C0D"/>
    <w:rsid w:val="00F12E28"/>
    <w:rsid w:val="00F1301C"/>
    <w:rsid w:val="00F1316C"/>
    <w:rsid w:val="00F13503"/>
    <w:rsid w:val="00F135D7"/>
    <w:rsid w:val="00F14BDA"/>
    <w:rsid w:val="00F1554E"/>
    <w:rsid w:val="00F16F7B"/>
    <w:rsid w:val="00F16FB4"/>
    <w:rsid w:val="00F17084"/>
    <w:rsid w:val="00F172CE"/>
    <w:rsid w:val="00F17302"/>
    <w:rsid w:val="00F173C0"/>
    <w:rsid w:val="00F1748F"/>
    <w:rsid w:val="00F174CF"/>
    <w:rsid w:val="00F17532"/>
    <w:rsid w:val="00F20D3D"/>
    <w:rsid w:val="00F20FF6"/>
    <w:rsid w:val="00F21B5D"/>
    <w:rsid w:val="00F23683"/>
    <w:rsid w:val="00F23881"/>
    <w:rsid w:val="00F23CBB"/>
    <w:rsid w:val="00F23F67"/>
    <w:rsid w:val="00F24129"/>
    <w:rsid w:val="00F24135"/>
    <w:rsid w:val="00F24294"/>
    <w:rsid w:val="00F24346"/>
    <w:rsid w:val="00F24440"/>
    <w:rsid w:val="00F24BCC"/>
    <w:rsid w:val="00F24C7F"/>
    <w:rsid w:val="00F24EE9"/>
    <w:rsid w:val="00F26A8C"/>
    <w:rsid w:val="00F27B03"/>
    <w:rsid w:val="00F27C36"/>
    <w:rsid w:val="00F27E5C"/>
    <w:rsid w:val="00F30422"/>
    <w:rsid w:val="00F30AAF"/>
    <w:rsid w:val="00F30AF7"/>
    <w:rsid w:val="00F30D4B"/>
    <w:rsid w:val="00F30E1D"/>
    <w:rsid w:val="00F31462"/>
    <w:rsid w:val="00F31470"/>
    <w:rsid w:val="00F319E3"/>
    <w:rsid w:val="00F31A5C"/>
    <w:rsid w:val="00F31B9F"/>
    <w:rsid w:val="00F32832"/>
    <w:rsid w:val="00F32980"/>
    <w:rsid w:val="00F335E0"/>
    <w:rsid w:val="00F33CDD"/>
    <w:rsid w:val="00F347D5"/>
    <w:rsid w:val="00F35D9D"/>
    <w:rsid w:val="00F3624A"/>
    <w:rsid w:val="00F368E0"/>
    <w:rsid w:val="00F3771B"/>
    <w:rsid w:val="00F3788D"/>
    <w:rsid w:val="00F37A18"/>
    <w:rsid w:val="00F37DD2"/>
    <w:rsid w:val="00F4072F"/>
    <w:rsid w:val="00F407A6"/>
    <w:rsid w:val="00F410AD"/>
    <w:rsid w:val="00F41565"/>
    <w:rsid w:val="00F41B52"/>
    <w:rsid w:val="00F41DC7"/>
    <w:rsid w:val="00F4244D"/>
    <w:rsid w:val="00F42586"/>
    <w:rsid w:val="00F43458"/>
    <w:rsid w:val="00F43596"/>
    <w:rsid w:val="00F46839"/>
    <w:rsid w:val="00F46D8A"/>
    <w:rsid w:val="00F46DE3"/>
    <w:rsid w:val="00F473F9"/>
    <w:rsid w:val="00F47E47"/>
    <w:rsid w:val="00F47F5A"/>
    <w:rsid w:val="00F47F82"/>
    <w:rsid w:val="00F506F6"/>
    <w:rsid w:val="00F50812"/>
    <w:rsid w:val="00F50828"/>
    <w:rsid w:val="00F5136B"/>
    <w:rsid w:val="00F51450"/>
    <w:rsid w:val="00F51B6D"/>
    <w:rsid w:val="00F52BC3"/>
    <w:rsid w:val="00F52D84"/>
    <w:rsid w:val="00F530ED"/>
    <w:rsid w:val="00F53514"/>
    <w:rsid w:val="00F547C4"/>
    <w:rsid w:val="00F5496B"/>
    <w:rsid w:val="00F55107"/>
    <w:rsid w:val="00F556FB"/>
    <w:rsid w:val="00F55832"/>
    <w:rsid w:val="00F558E8"/>
    <w:rsid w:val="00F562EB"/>
    <w:rsid w:val="00F56915"/>
    <w:rsid w:val="00F575FB"/>
    <w:rsid w:val="00F57BF4"/>
    <w:rsid w:val="00F603D1"/>
    <w:rsid w:val="00F60B1A"/>
    <w:rsid w:val="00F61EB2"/>
    <w:rsid w:val="00F6234B"/>
    <w:rsid w:val="00F623CE"/>
    <w:rsid w:val="00F6252F"/>
    <w:rsid w:val="00F62F48"/>
    <w:rsid w:val="00F6308A"/>
    <w:rsid w:val="00F6377C"/>
    <w:rsid w:val="00F65A77"/>
    <w:rsid w:val="00F65E8C"/>
    <w:rsid w:val="00F66101"/>
    <w:rsid w:val="00F66151"/>
    <w:rsid w:val="00F66663"/>
    <w:rsid w:val="00F66899"/>
    <w:rsid w:val="00F672FB"/>
    <w:rsid w:val="00F675F5"/>
    <w:rsid w:val="00F678D4"/>
    <w:rsid w:val="00F67EB8"/>
    <w:rsid w:val="00F700AB"/>
    <w:rsid w:val="00F71406"/>
    <w:rsid w:val="00F72761"/>
    <w:rsid w:val="00F72768"/>
    <w:rsid w:val="00F72C2C"/>
    <w:rsid w:val="00F72F61"/>
    <w:rsid w:val="00F731DC"/>
    <w:rsid w:val="00F737EB"/>
    <w:rsid w:val="00F73B49"/>
    <w:rsid w:val="00F73BCC"/>
    <w:rsid w:val="00F73E3E"/>
    <w:rsid w:val="00F7404B"/>
    <w:rsid w:val="00F7564D"/>
    <w:rsid w:val="00F7571D"/>
    <w:rsid w:val="00F75E0D"/>
    <w:rsid w:val="00F76199"/>
    <w:rsid w:val="00F762C4"/>
    <w:rsid w:val="00F774EB"/>
    <w:rsid w:val="00F77BE3"/>
    <w:rsid w:val="00F77E4F"/>
    <w:rsid w:val="00F80A64"/>
    <w:rsid w:val="00F81D8A"/>
    <w:rsid w:val="00F82A59"/>
    <w:rsid w:val="00F82AD0"/>
    <w:rsid w:val="00F83D80"/>
    <w:rsid w:val="00F84FA6"/>
    <w:rsid w:val="00F85679"/>
    <w:rsid w:val="00F86330"/>
    <w:rsid w:val="00F9066B"/>
    <w:rsid w:val="00F90673"/>
    <w:rsid w:val="00F9109A"/>
    <w:rsid w:val="00F915F7"/>
    <w:rsid w:val="00F9226F"/>
    <w:rsid w:val="00F9314C"/>
    <w:rsid w:val="00F940CD"/>
    <w:rsid w:val="00F958C9"/>
    <w:rsid w:val="00F96282"/>
    <w:rsid w:val="00F96D69"/>
    <w:rsid w:val="00F96EDF"/>
    <w:rsid w:val="00FA0155"/>
    <w:rsid w:val="00FA03AD"/>
    <w:rsid w:val="00FA03EA"/>
    <w:rsid w:val="00FA049C"/>
    <w:rsid w:val="00FA0804"/>
    <w:rsid w:val="00FA0FD0"/>
    <w:rsid w:val="00FA148A"/>
    <w:rsid w:val="00FA24E8"/>
    <w:rsid w:val="00FA27B0"/>
    <w:rsid w:val="00FA32A6"/>
    <w:rsid w:val="00FA4C3B"/>
    <w:rsid w:val="00FA6089"/>
    <w:rsid w:val="00FA6387"/>
    <w:rsid w:val="00FA70ED"/>
    <w:rsid w:val="00FA7CAB"/>
    <w:rsid w:val="00FA7F4C"/>
    <w:rsid w:val="00FB05EA"/>
    <w:rsid w:val="00FB0958"/>
    <w:rsid w:val="00FB0C93"/>
    <w:rsid w:val="00FB1029"/>
    <w:rsid w:val="00FB1212"/>
    <w:rsid w:val="00FB1ABB"/>
    <w:rsid w:val="00FB222A"/>
    <w:rsid w:val="00FB228F"/>
    <w:rsid w:val="00FB2699"/>
    <w:rsid w:val="00FB306A"/>
    <w:rsid w:val="00FB3851"/>
    <w:rsid w:val="00FB3903"/>
    <w:rsid w:val="00FB43ED"/>
    <w:rsid w:val="00FB4636"/>
    <w:rsid w:val="00FB52E3"/>
    <w:rsid w:val="00FB5F16"/>
    <w:rsid w:val="00FB6925"/>
    <w:rsid w:val="00FB69B1"/>
    <w:rsid w:val="00FB6C68"/>
    <w:rsid w:val="00FB6D7B"/>
    <w:rsid w:val="00FB73C7"/>
    <w:rsid w:val="00FB77BD"/>
    <w:rsid w:val="00FB7B18"/>
    <w:rsid w:val="00FB7EC1"/>
    <w:rsid w:val="00FC13B8"/>
    <w:rsid w:val="00FC1F67"/>
    <w:rsid w:val="00FC2567"/>
    <w:rsid w:val="00FC2BD4"/>
    <w:rsid w:val="00FC2F43"/>
    <w:rsid w:val="00FC3C61"/>
    <w:rsid w:val="00FC41E9"/>
    <w:rsid w:val="00FC499E"/>
    <w:rsid w:val="00FC54C1"/>
    <w:rsid w:val="00FC72EC"/>
    <w:rsid w:val="00FC76E7"/>
    <w:rsid w:val="00FC7C73"/>
    <w:rsid w:val="00FD0FF1"/>
    <w:rsid w:val="00FD15C6"/>
    <w:rsid w:val="00FD16EE"/>
    <w:rsid w:val="00FD287C"/>
    <w:rsid w:val="00FD322E"/>
    <w:rsid w:val="00FD3536"/>
    <w:rsid w:val="00FD35C2"/>
    <w:rsid w:val="00FD35D5"/>
    <w:rsid w:val="00FD36F7"/>
    <w:rsid w:val="00FD3A7A"/>
    <w:rsid w:val="00FD3F4E"/>
    <w:rsid w:val="00FD4903"/>
    <w:rsid w:val="00FD5308"/>
    <w:rsid w:val="00FD53B9"/>
    <w:rsid w:val="00FD53D8"/>
    <w:rsid w:val="00FD5B13"/>
    <w:rsid w:val="00FD65BC"/>
    <w:rsid w:val="00FD67B7"/>
    <w:rsid w:val="00FD6C85"/>
    <w:rsid w:val="00FD6D22"/>
    <w:rsid w:val="00FD6D7C"/>
    <w:rsid w:val="00FD6D7D"/>
    <w:rsid w:val="00FD73DC"/>
    <w:rsid w:val="00FD7D9A"/>
    <w:rsid w:val="00FE0285"/>
    <w:rsid w:val="00FE17FB"/>
    <w:rsid w:val="00FE25FA"/>
    <w:rsid w:val="00FE26FE"/>
    <w:rsid w:val="00FE3ACA"/>
    <w:rsid w:val="00FE4DDE"/>
    <w:rsid w:val="00FE4E76"/>
    <w:rsid w:val="00FE5F94"/>
    <w:rsid w:val="00FE72F3"/>
    <w:rsid w:val="00FE75D9"/>
    <w:rsid w:val="00FE76E4"/>
    <w:rsid w:val="00FE7B6D"/>
    <w:rsid w:val="00FF0345"/>
    <w:rsid w:val="00FF0439"/>
    <w:rsid w:val="00FF07E3"/>
    <w:rsid w:val="00FF0928"/>
    <w:rsid w:val="00FF0D61"/>
    <w:rsid w:val="00FF0DF6"/>
    <w:rsid w:val="00FF16BF"/>
    <w:rsid w:val="00FF26AF"/>
    <w:rsid w:val="00FF3AB5"/>
    <w:rsid w:val="00FF5701"/>
    <w:rsid w:val="00FF59A1"/>
    <w:rsid w:val="00FF5B8A"/>
    <w:rsid w:val="00FF5CBB"/>
    <w:rsid w:val="00FF6048"/>
    <w:rsid w:val="00FF63D6"/>
    <w:rsid w:val="00FF688F"/>
    <w:rsid w:val="00FF6AA1"/>
    <w:rsid w:val="00FF6EE9"/>
    <w:rsid w:val="00FF6F48"/>
    <w:rsid w:val="00FF7071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3E15C"/>
  <w14:defaultImageDpi w14:val="330"/>
  <w15:chartTrackingRefBased/>
  <w15:docId w15:val="{67D003B0-1F8A-44E6-BEF7-DC7D408E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06A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5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D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68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871"/>
  </w:style>
  <w:style w:type="paragraph" w:styleId="Footer">
    <w:name w:val="footer"/>
    <w:basedOn w:val="Normal"/>
    <w:link w:val="FooterChar"/>
    <w:uiPriority w:val="99"/>
    <w:unhideWhenUsed/>
    <w:rsid w:val="009C68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871"/>
  </w:style>
  <w:style w:type="character" w:styleId="LineNumber">
    <w:name w:val="line number"/>
    <w:basedOn w:val="DefaultParagraphFont"/>
    <w:uiPriority w:val="99"/>
    <w:semiHidden/>
    <w:unhideWhenUsed/>
    <w:rsid w:val="009C6871"/>
  </w:style>
  <w:style w:type="character" w:styleId="CommentReference">
    <w:name w:val="annotation reference"/>
    <w:basedOn w:val="DefaultParagraphFont"/>
    <w:uiPriority w:val="99"/>
    <w:semiHidden/>
    <w:unhideWhenUsed/>
    <w:rsid w:val="00011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3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3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3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3F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3585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1358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D3D44"/>
    <w:rPr>
      <w:color w:val="808080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5F050B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D05450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4F08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2F8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A321C"/>
    <w:rPr>
      <w:color w:val="954F72" w:themeColor="followedHyperlink"/>
      <w:u w:val="single"/>
    </w:rPr>
  </w:style>
  <w:style w:type="character" w:customStyle="1" w:styleId="Mencinsinresolver5">
    <w:name w:val="Mención sin resolver5"/>
    <w:basedOn w:val="DefaultParagraphFont"/>
    <w:uiPriority w:val="99"/>
    <w:semiHidden/>
    <w:unhideWhenUsed/>
    <w:rsid w:val="003D708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284D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284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5284D"/>
    <w:rPr>
      <w:vertAlign w:val="superscript"/>
    </w:rPr>
  </w:style>
  <w:style w:type="paragraph" w:styleId="Bibliography">
    <w:name w:val="Bibliography"/>
    <w:basedOn w:val="Normal"/>
    <w:next w:val="Normal"/>
    <w:uiPriority w:val="37"/>
    <w:semiHidden/>
    <w:unhideWhenUsed/>
    <w:rsid w:val="00AE2542"/>
  </w:style>
  <w:style w:type="paragraph" w:styleId="NormalWeb">
    <w:name w:val="Normal (Web)"/>
    <w:basedOn w:val="Normal"/>
    <w:uiPriority w:val="99"/>
    <w:semiHidden/>
    <w:unhideWhenUsed/>
    <w:rsid w:val="00A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2C7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06ADA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authors">
    <w:name w:val="authors"/>
    <w:basedOn w:val="DefaultParagraphFont"/>
    <w:rsid w:val="00F06ADA"/>
  </w:style>
  <w:style w:type="character" w:customStyle="1" w:styleId="period">
    <w:name w:val="period"/>
    <w:basedOn w:val="DefaultParagraphFont"/>
    <w:rsid w:val="004A10D5"/>
  </w:style>
  <w:style w:type="character" w:customStyle="1" w:styleId="cit">
    <w:name w:val="cit"/>
    <w:basedOn w:val="DefaultParagraphFont"/>
    <w:rsid w:val="004A10D5"/>
  </w:style>
  <w:style w:type="character" w:customStyle="1" w:styleId="citation-doi">
    <w:name w:val="citation-doi"/>
    <w:basedOn w:val="DefaultParagraphFont"/>
    <w:rsid w:val="004A10D5"/>
  </w:style>
  <w:style w:type="character" w:customStyle="1" w:styleId="secondary-date">
    <w:name w:val="secondary-date"/>
    <w:basedOn w:val="DefaultParagraphFont"/>
    <w:rsid w:val="004A10D5"/>
  </w:style>
  <w:style w:type="character" w:customStyle="1" w:styleId="authors-list-item">
    <w:name w:val="authors-list-item"/>
    <w:basedOn w:val="DefaultParagraphFont"/>
    <w:rsid w:val="004A10D5"/>
  </w:style>
  <w:style w:type="character" w:customStyle="1" w:styleId="author-sup-separator">
    <w:name w:val="author-sup-separator"/>
    <w:basedOn w:val="DefaultParagraphFont"/>
    <w:rsid w:val="004A10D5"/>
  </w:style>
  <w:style w:type="character" w:customStyle="1" w:styleId="comma">
    <w:name w:val="comma"/>
    <w:basedOn w:val="DefaultParagraphFont"/>
    <w:rsid w:val="004A10D5"/>
  </w:style>
  <w:style w:type="character" w:customStyle="1" w:styleId="Ttulo1">
    <w:name w:val="Título1"/>
    <w:basedOn w:val="DefaultParagraphFont"/>
    <w:rsid w:val="004A10D5"/>
  </w:style>
  <w:style w:type="character" w:customStyle="1" w:styleId="identifier">
    <w:name w:val="identifier"/>
    <w:basedOn w:val="DefaultParagraphFont"/>
    <w:rsid w:val="004A10D5"/>
  </w:style>
  <w:style w:type="character" w:customStyle="1" w:styleId="id-label">
    <w:name w:val="id-label"/>
    <w:basedOn w:val="DefaultParagraphFont"/>
    <w:rsid w:val="004A10D5"/>
  </w:style>
  <w:style w:type="character" w:styleId="Strong">
    <w:name w:val="Strong"/>
    <w:basedOn w:val="DefaultParagraphFont"/>
    <w:uiPriority w:val="22"/>
    <w:qFormat/>
    <w:rsid w:val="004A10D5"/>
    <w:rPr>
      <w:b/>
      <w:bCs/>
    </w:rPr>
  </w:style>
  <w:style w:type="character" w:styleId="Emphasis">
    <w:name w:val="Emphasis"/>
    <w:basedOn w:val="DefaultParagraphFont"/>
    <w:uiPriority w:val="20"/>
    <w:qFormat/>
    <w:rsid w:val="00EA58C7"/>
    <w:rPr>
      <w:i/>
      <w:iCs/>
    </w:rPr>
  </w:style>
  <w:style w:type="character" w:customStyle="1" w:styleId="author">
    <w:name w:val="author"/>
    <w:basedOn w:val="DefaultParagraphFont"/>
    <w:rsid w:val="009C00F9"/>
  </w:style>
  <w:style w:type="character" w:customStyle="1" w:styleId="pubyear">
    <w:name w:val="pubyear"/>
    <w:basedOn w:val="DefaultParagraphFont"/>
    <w:rsid w:val="009C00F9"/>
  </w:style>
  <w:style w:type="character" w:customStyle="1" w:styleId="articletitle">
    <w:name w:val="articletitle"/>
    <w:basedOn w:val="DefaultParagraphFont"/>
    <w:rsid w:val="009C00F9"/>
  </w:style>
  <w:style w:type="character" w:customStyle="1" w:styleId="vol">
    <w:name w:val="vol"/>
    <w:basedOn w:val="DefaultParagraphFont"/>
    <w:rsid w:val="009C00F9"/>
  </w:style>
  <w:style w:type="character" w:customStyle="1" w:styleId="pagefirst">
    <w:name w:val="pagefirst"/>
    <w:basedOn w:val="DefaultParagraphFont"/>
    <w:rsid w:val="009C00F9"/>
  </w:style>
  <w:style w:type="character" w:customStyle="1" w:styleId="pagelast">
    <w:name w:val="pagelast"/>
    <w:basedOn w:val="DefaultParagraphFont"/>
    <w:rsid w:val="009C00F9"/>
  </w:style>
  <w:style w:type="character" w:customStyle="1" w:styleId="Heading2Char">
    <w:name w:val="Heading 2 Char"/>
    <w:basedOn w:val="DefaultParagraphFont"/>
    <w:link w:val="Heading2"/>
    <w:uiPriority w:val="9"/>
    <w:semiHidden/>
    <w:rsid w:val="007855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Bullet">
    <w:name w:val="List Bullet"/>
    <w:basedOn w:val="Normal"/>
    <w:uiPriority w:val="99"/>
    <w:unhideWhenUsed/>
    <w:rsid w:val="00A97BD5"/>
    <w:pPr>
      <w:numPr>
        <w:numId w:val="17"/>
      </w:numPr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80C3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80C36"/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mixed-citation">
    <w:name w:val="mixed-citation"/>
    <w:basedOn w:val="DefaultParagraphFont"/>
    <w:rsid w:val="00BB4795"/>
  </w:style>
  <w:style w:type="character" w:customStyle="1" w:styleId="ref-title">
    <w:name w:val="ref-title"/>
    <w:basedOn w:val="DefaultParagraphFont"/>
    <w:rsid w:val="00BB4795"/>
  </w:style>
  <w:style w:type="character" w:customStyle="1" w:styleId="ref-journal">
    <w:name w:val="ref-journal"/>
    <w:basedOn w:val="DefaultParagraphFont"/>
    <w:rsid w:val="00BB4795"/>
  </w:style>
  <w:style w:type="character" w:customStyle="1" w:styleId="docsum-authors">
    <w:name w:val="docsum-authors"/>
    <w:basedOn w:val="DefaultParagraphFont"/>
    <w:rsid w:val="00264B7B"/>
  </w:style>
  <w:style w:type="character" w:customStyle="1" w:styleId="docsum-journal-citation">
    <w:name w:val="docsum-journal-citation"/>
    <w:basedOn w:val="DefaultParagraphFont"/>
    <w:rsid w:val="00264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8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5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84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7713304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6472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21816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786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5844432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46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61783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81809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92477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68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9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932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149966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268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45222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62789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996384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968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6595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19759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81129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99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137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649575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97985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8594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9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62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9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47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3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EF2CD-76E8-4A63-BA26-00A97904C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Perez Pereira</dc:creator>
  <cp:keywords/>
  <dc:description/>
  <cp:lastModifiedBy>Jini Mol</cp:lastModifiedBy>
  <cp:revision>13</cp:revision>
  <cp:lastPrinted>2022-08-02T15:53:00Z</cp:lastPrinted>
  <dcterms:created xsi:type="dcterms:W3CDTF">2023-08-24T09:56:00Z</dcterms:created>
  <dcterms:modified xsi:type="dcterms:W3CDTF">2023-11-22T20:34:00Z</dcterms:modified>
</cp:coreProperties>
</file>